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884DF" w14:textId="2B83C15E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1</w:t>
      </w:r>
      <w:r w:rsidR="00FF70E7" w:rsidRPr="00B30162">
        <w:rPr>
          <w:rFonts w:ascii="Times New Roman" w:hAnsi="Times New Roman" w:cs="Times New Roman"/>
          <w:sz w:val="24"/>
          <w:szCs w:val="24"/>
        </w:rPr>
        <w:t>: Diagnostic Performance of Various Studies on Malaria Rapid Diagnostic Tests</w:t>
      </w:r>
    </w:p>
    <w:tbl>
      <w:tblPr>
        <w:tblStyle w:val="TableGrid"/>
        <w:tblW w:w="7612" w:type="dxa"/>
        <w:tblLayout w:type="fixed"/>
        <w:tblLook w:val="04A0" w:firstRow="1" w:lastRow="0" w:firstColumn="1" w:lastColumn="0" w:noHBand="0" w:noVBand="1"/>
      </w:tblPr>
      <w:tblGrid>
        <w:gridCol w:w="2952"/>
        <w:gridCol w:w="3325"/>
        <w:gridCol w:w="667"/>
        <w:gridCol w:w="668"/>
      </w:tblGrid>
      <w:tr w:rsidR="00813AF5" w:rsidRPr="00813AF5" w14:paraId="2DBCC40F" w14:textId="77777777" w:rsidTr="00813AF5">
        <w:trPr>
          <w:trHeight w:val="256"/>
        </w:trPr>
        <w:tc>
          <w:tcPr>
            <w:tcW w:w="2951" w:type="dxa"/>
          </w:tcPr>
          <w:p w14:paraId="193E902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325" w:type="dxa"/>
          </w:tcPr>
          <w:p w14:paraId="102D4E4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667" w:type="dxa"/>
          </w:tcPr>
          <w:p w14:paraId="352114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668" w:type="dxa"/>
          </w:tcPr>
          <w:p w14:paraId="5125AF2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813AF5" w14:paraId="662685DF" w14:textId="77777777" w:rsidTr="00813AF5">
        <w:trPr>
          <w:trHeight w:val="256"/>
        </w:trPr>
        <w:tc>
          <w:tcPr>
            <w:tcW w:w="2951" w:type="dxa"/>
          </w:tcPr>
          <w:p w14:paraId="3DBA2DF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3325" w:type="dxa"/>
          </w:tcPr>
          <w:p w14:paraId="2A82579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gnostic Performance Evaluation</w:t>
            </w:r>
          </w:p>
        </w:tc>
        <w:tc>
          <w:tcPr>
            <w:tcW w:w="667" w:type="dxa"/>
          </w:tcPr>
          <w:p w14:paraId="6567F7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68" w:type="dxa"/>
          </w:tcPr>
          <w:p w14:paraId="6095994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813AF5" w14:paraId="150A8CFB" w14:textId="77777777" w:rsidTr="00813AF5">
        <w:trPr>
          <w:trHeight w:val="256"/>
        </w:trPr>
        <w:tc>
          <w:tcPr>
            <w:tcW w:w="2951" w:type="dxa"/>
          </w:tcPr>
          <w:p w14:paraId="6EEA9B9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3325" w:type="dxa"/>
          </w:tcPr>
          <w:p w14:paraId="3960F3E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gnostic Accuracy Study</w:t>
            </w:r>
          </w:p>
        </w:tc>
        <w:tc>
          <w:tcPr>
            <w:tcW w:w="667" w:type="dxa"/>
          </w:tcPr>
          <w:p w14:paraId="577A00B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68" w:type="dxa"/>
          </w:tcPr>
          <w:p w14:paraId="7E79785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813AF5" w14:paraId="184DF52C" w14:textId="77777777" w:rsidTr="00813AF5">
        <w:trPr>
          <w:trHeight w:val="256"/>
        </w:trPr>
        <w:tc>
          <w:tcPr>
            <w:tcW w:w="2951" w:type="dxa"/>
          </w:tcPr>
          <w:p w14:paraId="50CF37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3325" w:type="dxa"/>
          </w:tcPr>
          <w:p w14:paraId="38A04DA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667" w:type="dxa"/>
          </w:tcPr>
          <w:p w14:paraId="78D06E2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68" w:type="dxa"/>
          </w:tcPr>
          <w:p w14:paraId="6F1F215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813AF5" w14:paraId="4E781FFC" w14:textId="77777777" w:rsidTr="00813AF5">
        <w:trPr>
          <w:trHeight w:val="256"/>
        </w:trPr>
        <w:tc>
          <w:tcPr>
            <w:tcW w:w="2951" w:type="dxa"/>
          </w:tcPr>
          <w:p w14:paraId="01C35D4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3325" w:type="dxa"/>
          </w:tcPr>
          <w:p w14:paraId="3EDCFF9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667" w:type="dxa"/>
          </w:tcPr>
          <w:p w14:paraId="3F455B0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668" w:type="dxa"/>
          </w:tcPr>
          <w:p w14:paraId="62C22E5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813AF5" w14:paraId="61AAF412" w14:textId="77777777" w:rsidTr="00813AF5">
        <w:trPr>
          <w:trHeight w:val="256"/>
        </w:trPr>
        <w:tc>
          <w:tcPr>
            <w:tcW w:w="2951" w:type="dxa"/>
          </w:tcPr>
          <w:p w14:paraId="716FEDB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3325" w:type="dxa"/>
          </w:tcPr>
          <w:p w14:paraId="6DFFB09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0527722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668" w:type="dxa"/>
          </w:tcPr>
          <w:p w14:paraId="5552B9B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813AF5" w14:paraId="626399F1" w14:textId="77777777" w:rsidTr="00813AF5">
        <w:trPr>
          <w:trHeight w:val="256"/>
        </w:trPr>
        <w:tc>
          <w:tcPr>
            <w:tcW w:w="2951" w:type="dxa"/>
          </w:tcPr>
          <w:p w14:paraId="766253E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3325" w:type="dxa"/>
          </w:tcPr>
          <w:p w14:paraId="35394D9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263363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668" w:type="dxa"/>
          </w:tcPr>
          <w:p w14:paraId="6323759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813AF5" w14:paraId="3479AB33" w14:textId="77777777" w:rsidTr="00813AF5">
        <w:trPr>
          <w:trHeight w:val="256"/>
        </w:trPr>
        <w:tc>
          <w:tcPr>
            <w:tcW w:w="2951" w:type="dxa"/>
          </w:tcPr>
          <w:p w14:paraId="22159C3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18 et al</w:t>
            </w:r>
          </w:p>
        </w:tc>
        <w:tc>
          <w:tcPr>
            <w:tcW w:w="3325" w:type="dxa"/>
          </w:tcPr>
          <w:p w14:paraId="32162EB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180AE25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668" w:type="dxa"/>
          </w:tcPr>
          <w:p w14:paraId="7499345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813AF5" w14:paraId="50B6788E" w14:textId="77777777" w:rsidTr="00813AF5">
        <w:trPr>
          <w:trHeight w:val="256"/>
        </w:trPr>
        <w:tc>
          <w:tcPr>
            <w:tcW w:w="2951" w:type="dxa"/>
          </w:tcPr>
          <w:p w14:paraId="3AA982F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3325" w:type="dxa"/>
          </w:tcPr>
          <w:p w14:paraId="14131E5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C7FE82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668" w:type="dxa"/>
          </w:tcPr>
          <w:p w14:paraId="11FA771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813AF5" w14:paraId="75234C86" w14:textId="77777777" w:rsidTr="00813AF5">
        <w:trPr>
          <w:trHeight w:val="256"/>
        </w:trPr>
        <w:tc>
          <w:tcPr>
            <w:tcW w:w="2951" w:type="dxa"/>
          </w:tcPr>
          <w:p w14:paraId="033BADF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3325" w:type="dxa"/>
          </w:tcPr>
          <w:p w14:paraId="238D900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08DC533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8" w:type="dxa"/>
          </w:tcPr>
          <w:p w14:paraId="07702AB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813AF5" w14:paraId="3254D195" w14:textId="77777777" w:rsidTr="00813AF5">
        <w:trPr>
          <w:trHeight w:val="256"/>
        </w:trPr>
        <w:tc>
          <w:tcPr>
            <w:tcW w:w="2951" w:type="dxa"/>
          </w:tcPr>
          <w:p w14:paraId="663BAAA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3325" w:type="dxa"/>
          </w:tcPr>
          <w:p w14:paraId="1A0F0A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4E12F36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668" w:type="dxa"/>
          </w:tcPr>
          <w:p w14:paraId="48103F2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813AF5" w14:paraId="5BC96B80" w14:textId="77777777" w:rsidTr="00813AF5">
        <w:trPr>
          <w:trHeight w:val="256"/>
        </w:trPr>
        <w:tc>
          <w:tcPr>
            <w:tcW w:w="2951" w:type="dxa"/>
          </w:tcPr>
          <w:p w14:paraId="7AF8FCF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3325" w:type="dxa"/>
          </w:tcPr>
          <w:p w14:paraId="3D0EA17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5565D7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668" w:type="dxa"/>
          </w:tcPr>
          <w:p w14:paraId="0D4CF11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813AF5" w14:paraId="5BE82143" w14:textId="77777777" w:rsidTr="00813AF5">
        <w:trPr>
          <w:trHeight w:val="256"/>
        </w:trPr>
        <w:tc>
          <w:tcPr>
            <w:tcW w:w="2951" w:type="dxa"/>
          </w:tcPr>
          <w:p w14:paraId="592DE22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3325" w:type="dxa"/>
          </w:tcPr>
          <w:p w14:paraId="504A6F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5298E0B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668" w:type="dxa"/>
          </w:tcPr>
          <w:p w14:paraId="4DF21A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813AF5" w14:paraId="21A2D55B" w14:textId="77777777" w:rsidTr="00813AF5">
        <w:trPr>
          <w:trHeight w:val="256"/>
        </w:trPr>
        <w:tc>
          <w:tcPr>
            <w:tcW w:w="2951" w:type="dxa"/>
          </w:tcPr>
          <w:p w14:paraId="7350FC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3325" w:type="dxa"/>
          </w:tcPr>
          <w:p w14:paraId="04E0851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45E64D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8" w:type="dxa"/>
          </w:tcPr>
          <w:p w14:paraId="244FBA1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813AF5" w14:paraId="636FF439" w14:textId="77777777" w:rsidTr="00813AF5">
        <w:trPr>
          <w:trHeight w:val="256"/>
        </w:trPr>
        <w:tc>
          <w:tcPr>
            <w:tcW w:w="2951" w:type="dxa"/>
          </w:tcPr>
          <w:p w14:paraId="7EDFC51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3325" w:type="dxa"/>
          </w:tcPr>
          <w:p w14:paraId="69991D0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1FBAAB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668" w:type="dxa"/>
          </w:tcPr>
          <w:p w14:paraId="1ED16DD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813AF5" w14:paraId="266E898B" w14:textId="77777777" w:rsidTr="00813AF5">
        <w:trPr>
          <w:trHeight w:val="256"/>
        </w:trPr>
        <w:tc>
          <w:tcPr>
            <w:tcW w:w="2951" w:type="dxa"/>
          </w:tcPr>
          <w:p w14:paraId="58F9191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3325" w:type="dxa"/>
          </w:tcPr>
          <w:p w14:paraId="6744F7F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5BE908A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668" w:type="dxa"/>
          </w:tcPr>
          <w:p w14:paraId="15FD032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813AF5" w14:paraId="411DD9D4" w14:textId="77777777" w:rsidTr="00813AF5">
        <w:trPr>
          <w:trHeight w:val="256"/>
        </w:trPr>
        <w:tc>
          <w:tcPr>
            <w:tcW w:w="2951" w:type="dxa"/>
          </w:tcPr>
          <w:p w14:paraId="799F70E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3325" w:type="dxa"/>
          </w:tcPr>
          <w:p w14:paraId="74BC800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E895D0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668" w:type="dxa"/>
          </w:tcPr>
          <w:p w14:paraId="76C3659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813AF5" w14:paraId="3D685ABB" w14:textId="77777777" w:rsidTr="00813AF5">
        <w:trPr>
          <w:trHeight w:val="256"/>
        </w:trPr>
        <w:tc>
          <w:tcPr>
            <w:tcW w:w="2951" w:type="dxa"/>
          </w:tcPr>
          <w:p w14:paraId="313A70D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3325" w:type="dxa"/>
          </w:tcPr>
          <w:p w14:paraId="2A086F6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20A6A73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668" w:type="dxa"/>
          </w:tcPr>
          <w:p w14:paraId="34690EC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813AF5" w14:paraId="73C3FB97" w14:textId="77777777" w:rsidTr="00813AF5">
        <w:trPr>
          <w:trHeight w:val="256"/>
        </w:trPr>
        <w:tc>
          <w:tcPr>
            <w:tcW w:w="2951" w:type="dxa"/>
          </w:tcPr>
          <w:p w14:paraId="676D967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3325" w:type="dxa"/>
          </w:tcPr>
          <w:p w14:paraId="723342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3893E7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668" w:type="dxa"/>
          </w:tcPr>
          <w:p w14:paraId="332D813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813AF5" w14:paraId="4191B482" w14:textId="77777777" w:rsidTr="00813AF5">
        <w:trPr>
          <w:trHeight w:val="256"/>
        </w:trPr>
        <w:tc>
          <w:tcPr>
            <w:tcW w:w="2951" w:type="dxa"/>
          </w:tcPr>
          <w:p w14:paraId="4097C86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3325" w:type="dxa"/>
          </w:tcPr>
          <w:p w14:paraId="19F06E6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7C7AA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668" w:type="dxa"/>
          </w:tcPr>
          <w:p w14:paraId="01EB791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813AF5" w14:paraId="71FA6F8D" w14:textId="77777777" w:rsidTr="00813AF5">
        <w:trPr>
          <w:trHeight w:val="256"/>
        </w:trPr>
        <w:tc>
          <w:tcPr>
            <w:tcW w:w="2951" w:type="dxa"/>
          </w:tcPr>
          <w:p w14:paraId="0DC6C5C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3325" w:type="dxa"/>
          </w:tcPr>
          <w:p w14:paraId="1D9F53D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046131E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668" w:type="dxa"/>
          </w:tcPr>
          <w:p w14:paraId="1FC55FD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813AF5" w14:paraId="7A2D76EF" w14:textId="77777777" w:rsidTr="00813AF5">
        <w:trPr>
          <w:trHeight w:val="256"/>
        </w:trPr>
        <w:tc>
          <w:tcPr>
            <w:tcW w:w="2951" w:type="dxa"/>
          </w:tcPr>
          <w:p w14:paraId="2F967A1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3325" w:type="dxa"/>
          </w:tcPr>
          <w:p w14:paraId="3AD7C18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0227BF0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668" w:type="dxa"/>
          </w:tcPr>
          <w:p w14:paraId="49D7E30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813AF5" w14:paraId="0E3D6685" w14:textId="77777777" w:rsidTr="00813AF5">
        <w:trPr>
          <w:trHeight w:val="256"/>
        </w:trPr>
        <w:tc>
          <w:tcPr>
            <w:tcW w:w="2951" w:type="dxa"/>
          </w:tcPr>
          <w:p w14:paraId="3D38952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22 et al.</w:t>
            </w:r>
          </w:p>
        </w:tc>
        <w:tc>
          <w:tcPr>
            <w:tcW w:w="3325" w:type="dxa"/>
          </w:tcPr>
          <w:p w14:paraId="3EBFBDF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5CE82FD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668" w:type="dxa"/>
          </w:tcPr>
          <w:p w14:paraId="527FDC9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813AF5" w14:paraId="71C82EAC" w14:textId="77777777" w:rsidTr="00813AF5">
        <w:trPr>
          <w:trHeight w:val="256"/>
        </w:trPr>
        <w:tc>
          <w:tcPr>
            <w:tcW w:w="2951" w:type="dxa"/>
          </w:tcPr>
          <w:p w14:paraId="6492A68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3325" w:type="dxa"/>
          </w:tcPr>
          <w:p w14:paraId="690A60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4E2327D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668" w:type="dxa"/>
          </w:tcPr>
          <w:p w14:paraId="35BB696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813AF5" w14:paraId="23394854" w14:textId="77777777" w:rsidTr="00813AF5">
        <w:trPr>
          <w:trHeight w:val="256"/>
        </w:trPr>
        <w:tc>
          <w:tcPr>
            <w:tcW w:w="2951" w:type="dxa"/>
          </w:tcPr>
          <w:p w14:paraId="27B35F8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 et al.</w:t>
            </w:r>
          </w:p>
        </w:tc>
        <w:tc>
          <w:tcPr>
            <w:tcW w:w="3325" w:type="dxa"/>
          </w:tcPr>
          <w:p w14:paraId="2765101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6B263B5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8" w:type="dxa"/>
          </w:tcPr>
          <w:p w14:paraId="34BF1FF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813AF5" w14:paraId="2E7D1042" w14:textId="77777777" w:rsidTr="00813AF5">
        <w:trPr>
          <w:trHeight w:val="256"/>
        </w:trPr>
        <w:tc>
          <w:tcPr>
            <w:tcW w:w="2951" w:type="dxa"/>
          </w:tcPr>
          <w:p w14:paraId="679887F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3325" w:type="dxa"/>
          </w:tcPr>
          <w:p w14:paraId="61A4290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1C7C54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668" w:type="dxa"/>
          </w:tcPr>
          <w:p w14:paraId="17E7B0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813AF5" w14:paraId="0C9E17FB" w14:textId="77777777" w:rsidTr="00813AF5">
        <w:trPr>
          <w:trHeight w:val="256"/>
        </w:trPr>
        <w:tc>
          <w:tcPr>
            <w:tcW w:w="2951" w:type="dxa"/>
          </w:tcPr>
          <w:p w14:paraId="0EE5789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3325" w:type="dxa"/>
          </w:tcPr>
          <w:p w14:paraId="1450E1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DDC23E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668" w:type="dxa"/>
          </w:tcPr>
          <w:p w14:paraId="015A9F4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813AF5" w14:paraId="1CCF8B49" w14:textId="77777777" w:rsidTr="00813AF5">
        <w:trPr>
          <w:trHeight w:val="256"/>
        </w:trPr>
        <w:tc>
          <w:tcPr>
            <w:tcW w:w="2951" w:type="dxa"/>
          </w:tcPr>
          <w:p w14:paraId="280AA4D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3325" w:type="dxa"/>
          </w:tcPr>
          <w:p w14:paraId="3B62BB5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55B9B1A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668" w:type="dxa"/>
          </w:tcPr>
          <w:p w14:paraId="4FE199A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813AF5" w14:paraId="704B4FD3" w14:textId="77777777" w:rsidTr="00813AF5">
        <w:trPr>
          <w:trHeight w:val="256"/>
        </w:trPr>
        <w:tc>
          <w:tcPr>
            <w:tcW w:w="2951" w:type="dxa"/>
          </w:tcPr>
          <w:p w14:paraId="611F222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3325" w:type="dxa"/>
          </w:tcPr>
          <w:p w14:paraId="026EC3B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6E57BD4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668" w:type="dxa"/>
          </w:tcPr>
          <w:p w14:paraId="3705B05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813AF5" w14:paraId="6D17E6B7" w14:textId="77777777" w:rsidTr="00813AF5">
        <w:trPr>
          <w:trHeight w:val="256"/>
        </w:trPr>
        <w:tc>
          <w:tcPr>
            <w:tcW w:w="2951" w:type="dxa"/>
          </w:tcPr>
          <w:p w14:paraId="1442376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3325" w:type="dxa"/>
          </w:tcPr>
          <w:p w14:paraId="4B545E0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EA83D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668" w:type="dxa"/>
          </w:tcPr>
          <w:p w14:paraId="173F291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813AF5" w14:paraId="25CE6F5E" w14:textId="77777777" w:rsidTr="00813AF5">
        <w:trPr>
          <w:trHeight w:val="256"/>
        </w:trPr>
        <w:tc>
          <w:tcPr>
            <w:tcW w:w="2951" w:type="dxa"/>
          </w:tcPr>
          <w:p w14:paraId="48FADD6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3325" w:type="dxa"/>
          </w:tcPr>
          <w:p w14:paraId="5B0BEF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73FBD80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68" w:type="dxa"/>
          </w:tcPr>
          <w:p w14:paraId="1F9B59B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813AF5" w14:paraId="073F030A" w14:textId="77777777" w:rsidTr="00813AF5">
        <w:trPr>
          <w:trHeight w:val="256"/>
        </w:trPr>
        <w:tc>
          <w:tcPr>
            <w:tcW w:w="2951" w:type="dxa"/>
          </w:tcPr>
          <w:p w14:paraId="7B933C7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3325" w:type="dxa"/>
          </w:tcPr>
          <w:p w14:paraId="5A83A0D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06BDF21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68" w:type="dxa"/>
          </w:tcPr>
          <w:p w14:paraId="3FFDD0C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813AF5" w14:paraId="03CE3185" w14:textId="77777777" w:rsidTr="00813AF5">
        <w:trPr>
          <w:trHeight w:val="256"/>
        </w:trPr>
        <w:tc>
          <w:tcPr>
            <w:tcW w:w="2951" w:type="dxa"/>
          </w:tcPr>
          <w:p w14:paraId="1764589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3325" w:type="dxa"/>
          </w:tcPr>
          <w:p w14:paraId="7FA6ACE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38433DC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668" w:type="dxa"/>
          </w:tcPr>
          <w:p w14:paraId="06A5056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813AF5" w14:paraId="2529CC6A" w14:textId="77777777" w:rsidTr="00813AF5">
        <w:trPr>
          <w:trHeight w:val="256"/>
        </w:trPr>
        <w:tc>
          <w:tcPr>
            <w:tcW w:w="2951" w:type="dxa"/>
          </w:tcPr>
          <w:p w14:paraId="184E65A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3325" w:type="dxa"/>
          </w:tcPr>
          <w:p w14:paraId="129E83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661BF2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68" w:type="dxa"/>
          </w:tcPr>
          <w:p w14:paraId="5936C4D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813AF5" w14:paraId="1572438B" w14:textId="77777777" w:rsidTr="00813AF5">
        <w:trPr>
          <w:trHeight w:val="256"/>
        </w:trPr>
        <w:tc>
          <w:tcPr>
            <w:tcW w:w="2951" w:type="dxa"/>
          </w:tcPr>
          <w:p w14:paraId="4F93B8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3325" w:type="dxa"/>
          </w:tcPr>
          <w:p w14:paraId="7114373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2F97807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668" w:type="dxa"/>
          </w:tcPr>
          <w:p w14:paraId="622736E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813AF5" w14:paraId="57E24171" w14:textId="77777777" w:rsidTr="00813AF5">
        <w:trPr>
          <w:trHeight w:val="256"/>
        </w:trPr>
        <w:tc>
          <w:tcPr>
            <w:tcW w:w="2951" w:type="dxa"/>
          </w:tcPr>
          <w:p w14:paraId="5B95D62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3325" w:type="dxa"/>
          </w:tcPr>
          <w:p w14:paraId="1E44976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Retrospective cohort study</w:t>
            </w:r>
          </w:p>
        </w:tc>
        <w:tc>
          <w:tcPr>
            <w:tcW w:w="667" w:type="dxa"/>
          </w:tcPr>
          <w:p w14:paraId="4870A44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668" w:type="dxa"/>
          </w:tcPr>
          <w:p w14:paraId="245B268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813AF5" w14:paraId="1BD2CC29" w14:textId="77777777" w:rsidTr="00813AF5">
        <w:trPr>
          <w:trHeight w:val="256"/>
        </w:trPr>
        <w:tc>
          <w:tcPr>
            <w:tcW w:w="2951" w:type="dxa"/>
          </w:tcPr>
          <w:p w14:paraId="1DF5669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3325" w:type="dxa"/>
          </w:tcPr>
          <w:p w14:paraId="6A6C8C5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667" w:type="dxa"/>
          </w:tcPr>
          <w:p w14:paraId="615099E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668" w:type="dxa"/>
          </w:tcPr>
          <w:p w14:paraId="6C2D2AE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813AF5" w14:paraId="57B4313C" w14:textId="77777777" w:rsidTr="00813AF5">
        <w:trPr>
          <w:trHeight w:val="256"/>
        </w:trPr>
        <w:tc>
          <w:tcPr>
            <w:tcW w:w="2951" w:type="dxa"/>
          </w:tcPr>
          <w:p w14:paraId="00EF133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3325" w:type="dxa"/>
          </w:tcPr>
          <w:p w14:paraId="6EC1FC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667" w:type="dxa"/>
          </w:tcPr>
          <w:p w14:paraId="230FF96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668" w:type="dxa"/>
          </w:tcPr>
          <w:p w14:paraId="36E0589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813AF5" w14:paraId="2D867AE0" w14:textId="77777777" w:rsidTr="00813AF5">
        <w:trPr>
          <w:trHeight w:val="256"/>
        </w:trPr>
        <w:tc>
          <w:tcPr>
            <w:tcW w:w="2951" w:type="dxa"/>
          </w:tcPr>
          <w:p w14:paraId="36D1BF7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3325" w:type="dxa"/>
          </w:tcPr>
          <w:p w14:paraId="27AAE49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667" w:type="dxa"/>
          </w:tcPr>
          <w:p w14:paraId="62103CB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668" w:type="dxa"/>
          </w:tcPr>
          <w:p w14:paraId="23F5F3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59577D1" w14:textId="31EEF773" w:rsidR="00813AF5" w:rsidRPr="00B30162" w:rsidRDefault="00813AF5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721721F6" w14:textId="77777777" w:rsidR="00813AF5" w:rsidRPr="00B30162" w:rsidRDefault="00813AF5">
      <w:pPr>
        <w:suppressAutoHyphens w:val="0"/>
        <w:rPr>
          <w:rFonts w:ascii="Times New Roman" w:hAnsi="Times New Roman" w:cs="Times New Roman"/>
          <w:sz w:val="24"/>
          <w:szCs w:val="24"/>
        </w:rPr>
      </w:pPr>
    </w:p>
    <w:p w14:paraId="2E6A3902" w14:textId="32228A0F" w:rsidR="00813AF5" w:rsidRPr="00B30162" w:rsidRDefault="00813AF5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br w:type="page"/>
      </w:r>
    </w:p>
    <w:p w14:paraId="3AFED1B1" w14:textId="080675CE" w:rsidR="006A5BE5" w:rsidRPr="00B30162" w:rsidRDefault="00813AF5" w:rsidP="00FF70E7">
      <w:pPr>
        <w:pStyle w:val="NormalWeb"/>
      </w:pPr>
      <w:r w:rsidRPr="00B30162">
        <w:t>TABLE S2</w:t>
      </w:r>
      <w:r w:rsidR="00FF70E7" w:rsidRPr="00B30162">
        <w:t>:</w:t>
      </w:r>
      <w:r w:rsidR="00FF70E7" w:rsidRPr="00B30162">
        <w:rPr>
          <w:rStyle w:val="StrongEmphasis"/>
        </w:rPr>
        <w:t xml:space="preserve"> </w:t>
      </w:r>
      <w:r w:rsidR="00FF70E7" w:rsidRPr="00B30162">
        <w:rPr>
          <w:b/>
          <w:bCs/>
        </w:rPr>
        <w:t>Diagnostic Performance and Plasmodium Species Targeted in Various Malaria Studies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813AF5" w:rsidRPr="00B30162" w14:paraId="1EE64E1D" w14:textId="77777777" w:rsidTr="00813AF5">
        <w:trPr>
          <w:trHeight w:val="256"/>
        </w:trPr>
        <w:tc>
          <w:tcPr>
            <w:tcW w:w="2268" w:type="dxa"/>
          </w:tcPr>
          <w:p w14:paraId="4423BDC5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68" w:type="dxa"/>
          </w:tcPr>
          <w:p w14:paraId="2A33FFB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Species Targeted</w:t>
            </w:r>
          </w:p>
        </w:tc>
        <w:tc>
          <w:tcPr>
            <w:tcW w:w="2268" w:type="dxa"/>
          </w:tcPr>
          <w:p w14:paraId="27E5DE75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2268" w:type="dxa"/>
          </w:tcPr>
          <w:p w14:paraId="3893F33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B30162" w14:paraId="59EE8D27" w14:textId="77777777" w:rsidTr="00813AF5">
        <w:trPr>
          <w:trHeight w:val="256"/>
        </w:trPr>
        <w:tc>
          <w:tcPr>
            <w:tcW w:w="2268" w:type="dxa"/>
          </w:tcPr>
          <w:p w14:paraId="044F6CCE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2268" w:type="dxa"/>
          </w:tcPr>
          <w:p w14:paraId="760DCC2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. falciparum, non-P. falciparum</w:t>
            </w:r>
          </w:p>
        </w:tc>
        <w:tc>
          <w:tcPr>
            <w:tcW w:w="2268" w:type="dxa"/>
          </w:tcPr>
          <w:p w14:paraId="0A5D487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268" w:type="dxa"/>
          </w:tcPr>
          <w:p w14:paraId="37B29AE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752BBCC0" w14:textId="77777777" w:rsidTr="00813AF5">
        <w:trPr>
          <w:trHeight w:val="256"/>
        </w:trPr>
        <w:tc>
          <w:tcPr>
            <w:tcW w:w="2268" w:type="dxa"/>
          </w:tcPr>
          <w:p w14:paraId="2FA9F23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2268" w:type="dxa"/>
          </w:tcPr>
          <w:p w14:paraId="25BD70FC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. falciparum</w:t>
            </w:r>
          </w:p>
        </w:tc>
        <w:tc>
          <w:tcPr>
            <w:tcW w:w="2268" w:type="dxa"/>
          </w:tcPr>
          <w:p w14:paraId="6FA440F2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268" w:type="dxa"/>
          </w:tcPr>
          <w:p w14:paraId="0B5C761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B30162" w14:paraId="1D3A92B3" w14:textId="77777777" w:rsidTr="00813AF5">
        <w:trPr>
          <w:trHeight w:val="256"/>
        </w:trPr>
        <w:tc>
          <w:tcPr>
            <w:tcW w:w="2268" w:type="dxa"/>
          </w:tcPr>
          <w:p w14:paraId="29F514E0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2268" w:type="dxa"/>
          </w:tcPr>
          <w:p w14:paraId="3A2EAA6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. falciparum</w:t>
            </w:r>
          </w:p>
        </w:tc>
        <w:tc>
          <w:tcPr>
            <w:tcW w:w="2268" w:type="dxa"/>
          </w:tcPr>
          <w:p w14:paraId="2B4CAAE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268" w:type="dxa"/>
          </w:tcPr>
          <w:p w14:paraId="3746410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B30162" w14:paraId="41B29E9B" w14:textId="77777777" w:rsidTr="00813AF5">
        <w:trPr>
          <w:trHeight w:val="256"/>
        </w:trPr>
        <w:tc>
          <w:tcPr>
            <w:tcW w:w="2268" w:type="dxa"/>
          </w:tcPr>
          <w:p w14:paraId="6B1AA3F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2268" w:type="dxa"/>
          </w:tcPr>
          <w:p w14:paraId="7811D4E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. falciparum, P. vivax</w:t>
            </w:r>
          </w:p>
        </w:tc>
        <w:tc>
          <w:tcPr>
            <w:tcW w:w="2268" w:type="dxa"/>
          </w:tcPr>
          <w:p w14:paraId="5F21CAE1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268" w:type="dxa"/>
          </w:tcPr>
          <w:p w14:paraId="2E710AA8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0B9E4146" w14:textId="77777777" w:rsidTr="00813AF5">
        <w:trPr>
          <w:trHeight w:val="256"/>
        </w:trPr>
        <w:tc>
          <w:tcPr>
            <w:tcW w:w="2268" w:type="dxa"/>
          </w:tcPr>
          <w:p w14:paraId="7C7B7666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2268" w:type="dxa"/>
          </w:tcPr>
          <w:p w14:paraId="277A1BF2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128ED42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68" w:type="dxa"/>
          </w:tcPr>
          <w:p w14:paraId="0C6EA435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B30162" w14:paraId="18239976" w14:textId="77777777" w:rsidTr="00813AF5">
        <w:trPr>
          <w:trHeight w:val="256"/>
        </w:trPr>
        <w:tc>
          <w:tcPr>
            <w:tcW w:w="2268" w:type="dxa"/>
          </w:tcPr>
          <w:p w14:paraId="513AE0DD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2268" w:type="dxa"/>
          </w:tcPr>
          <w:p w14:paraId="5AD14E3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2AB3265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268" w:type="dxa"/>
          </w:tcPr>
          <w:p w14:paraId="35D3C46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B30162" w14:paraId="2147B33D" w14:textId="77777777" w:rsidTr="00813AF5">
        <w:trPr>
          <w:trHeight w:val="256"/>
        </w:trPr>
        <w:tc>
          <w:tcPr>
            <w:tcW w:w="2268" w:type="dxa"/>
          </w:tcPr>
          <w:p w14:paraId="28C3141E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debisi_2018 et al</w:t>
            </w:r>
          </w:p>
        </w:tc>
        <w:tc>
          <w:tcPr>
            <w:tcW w:w="2268" w:type="dxa"/>
          </w:tcPr>
          <w:p w14:paraId="5EE78AF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73CB8EFB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63391E2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5CA81133" w14:textId="77777777" w:rsidTr="00813AF5">
        <w:trPr>
          <w:trHeight w:val="256"/>
        </w:trPr>
        <w:tc>
          <w:tcPr>
            <w:tcW w:w="2268" w:type="dxa"/>
          </w:tcPr>
          <w:p w14:paraId="56B3ED8C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2268" w:type="dxa"/>
          </w:tcPr>
          <w:p w14:paraId="4FACEB26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 and Plasmodium vivax</w:t>
            </w:r>
          </w:p>
        </w:tc>
        <w:tc>
          <w:tcPr>
            <w:tcW w:w="2268" w:type="dxa"/>
          </w:tcPr>
          <w:p w14:paraId="37C6021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268" w:type="dxa"/>
          </w:tcPr>
          <w:p w14:paraId="424B4522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B30162" w14:paraId="063FC4E0" w14:textId="77777777" w:rsidTr="00813AF5">
        <w:trPr>
          <w:trHeight w:val="256"/>
        </w:trPr>
        <w:tc>
          <w:tcPr>
            <w:tcW w:w="2268" w:type="dxa"/>
          </w:tcPr>
          <w:p w14:paraId="36A8C84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2268" w:type="dxa"/>
          </w:tcPr>
          <w:p w14:paraId="041894E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3E15297A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CE4F2B4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B30162" w14:paraId="672E2115" w14:textId="77777777" w:rsidTr="00813AF5">
        <w:trPr>
          <w:trHeight w:val="256"/>
        </w:trPr>
        <w:tc>
          <w:tcPr>
            <w:tcW w:w="2268" w:type="dxa"/>
          </w:tcPr>
          <w:p w14:paraId="577084E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2268" w:type="dxa"/>
          </w:tcPr>
          <w:p w14:paraId="12A7E00C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 and Plasmodium ovale</w:t>
            </w:r>
          </w:p>
        </w:tc>
        <w:tc>
          <w:tcPr>
            <w:tcW w:w="2268" w:type="dxa"/>
          </w:tcPr>
          <w:p w14:paraId="4D4AFA6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68" w:type="dxa"/>
          </w:tcPr>
          <w:p w14:paraId="50765881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B30162" w14:paraId="70713EE8" w14:textId="77777777" w:rsidTr="00813AF5">
        <w:trPr>
          <w:trHeight w:val="256"/>
        </w:trPr>
        <w:tc>
          <w:tcPr>
            <w:tcW w:w="2268" w:type="dxa"/>
          </w:tcPr>
          <w:p w14:paraId="6FB802C2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2268" w:type="dxa"/>
          </w:tcPr>
          <w:p w14:paraId="014ECE6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47511E0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268" w:type="dxa"/>
          </w:tcPr>
          <w:p w14:paraId="0DFAFAB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B30162" w14:paraId="06AC99F1" w14:textId="77777777" w:rsidTr="00813AF5">
        <w:trPr>
          <w:trHeight w:val="256"/>
        </w:trPr>
        <w:tc>
          <w:tcPr>
            <w:tcW w:w="2268" w:type="dxa"/>
          </w:tcPr>
          <w:p w14:paraId="438730DC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2268" w:type="dxa"/>
          </w:tcPr>
          <w:p w14:paraId="346A3506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6980FD7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1489D492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B30162" w14:paraId="58750E94" w14:textId="77777777" w:rsidTr="00813AF5">
        <w:trPr>
          <w:trHeight w:val="256"/>
        </w:trPr>
        <w:tc>
          <w:tcPr>
            <w:tcW w:w="2268" w:type="dxa"/>
          </w:tcPr>
          <w:p w14:paraId="269A6F2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2268" w:type="dxa"/>
          </w:tcPr>
          <w:p w14:paraId="0DA79C7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, Plasmodium malariae</w:t>
            </w:r>
          </w:p>
        </w:tc>
        <w:tc>
          <w:tcPr>
            <w:tcW w:w="2268" w:type="dxa"/>
          </w:tcPr>
          <w:p w14:paraId="72294A07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14:paraId="3509EA7A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522F45E8" w14:textId="77777777" w:rsidTr="00813AF5">
        <w:trPr>
          <w:trHeight w:val="256"/>
        </w:trPr>
        <w:tc>
          <w:tcPr>
            <w:tcW w:w="2268" w:type="dxa"/>
          </w:tcPr>
          <w:p w14:paraId="1DBD2FD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2268" w:type="dxa"/>
          </w:tcPr>
          <w:p w14:paraId="7DE0158D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18A7BE02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268" w:type="dxa"/>
          </w:tcPr>
          <w:p w14:paraId="763108E6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6D674B46" w14:textId="77777777" w:rsidTr="00813AF5">
        <w:trPr>
          <w:trHeight w:val="256"/>
        </w:trPr>
        <w:tc>
          <w:tcPr>
            <w:tcW w:w="2268" w:type="dxa"/>
          </w:tcPr>
          <w:p w14:paraId="7A99B3E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2268" w:type="dxa"/>
          </w:tcPr>
          <w:p w14:paraId="759801A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. falciparum and others</w:t>
            </w:r>
          </w:p>
        </w:tc>
        <w:tc>
          <w:tcPr>
            <w:tcW w:w="2268" w:type="dxa"/>
          </w:tcPr>
          <w:p w14:paraId="6384685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69A4ABF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B30162" w14:paraId="1B2BC772" w14:textId="77777777" w:rsidTr="00813AF5">
        <w:trPr>
          <w:trHeight w:val="256"/>
        </w:trPr>
        <w:tc>
          <w:tcPr>
            <w:tcW w:w="2268" w:type="dxa"/>
          </w:tcPr>
          <w:p w14:paraId="2EBF9D0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2268" w:type="dxa"/>
          </w:tcPr>
          <w:p w14:paraId="07F75B2D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37719415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68" w:type="dxa"/>
          </w:tcPr>
          <w:p w14:paraId="1B4AAF17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B30162" w14:paraId="7C3D8BF4" w14:textId="77777777" w:rsidTr="00813AF5">
        <w:trPr>
          <w:trHeight w:val="256"/>
        </w:trPr>
        <w:tc>
          <w:tcPr>
            <w:tcW w:w="2268" w:type="dxa"/>
          </w:tcPr>
          <w:p w14:paraId="798F1BD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2268" w:type="dxa"/>
          </w:tcPr>
          <w:p w14:paraId="022B95CC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5D1E574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268" w:type="dxa"/>
          </w:tcPr>
          <w:p w14:paraId="7007F48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B30162" w14:paraId="3587A1F4" w14:textId="77777777" w:rsidTr="00813AF5">
        <w:trPr>
          <w:trHeight w:val="256"/>
        </w:trPr>
        <w:tc>
          <w:tcPr>
            <w:tcW w:w="2268" w:type="dxa"/>
          </w:tcPr>
          <w:p w14:paraId="602EFB76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2268" w:type="dxa"/>
          </w:tcPr>
          <w:p w14:paraId="0571C665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78D4D313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68" w:type="dxa"/>
          </w:tcPr>
          <w:p w14:paraId="17B27D8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B30162" w14:paraId="0603388B" w14:textId="77777777" w:rsidTr="00813AF5">
        <w:trPr>
          <w:trHeight w:val="256"/>
        </w:trPr>
        <w:tc>
          <w:tcPr>
            <w:tcW w:w="2268" w:type="dxa"/>
          </w:tcPr>
          <w:p w14:paraId="2F5CE0A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2268" w:type="dxa"/>
          </w:tcPr>
          <w:p w14:paraId="19239720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05697767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268" w:type="dxa"/>
          </w:tcPr>
          <w:p w14:paraId="3A16568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2A53B479" w14:textId="77777777" w:rsidTr="00813AF5">
        <w:trPr>
          <w:trHeight w:val="256"/>
        </w:trPr>
        <w:tc>
          <w:tcPr>
            <w:tcW w:w="2268" w:type="dxa"/>
          </w:tcPr>
          <w:p w14:paraId="449CCD6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2268" w:type="dxa"/>
          </w:tcPr>
          <w:p w14:paraId="4E80453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29EBA77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268" w:type="dxa"/>
          </w:tcPr>
          <w:p w14:paraId="5085712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B30162" w14:paraId="2238735C" w14:textId="77777777" w:rsidTr="00813AF5">
        <w:trPr>
          <w:trHeight w:val="256"/>
        </w:trPr>
        <w:tc>
          <w:tcPr>
            <w:tcW w:w="2268" w:type="dxa"/>
          </w:tcPr>
          <w:p w14:paraId="683F59B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2268" w:type="dxa"/>
          </w:tcPr>
          <w:p w14:paraId="6162114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0A3CDEE8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268" w:type="dxa"/>
          </w:tcPr>
          <w:p w14:paraId="5C401A2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402988C7" w14:textId="77777777" w:rsidTr="00813AF5">
        <w:trPr>
          <w:trHeight w:val="256"/>
        </w:trPr>
        <w:tc>
          <w:tcPr>
            <w:tcW w:w="2268" w:type="dxa"/>
          </w:tcPr>
          <w:p w14:paraId="6AAE497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debisi_2022 et al.</w:t>
            </w:r>
          </w:p>
        </w:tc>
        <w:tc>
          <w:tcPr>
            <w:tcW w:w="2268" w:type="dxa"/>
          </w:tcPr>
          <w:p w14:paraId="3B4456A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47BD465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43416E1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2871272A" w14:textId="77777777" w:rsidTr="00813AF5">
        <w:trPr>
          <w:trHeight w:val="256"/>
        </w:trPr>
        <w:tc>
          <w:tcPr>
            <w:tcW w:w="2268" w:type="dxa"/>
          </w:tcPr>
          <w:p w14:paraId="1471100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2268" w:type="dxa"/>
          </w:tcPr>
          <w:p w14:paraId="5080152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5CB7B595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68" w:type="dxa"/>
          </w:tcPr>
          <w:p w14:paraId="0EBDF51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22066B22" w14:textId="77777777" w:rsidTr="00813AF5">
        <w:trPr>
          <w:trHeight w:val="256"/>
        </w:trPr>
        <w:tc>
          <w:tcPr>
            <w:tcW w:w="2268" w:type="dxa"/>
          </w:tcPr>
          <w:p w14:paraId="17F830A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Z et al.</w:t>
            </w:r>
          </w:p>
        </w:tc>
        <w:tc>
          <w:tcPr>
            <w:tcW w:w="2268" w:type="dxa"/>
          </w:tcPr>
          <w:p w14:paraId="276E571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4F0F2B6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401BEEE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B30162" w14:paraId="006A3B1B" w14:textId="77777777" w:rsidTr="00813AF5">
        <w:trPr>
          <w:trHeight w:val="256"/>
        </w:trPr>
        <w:tc>
          <w:tcPr>
            <w:tcW w:w="2268" w:type="dxa"/>
          </w:tcPr>
          <w:p w14:paraId="6B48B37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2268" w:type="dxa"/>
          </w:tcPr>
          <w:p w14:paraId="5F18E9D0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59CEC2D4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6C1518E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65E48ABD" w14:textId="77777777" w:rsidTr="00813AF5">
        <w:trPr>
          <w:trHeight w:val="256"/>
        </w:trPr>
        <w:tc>
          <w:tcPr>
            <w:tcW w:w="2268" w:type="dxa"/>
          </w:tcPr>
          <w:p w14:paraId="066A29C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2268" w:type="dxa"/>
          </w:tcPr>
          <w:p w14:paraId="31D1FFF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6055033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268" w:type="dxa"/>
          </w:tcPr>
          <w:p w14:paraId="386A6D01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B30162" w14:paraId="52BF8934" w14:textId="77777777" w:rsidTr="00813AF5">
        <w:trPr>
          <w:trHeight w:val="256"/>
        </w:trPr>
        <w:tc>
          <w:tcPr>
            <w:tcW w:w="2268" w:type="dxa"/>
          </w:tcPr>
          <w:p w14:paraId="0BAB6A8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2268" w:type="dxa"/>
          </w:tcPr>
          <w:p w14:paraId="4A2265CE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24A8627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6AD6EFE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409D3A59" w14:textId="77777777" w:rsidTr="00813AF5">
        <w:trPr>
          <w:trHeight w:val="256"/>
        </w:trPr>
        <w:tc>
          <w:tcPr>
            <w:tcW w:w="2268" w:type="dxa"/>
          </w:tcPr>
          <w:p w14:paraId="18FF609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2268" w:type="dxa"/>
          </w:tcPr>
          <w:p w14:paraId="18294C6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0364290B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268" w:type="dxa"/>
          </w:tcPr>
          <w:p w14:paraId="34872B84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B30162" w14:paraId="5B6ED4BF" w14:textId="77777777" w:rsidTr="00813AF5">
        <w:trPr>
          <w:trHeight w:val="256"/>
        </w:trPr>
        <w:tc>
          <w:tcPr>
            <w:tcW w:w="2268" w:type="dxa"/>
          </w:tcPr>
          <w:p w14:paraId="6AD4488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2268" w:type="dxa"/>
          </w:tcPr>
          <w:p w14:paraId="6CEFB8A9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438C2634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268" w:type="dxa"/>
          </w:tcPr>
          <w:p w14:paraId="72A267A3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B30162" w14:paraId="5F51C462" w14:textId="77777777" w:rsidTr="00813AF5">
        <w:trPr>
          <w:trHeight w:val="256"/>
        </w:trPr>
        <w:tc>
          <w:tcPr>
            <w:tcW w:w="2268" w:type="dxa"/>
          </w:tcPr>
          <w:p w14:paraId="45E4790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2268" w:type="dxa"/>
          </w:tcPr>
          <w:p w14:paraId="6903F2F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578D878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8" w:type="dxa"/>
          </w:tcPr>
          <w:p w14:paraId="6B957260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B30162" w14:paraId="5E96E69D" w14:textId="77777777" w:rsidTr="00813AF5">
        <w:trPr>
          <w:trHeight w:val="256"/>
        </w:trPr>
        <w:tc>
          <w:tcPr>
            <w:tcW w:w="2268" w:type="dxa"/>
          </w:tcPr>
          <w:p w14:paraId="5EE7D90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2268" w:type="dxa"/>
          </w:tcPr>
          <w:p w14:paraId="7F7D3A2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022BEF5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268" w:type="dxa"/>
          </w:tcPr>
          <w:p w14:paraId="6A8A817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7948E23C" w14:textId="77777777" w:rsidTr="00813AF5">
        <w:trPr>
          <w:trHeight w:val="256"/>
        </w:trPr>
        <w:tc>
          <w:tcPr>
            <w:tcW w:w="2268" w:type="dxa"/>
          </w:tcPr>
          <w:p w14:paraId="5E1A0115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2268" w:type="dxa"/>
          </w:tcPr>
          <w:p w14:paraId="26A8599F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2382FE2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8" w:type="dxa"/>
          </w:tcPr>
          <w:p w14:paraId="735E073F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B30162" w14:paraId="5AB4788E" w14:textId="77777777" w:rsidTr="00813AF5">
        <w:trPr>
          <w:trHeight w:val="256"/>
        </w:trPr>
        <w:tc>
          <w:tcPr>
            <w:tcW w:w="2268" w:type="dxa"/>
          </w:tcPr>
          <w:p w14:paraId="7C1C1CCB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2268" w:type="dxa"/>
          </w:tcPr>
          <w:p w14:paraId="5D898178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7F38BDD1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3ED70A57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B30162" w14:paraId="694243A2" w14:textId="77777777" w:rsidTr="00813AF5">
        <w:trPr>
          <w:trHeight w:val="256"/>
        </w:trPr>
        <w:tc>
          <w:tcPr>
            <w:tcW w:w="2268" w:type="dxa"/>
          </w:tcPr>
          <w:p w14:paraId="5881CE54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2268" w:type="dxa"/>
          </w:tcPr>
          <w:p w14:paraId="06D5583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, Plasmodium vivax, Plasmodium ovale, Plasmodium malariae</w:t>
            </w:r>
          </w:p>
        </w:tc>
        <w:tc>
          <w:tcPr>
            <w:tcW w:w="2268" w:type="dxa"/>
          </w:tcPr>
          <w:p w14:paraId="41A503F3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268" w:type="dxa"/>
          </w:tcPr>
          <w:p w14:paraId="72956B4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5BCB1E46" w14:textId="77777777" w:rsidTr="00813AF5">
        <w:trPr>
          <w:trHeight w:val="256"/>
        </w:trPr>
        <w:tc>
          <w:tcPr>
            <w:tcW w:w="2268" w:type="dxa"/>
          </w:tcPr>
          <w:p w14:paraId="2E2995F7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2268" w:type="dxa"/>
          </w:tcPr>
          <w:p w14:paraId="0C6ADEB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7AEF4FAC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68" w:type="dxa"/>
          </w:tcPr>
          <w:p w14:paraId="49D06BF9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B30162" w14:paraId="40A88E2B" w14:textId="77777777" w:rsidTr="00813AF5">
        <w:trPr>
          <w:trHeight w:val="256"/>
        </w:trPr>
        <w:tc>
          <w:tcPr>
            <w:tcW w:w="2268" w:type="dxa"/>
          </w:tcPr>
          <w:p w14:paraId="1A555613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2268" w:type="dxa"/>
          </w:tcPr>
          <w:p w14:paraId="56D3C6EE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, Plasmodium ovale, Plasmodium malariae</w:t>
            </w:r>
          </w:p>
        </w:tc>
        <w:tc>
          <w:tcPr>
            <w:tcW w:w="2268" w:type="dxa"/>
          </w:tcPr>
          <w:p w14:paraId="158382DD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68" w:type="dxa"/>
          </w:tcPr>
          <w:p w14:paraId="71400910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B30162" w14:paraId="034B2757" w14:textId="77777777" w:rsidTr="00813AF5">
        <w:trPr>
          <w:trHeight w:val="256"/>
        </w:trPr>
        <w:tc>
          <w:tcPr>
            <w:tcW w:w="2268" w:type="dxa"/>
          </w:tcPr>
          <w:p w14:paraId="1D62DC11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2268" w:type="dxa"/>
          </w:tcPr>
          <w:p w14:paraId="74A146D9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6A27E864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268" w:type="dxa"/>
          </w:tcPr>
          <w:p w14:paraId="180B4462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5DD3FF69" w14:textId="77777777" w:rsidTr="00813AF5">
        <w:trPr>
          <w:trHeight w:val="256"/>
        </w:trPr>
        <w:tc>
          <w:tcPr>
            <w:tcW w:w="2268" w:type="dxa"/>
          </w:tcPr>
          <w:p w14:paraId="7530EFDF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2268" w:type="dxa"/>
          </w:tcPr>
          <w:p w14:paraId="716F31DA" w14:textId="77777777" w:rsidR="00813AF5" w:rsidRPr="00B30162" w:rsidRDefault="00813AF5" w:rsidP="0046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Plasmodium falciparum</w:t>
            </w:r>
          </w:p>
        </w:tc>
        <w:tc>
          <w:tcPr>
            <w:tcW w:w="2268" w:type="dxa"/>
          </w:tcPr>
          <w:p w14:paraId="51D86211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268" w:type="dxa"/>
          </w:tcPr>
          <w:p w14:paraId="75371956" w14:textId="77777777" w:rsidR="00813AF5" w:rsidRPr="00B30162" w:rsidRDefault="00813AF5" w:rsidP="004653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53DA66B" w14:textId="2915D3C0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p w14:paraId="456932CF" w14:textId="77777777" w:rsidR="00813AF5" w:rsidRPr="00B30162" w:rsidRDefault="00813AF5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br w:type="page"/>
      </w:r>
    </w:p>
    <w:p w14:paraId="718F7F5C" w14:textId="53B11E58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3</w:t>
      </w:r>
      <w:r w:rsidR="00FF70E7" w:rsidRPr="00B30162">
        <w:rPr>
          <w:rFonts w:ascii="Times New Roman" w:hAnsi="Times New Roman" w:cs="Times New Roman"/>
          <w:sz w:val="24"/>
          <w:szCs w:val="24"/>
        </w:rPr>
        <w:t xml:space="preserve">: Diagnostic Performance of Malaria Rapid Diagnostic Tests (RDTs) by Brand </w:t>
      </w:r>
    </w:p>
    <w:tbl>
      <w:tblPr>
        <w:tblStyle w:val="TableGrid"/>
        <w:tblW w:w="9296" w:type="dxa"/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813AF5" w:rsidRPr="00B30162" w14:paraId="631E9B3C" w14:textId="77777777" w:rsidTr="00813AF5">
        <w:trPr>
          <w:trHeight w:val="256"/>
        </w:trPr>
        <w:tc>
          <w:tcPr>
            <w:tcW w:w="2324" w:type="dxa"/>
          </w:tcPr>
          <w:p w14:paraId="5649124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24" w:type="dxa"/>
          </w:tcPr>
          <w:p w14:paraId="4C4E1E9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RDT Brand</w:t>
            </w:r>
          </w:p>
        </w:tc>
        <w:tc>
          <w:tcPr>
            <w:tcW w:w="2324" w:type="dxa"/>
          </w:tcPr>
          <w:p w14:paraId="6BF8F5B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2324" w:type="dxa"/>
          </w:tcPr>
          <w:p w14:paraId="48F7BD1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B30162" w14:paraId="2F57D4F8" w14:textId="77777777" w:rsidTr="00813AF5">
        <w:trPr>
          <w:trHeight w:val="256"/>
        </w:trPr>
        <w:tc>
          <w:tcPr>
            <w:tcW w:w="2324" w:type="dxa"/>
          </w:tcPr>
          <w:p w14:paraId="2836324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2324" w:type="dxa"/>
          </w:tcPr>
          <w:p w14:paraId="423298D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2A1E56E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324" w:type="dxa"/>
          </w:tcPr>
          <w:p w14:paraId="68F8E43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1BD5C7F5" w14:textId="77777777" w:rsidTr="00813AF5">
        <w:trPr>
          <w:trHeight w:val="256"/>
        </w:trPr>
        <w:tc>
          <w:tcPr>
            <w:tcW w:w="2324" w:type="dxa"/>
          </w:tcPr>
          <w:p w14:paraId="5791F06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2324" w:type="dxa"/>
          </w:tcPr>
          <w:p w14:paraId="14C0961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3B4B58D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324" w:type="dxa"/>
          </w:tcPr>
          <w:p w14:paraId="549CBB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B30162" w14:paraId="195798DC" w14:textId="77777777" w:rsidTr="00813AF5">
        <w:trPr>
          <w:trHeight w:val="256"/>
        </w:trPr>
        <w:tc>
          <w:tcPr>
            <w:tcW w:w="2324" w:type="dxa"/>
          </w:tcPr>
          <w:p w14:paraId="7364C0A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2324" w:type="dxa"/>
          </w:tcPr>
          <w:p w14:paraId="7B3F4E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46A37B3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324" w:type="dxa"/>
          </w:tcPr>
          <w:p w14:paraId="08BB6D2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B30162" w14:paraId="42A769A6" w14:textId="77777777" w:rsidTr="00813AF5">
        <w:trPr>
          <w:trHeight w:val="256"/>
        </w:trPr>
        <w:tc>
          <w:tcPr>
            <w:tcW w:w="2324" w:type="dxa"/>
          </w:tcPr>
          <w:p w14:paraId="508FF70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2324" w:type="dxa"/>
          </w:tcPr>
          <w:p w14:paraId="3E04AFD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54DAC55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324" w:type="dxa"/>
          </w:tcPr>
          <w:p w14:paraId="67D071B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2E3A320A" w14:textId="77777777" w:rsidTr="00813AF5">
        <w:trPr>
          <w:trHeight w:val="256"/>
        </w:trPr>
        <w:tc>
          <w:tcPr>
            <w:tcW w:w="2324" w:type="dxa"/>
          </w:tcPr>
          <w:p w14:paraId="2B8CDBE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2324" w:type="dxa"/>
          </w:tcPr>
          <w:p w14:paraId="55DDC5A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37F548A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324" w:type="dxa"/>
          </w:tcPr>
          <w:p w14:paraId="57F0069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B30162" w14:paraId="3FD0E94D" w14:textId="77777777" w:rsidTr="00813AF5">
        <w:trPr>
          <w:trHeight w:val="256"/>
        </w:trPr>
        <w:tc>
          <w:tcPr>
            <w:tcW w:w="2324" w:type="dxa"/>
          </w:tcPr>
          <w:p w14:paraId="099E794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2324" w:type="dxa"/>
          </w:tcPr>
          <w:p w14:paraId="1F9F9C3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4938DAB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324" w:type="dxa"/>
          </w:tcPr>
          <w:p w14:paraId="252CB96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B30162" w14:paraId="23C2BE1B" w14:textId="77777777" w:rsidTr="00813AF5">
        <w:trPr>
          <w:trHeight w:val="256"/>
        </w:trPr>
        <w:tc>
          <w:tcPr>
            <w:tcW w:w="2324" w:type="dxa"/>
          </w:tcPr>
          <w:p w14:paraId="4C92FC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18 et al</w:t>
            </w:r>
          </w:p>
        </w:tc>
        <w:tc>
          <w:tcPr>
            <w:tcW w:w="2324" w:type="dxa"/>
          </w:tcPr>
          <w:p w14:paraId="3DF71A0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4BAF6FC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324" w:type="dxa"/>
          </w:tcPr>
          <w:p w14:paraId="2460770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2092C5D9" w14:textId="77777777" w:rsidTr="00813AF5">
        <w:trPr>
          <w:trHeight w:val="256"/>
        </w:trPr>
        <w:tc>
          <w:tcPr>
            <w:tcW w:w="2324" w:type="dxa"/>
          </w:tcPr>
          <w:p w14:paraId="0103C9A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2324" w:type="dxa"/>
          </w:tcPr>
          <w:p w14:paraId="095B0BB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04DC55D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324" w:type="dxa"/>
          </w:tcPr>
          <w:p w14:paraId="13D6554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B30162" w14:paraId="3FDCC18D" w14:textId="77777777" w:rsidTr="00813AF5">
        <w:trPr>
          <w:trHeight w:val="256"/>
        </w:trPr>
        <w:tc>
          <w:tcPr>
            <w:tcW w:w="2324" w:type="dxa"/>
          </w:tcPr>
          <w:p w14:paraId="39BCDC6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2324" w:type="dxa"/>
          </w:tcPr>
          <w:p w14:paraId="1D5F3C7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699F341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</w:tcPr>
          <w:p w14:paraId="1B9F0DA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B30162" w14:paraId="7B0325B3" w14:textId="77777777" w:rsidTr="00813AF5">
        <w:trPr>
          <w:trHeight w:val="256"/>
        </w:trPr>
        <w:tc>
          <w:tcPr>
            <w:tcW w:w="2324" w:type="dxa"/>
          </w:tcPr>
          <w:p w14:paraId="12FA02E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2324" w:type="dxa"/>
          </w:tcPr>
          <w:p w14:paraId="1C4F53F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2A549C4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324" w:type="dxa"/>
          </w:tcPr>
          <w:p w14:paraId="0AFBDAB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B30162" w14:paraId="15165680" w14:textId="77777777" w:rsidTr="00813AF5">
        <w:trPr>
          <w:trHeight w:val="256"/>
        </w:trPr>
        <w:tc>
          <w:tcPr>
            <w:tcW w:w="2324" w:type="dxa"/>
          </w:tcPr>
          <w:p w14:paraId="42CA48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2324" w:type="dxa"/>
          </w:tcPr>
          <w:p w14:paraId="6540B64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rst response</w:t>
            </w:r>
          </w:p>
        </w:tc>
        <w:tc>
          <w:tcPr>
            <w:tcW w:w="2324" w:type="dxa"/>
          </w:tcPr>
          <w:p w14:paraId="7E9C9A6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324" w:type="dxa"/>
          </w:tcPr>
          <w:p w14:paraId="58DC43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B30162" w14:paraId="56154596" w14:textId="77777777" w:rsidTr="00813AF5">
        <w:trPr>
          <w:trHeight w:val="256"/>
        </w:trPr>
        <w:tc>
          <w:tcPr>
            <w:tcW w:w="2324" w:type="dxa"/>
          </w:tcPr>
          <w:p w14:paraId="15012D8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2324" w:type="dxa"/>
          </w:tcPr>
          <w:p w14:paraId="693CD4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rst response</w:t>
            </w:r>
          </w:p>
        </w:tc>
        <w:tc>
          <w:tcPr>
            <w:tcW w:w="2324" w:type="dxa"/>
          </w:tcPr>
          <w:p w14:paraId="5DA1185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324" w:type="dxa"/>
          </w:tcPr>
          <w:p w14:paraId="0830E03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B30162" w14:paraId="7A4FD3AA" w14:textId="77777777" w:rsidTr="00813AF5">
        <w:trPr>
          <w:trHeight w:val="256"/>
        </w:trPr>
        <w:tc>
          <w:tcPr>
            <w:tcW w:w="2324" w:type="dxa"/>
          </w:tcPr>
          <w:p w14:paraId="091B75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2324" w:type="dxa"/>
          </w:tcPr>
          <w:p w14:paraId="7D78239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04FB360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24" w:type="dxa"/>
          </w:tcPr>
          <w:p w14:paraId="34534A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6BE5DE39" w14:textId="77777777" w:rsidTr="00813AF5">
        <w:trPr>
          <w:trHeight w:val="256"/>
        </w:trPr>
        <w:tc>
          <w:tcPr>
            <w:tcW w:w="2324" w:type="dxa"/>
          </w:tcPr>
          <w:p w14:paraId="63780E6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2324" w:type="dxa"/>
          </w:tcPr>
          <w:p w14:paraId="0FCC6F3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ere</w:t>
            </w:r>
          </w:p>
        </w:tc>
        <w:tc>
          <w:tcPr>
            <w:tcW w:w="2324" w:type="dxa"/>
          </w:tcPr>
          <w:p w14:paraId="30D2570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324" w:type="dxa"/>
          </w:tcPr>
          <w:p w14:paraId="1060C80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496C06C8" w14:textId="77777777" w:rsidTr="00813AF5">
        <w:trPr>
          <w:trHeight w:val="256"/>
        </w:trPr>
        <w:tc>
          <w:tcPr>
            <w:tcW w:w="2324" w:type="dxa"/>
          </w:tcPr>
          <w:p w14:paraId="6C8B275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2324" w:type="dxa"/>
          </w:tcPr>
          <w:p w14:paraId="31703CF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39DEE6C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324" w:type="dxa"/>
          </w:tcPr>
          <w:p w14:paraId="374767F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B30162" w14:paraId="7268E450" w14:textId="77777777" w:rsidTr="00813AF5">
        <w:trPr>
          <w:trHeight w:val="256"/>
        </w:trPr>
        <w:tc>
          <w:tcPr>
            <w:tcW w:w="2324" w:type="dxa"/>
          </w:tcPr>
          <w:p w14:paraId="504D0C4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2324" w:type="dxa"/>
          </w:tcPr>
          <w:p w14:paraId="36DC258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aracheck</w:t>
            </w:r>
          </w:p>
        </w:tc>
        <w:tc>
          <w:tcPr>
            <w:tcW w:w="2324" w:type="dxa"/>
          </w:tcPr>
          <w:p w14:paraId="3697A46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324" w:type="dxa"/>
          </w:tcPr>
          <w:p w14:paraId="728BA5E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B30162" w14:paraId="48D0B188" w14:textId="77777777" w:rsidTr="00813AF5">
        <w:trPr>
          <w:trHeight w:val="256"/>
        </w:trPr>
        <w:tc>
          <w:tcPr>
            <w:tcW w:w="2324" w:type="dxa"/>
          </w:tcPr>
          <w:p w14:paraId="3D0BB6E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2324" w:type="dxa"/>
          </w:tcPr>
          <w:p w14:paraId="05741CF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5288559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324" w:type="dxa"/>
          </w:tcPr>
          <w:p w14:paraId="5349947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B30162" w14:paraId="6033A155" w14:textId="77777777" w:rsidTr="00813AF5">
        <w:trPr>
          <w:trHeight w:val="256"/>
        </w:trPr>
        <w:tc>
          <w:tcPr>
            <w:tcW w:w="2324" w:type="dxa"/>
          </w:tcPr>
          <w:p w14:paraId="0937794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2324" w:type="dxa"/>
          </w:tcPr>
          <w:p w14:paraId="3033C46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aracheck</w:t>
            </w:r>
          </w:p>
        </w:tc>
        <w:tc>
          <w:tcPr>
            <w:tcW w:w="2324" w:type="dxa"/>
          </w:tcPr>
          <w:p w14:paraId="4D034F3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324" w:type="dxa"/>
          </w:tcPr>
          <w:p w14:paraId="1302744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B30162" w14:paraId="345E845B" w14:textId="77777777" w:rsidTr="00813AF5">
        <w:trPr>
          <w:trHeight w:val="256"/>
        </w:trPr>
        <w:tc>
          <w:tcPr>
            <w:tcW w:w="2324" w:type="dxa"/>
          </w:tcPr>
          <w:p w14:paraId="37C1160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2324" w:type="dxa"/>
          </w:tcPr>
          <w:p w14:paraId="057767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50CAB2F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324" w:type="dxa"/>
          </w:tcPr>
          <w:p w14:paraId="0B40147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7D9FF867" w14:textId="77777777" w:rsidTr="00813AF5">
        <w:trPr>
          <w:trHeight w:val="256"/>
        </w:trPr>
        <w:tc>
          <w:tcPr>
            <w:tcW w:w="2324" w:type="dxa"/>
          </w:tcPr>
          <w:p w14:paraId="2908707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2324" w:type="dxa"/>
          </w:tcPr>
          <w:p w14:paraId="43CEBA0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rst response</w:t>
            </w:r>
          </w:p>
        </w:tc>
        <w:tc>
          <w:tcPr>
            <w:tcW w:w="2324" w:type="dxa"/>
          </w:tcPr>
          <w:p w14:paraId="6CC2841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324" w:type="dxa"/>
          </w:tcPr>
          <w:p w14:paraId="7D533ED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B30162" w14:paraId="28843147" w14:textId="77777777" w:rsidTr="00813AF5">
        <w:trPr>
          <w:trHeight w:val="256"/>
        </w:trPr>
        <w:tc>
          <w:tcPr>
            <w:tcW w:w="2324" w:type="dxa"/>
          </w:tcPr>
          <w:p w14:paraId="7D09904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2324" w:type="dxa"/>
          </w:tcPr>
          <w:p w14:paraId="72F2218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4DFC46F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324" w:type="dxa"/>
          </w:tcPr>
          <w:p w14:paraId="623BBB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747AEF55" w14:textId="77777777" w:rsidTr="00813AF5">
        <w:trPr>
          <w:trHeight w:val="256"/>
        </w:trPr>
        <w:tc>
          <w:tcPr>
            <w:tcW w:w="2324" w:type="dxa"/>
          </w:tcPr>
          <w:p w14:paraId="726329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22 et al.</w:t>
            </w:r>
          </w:p>
        </w:tc>
        <w:tc>
          <w:tcPr>
            <w:tcW w:w="2324" w:type="dxa"/>
          </w:tcPr>
          <w:p w14:paraId="6147F32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204893F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324" w:type="dxa"/>
          </w:tcPr>
          <w:p w14:paraId="1B6107F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63501D8C" w14:textId="77777777" w:rsidTr="00813AF5">
        <w:trPr>
          <w:trHeight w:val="256"/>
        </w:trPr>
        <w:tc>
          <w:tcPr>
            <w:tcW w:w="2324" w:type="dxa"/>
          </w:tcPr>
          <w:p w14:paraId="2B3C8BF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2324" w:type="dxa"/>
          </w:tcPr>
          <w:p w14:paraId="4CD22E6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364B6E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324" w:type="dxa"/>
          </w:tcPr>
          <w:p w14:paraId="06D638D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79AB38C7" w14:textId="77777777" w:rsidTr="00813AF5">
        <w:trPr>
          <w:trHeight w:val="256"/>
        </w:trPr>
        <w:tc>
          <w:tcPr>
            <w:tcW w:w="2324" w:type="dxa"/>
          </w:tcPr>
          <w:p w14:paraId="138A649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 et al.</w:t>
            </w:r>
          </w:p>
        </w:tc>
        <w:tc>
          <w:tcPr>
            <w:tcW w:w="2324" w:type="dxa"/>
          </w:tcPr>
          <w:p w14:paraId="3F41E1C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5D80535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</w:tcPr>
          <w:p w14:paraId="1F0ABAC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B30162" w14:paraId="71D77938" w14:textId="77777777" w:rsidTr="00813AF5">
        <w:trPr>
          <w:trHeight w:val="256"/>
        </w:trPr>
        <w:tc>
          <w:tcPr>
            <w:tcW w:w="2324" w:type="dxa"/>
          </w:tcPr>
          <w:p w14:paraId="38AE331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2324" w:type="dxa"/>
          </w:tcPr>
          <w:p w14:paraId="0DEBAD1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255BFEC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324" w:type="dxa"/>
          </w:tcPr>
          <w:p w14:paraId="5549232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7C22DD0C" w14:textId="77777777" w:rsidTr="00813AF5">
        <w:trPr>
          <w:trHeight w:val="256"/>
        </w:trPr>
        <w:tc>
          <w:tcPr>
            <w:tcW w:w="2324" w:type="dxa"/>
          </w:tcPr>
          <w:p w14:paraId="72524D8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2324" w:type="dxa"/>
          </w:tcPr>
          <w:p w14:paraId="5A76364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040DE9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324" w:type="dxa"/>
          </w:tcPr>
          <w:p w14:paraId="24B984A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B30162" w14:paraId="0D8FF4B2" w14:textId="77777777" w:rsidTr="00813AF5">
        <w:trPr>
          <w:trHeight w:val="256"/>
        </w:trPr>
        <w:tc>
          <w:tcPr>
            <w:tcW w:w="2324" w:type="dxa"/>
          </w:tcPr>
          <w:p w14:paraId="6087022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2324" w:type="dxa"/>
          </w:tcPr>
          <w:p w14:paraId="366A887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</w:p>
        </w:tc>
        <w:tc>
          <w:tcPr>
            <w:tcW w:w="2324" w:type="dxa"/>
          </w:tcPr>
          <w:p w14:paraId="3002A94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324" w:type="dxa"/>
          </w:tcPr>
          <w:p w14:paraId="712402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66B17CDB" w14:textId="77777777" w:rsidTr="00813AF5">
        <w:trPr>
          <w:trHeight w:val="256"/>
        </w:trPr>
        <w:tc>
          <w:tcPr>
            <w:tcW w:w="2324" w:type="dxa"/>
          </w:tcPr>
          <w:p w14:paraId="66AAFA8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2324" w:type="dxa"/>
          </w:tcPr>
          <w:p w14:paraId="485ABB4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5BD06F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324" w:type="dxa"/>
          </w:tcPr>
          <w:p w14:paraId="6644565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B30162" w14:paraId="38BA7D67" w14:textId="77777777" w:rsidTr="00813AF5">
        <w:trPr>
          <w:trHeight w:val="256"/>
        </w:trPr>
        <w:tc>
          <w:tcPr>
            <w:tcW w:w="2324" w:type="dxa"/>
          </w:tcPr>
          <w:p w14:paraId="420FC64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2324" w:type="dxa"/>
          </w:tcPr>
          <w:p w14:paraId="72379BF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5A682A3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324" w:type="dxa"/>
          </w:tcPr>
          <w:p w14:paraId="6927D8F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B30162" w14:paraId="486D6417" w14:textId="77777777" w:rsidTr="00813AF5">
        <w:trPr>
          <w:trHeight w:val="256"/>
        </w:trPr>
        <w:tc>
          <w:tcPr>
            <w:tcW w:w="2324" w:type="dxa"/>
          </w:tcPr>
          <w:p w14:paraId="6569A8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2324" w:type="dxa"/>
          </w:tcPr>
          <w:p w14:paraId="217E2FF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01021E7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24" w:type="dxa"/>
          </w:tcPr>
          <w:p w14:paraId="4957CD5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B30162" w14:paraId="50D9A29B" w14:textId="77777777" w:rsidTr="00813AF5">
        <w:trPr>
          <w:trHeight w:val="256"/>
        </w:trPr>
        <w:tc>
          <w:tcPr>
            <w:tcW w:w="2324" w:type="dxa"/>
          </w:tcPr>
          <w:p w14:paraId="27A5915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2324" w:type="dxa"/>
          </w:tcPr>
          <w:p w14:paraId="15C6497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72FC57C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324" w:type="dxa"/>
          </w:tcPr>
          <w:p w14:paraId="55C0646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5F8D9CC5" w14:textId="77777777" w:rsidTr="00813AF5">
        <w:trPr>
          <w:trHeight w:val="256"/>
        </w:trPr>
        <w:tc>
          <w:tcPr>
            <w:tcW w:w="2324" w:type="dxa"/>
          </w:tcPr>
          <w:p w14:paraId="483FFB8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2324" w:type="dxa"/>
          </w:tcPr>
          <w:p w14:paraId="59A2825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2324" w:type="dxa"/>
          </w:tcPr>
          <w:p w14:paraId="4A6EA12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324" w:type="dxa"/>
          </w:tcPr>
          <w:p w14:paraId="1128A6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B30162" w14:paraId="4B8E2654" w14:textId="77777777" w:rsidTr="00813AF5">
        <w:trPr>
          <w:trHeight w:val="256"/>
        </w:trPr>
        <w:tc>
          <w:tcPr>
            <w:tcW w:w="2324" w:type="dxa"/>
          </w:tcPr>
          <w:p w14:paraId="56C41E7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2324" w:type="dxa"/>
          </w:tcPr>
          <w:p w14:paraId="3CD0859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26A259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324" w:type="dxa"/>
          </w:tcPr>
          <w:p w14:paraId="3D5A48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B30162" w14:paraId="3A2A8736" w14:textId="77777777" w:rsidTr="00813AF5">
        <w:trPr>
          <w:trHeight w:val="256"/>
        </w:trPr>
        <w:tc>
          <w:tcPr>
            <w:tcW w:w="2324" w:type="dxa"/>
          </w:tcPr>
          <w:p w14:paraId="2761468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2324" w:type="dxa"/>
          </w:tcPr>
          <w:p w14:paraId="59DB4CA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ADAL</w:t>
            </w:r>
          </w:p>
        </w:tc>
        <w:tc>
          <w:tcPr>
            <w:tcW w:w="2324" w:type="dxa"/>
          </w:tcPr>
          <w:p w14:paraId="4D17C76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324" w:type="dxa"/>
          </w:tcPr>
          <w:p w14:paraId="2449B17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1F5EDEEE" w14:textId="77777777" w:rsidTr="00813AF5">
        <w:trPr>
          <w:trHeight w:val="256"/>
        </w:trPr>
        <w:tc>
          <w:tcPr>
            <w:tcW w:w="2324" w:type="dxa"/>
          </w:tcPr>
          <w:p w14:paraId="0C92000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2324" w:type="dxa"/>
          </w:tcPr>
          <w:p w14:paraId="5818DFF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ere</w:t>
            </w:r>
          </w:p>
        </w:tc>
        <w:tc>
          <w:tcPr>
            <w:tcW w:w="2324" w:type="dxa"/>
          </w:tcPr>
          <w:p w14:paraId="4D55007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324" w:type="dxa"/>
          </w:tcPr>
          <w:p w14:paraId="51009B9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B30162" w14:paraId="764968B2" w14:textId="77777777" w:rsidTr="00813AF5">
        <w:trPr>
          <w:trHeight w:val="256"/>
        </w:trPr>
        <w:tc>
          <w:tcPr>
            <w:tcW w:w="2324" w:type="dxa"/>
          </w:tcPr>
          <w:p w14:paraId="159B24D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2324" w:type="dxa"/>
          </w:tcPr>
          <w:p w14:paraId="7BE0C7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con</w:t>
            </w:r>
          </w:p>
        </w:tc>
        <w:tc>
          <w:tcPr>
            <w:tcW w:w="2324" w:type="dxa"/>
          </w:tcPr>
          <w:p w14:paraId="79426A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324" w:type="dxa"/>
          </w:tcPr>
          <w:p w14:paraId="03F5584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B30162" w14:paraId="0FA6B2C6" w14:textId="77777777" w:rsidTr="00813AF5">
        <w:trPr>
          <w:trHeight w:val="256"/>
        </w:trPr>
        <w:tc>
          <w:tcPr>
            <w:tcW w:w="2324" w:type="dxa"/>
          </w:tcPr>
          <w:p w14:paraId="794275F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2324" w:type="dxa"/>
          </w:tcPr>
          <w:p w14:paraId="05B5588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1912295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324" w:type="dxa"/>
          </w:tcPr>
          <w:p w14:paraId="68C95AA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08AF688B" w14:textId="77777777" w:rsidTr="00813AF5">
        <w:trPr>
          <w:trHeight w:val="256"/>
        </w:trPr>
        <w:tc>
          <w:tcPr>
            <w:tcW w:w="2324" w:type="dxa"/>
          </w:tcPr>
          <w:p w14:paraId="0925191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2324" w:type="dxa"/>
          </w:tcPr>
          <w:p w14:paraId="6F3F716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2324" w:type="dxa"/>
          </w:tcPr>
          <w:p w14:paraId="6FEF2A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324" w:type="dxa"/>
          </w:tcPr>
          <w:p w14:paraId="4545252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6B5708B" w14:textId="0AB192A8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p w14:paraId="5953FCDD" w14:textId="77777777" w:rsidR="00813AF5" w:rsidRPr="00B30162" w:rsidRDefault="00813AF5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br w:type="page"/>
      </w:r>
    </w:p>
    <w:p w14:paraId="0AFF9987" w14:textId="7F5EACB5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4</w:t>
      </w:r>
      <w:r w:rsidR="00FF70E7" w:rsidRPr="00B30162">
        <w:rPr>
          <w:rFonts w:ascii="Times New Roman" w:hAnsi="Times New Roman" w:cs="Times New Roman"/>
          <w:sz w:val="24"/>
          <w:szCs w:val="24"/>
        </w:rPr>
        <w:t xml:space="preserve"> Sensitivity and Specificity of Malaria Diagnostic Studies Using Various Reference Standard Methods</w:t>
      </w:r>
    </w:p>
    <w:tbl>
      <w:tblPr>
        <w:tblStyle w:val="TableGrid"/>
        <w:tblW w:w="8844" w:type="dxa"/>
        <w:tblLayout w:type="fixed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813AF5" w:rsidRPr="00B30162" w14:paraId="0D6BB523" w14:textId="77777777" w:rsidTr="00813AF5">
        <w:trPr>
          <w:trHeight w:val="256"/>
        </w:trPr>
        <w:tc>
          <w:tcPr>
            <w:tcW w:w="2211" w:type="dxa"/>
          </w:tcPr>
          <w:p w14:paraId="0C1B030F" w14:textId="73460835" w:rsidR="00813AF5" w:rsidRPr="00813AF5" w:rsidRDefault="00FF70E7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16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13AF5" w:rsidRPr="00813AF5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  <w:tc>
          <w:tcPr>
            <w:tcW w:w="2211" w:type="dxa"/>
          </w:tcPr>
          <w:p w14:paraId="0351074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Reference Standard Method</w:t>
            </w:r>
          </w:p>
        </w:tc>
        <w:tc>
          <w:tcPr>
            <w:tcW w:w="2211" w:type="dxa"/>
          </w:tcPr>
          <w:p w14:paraId="5691FF4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2211" w:type="dxa"/>
          </w:tcPr>
          <w:p w14:paraId="39FBD6C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B30162" w14:paraId="65429FC2" w14:textId="77777777" w:rsidTr="00813AF5">
        <w:trPr>
          <w:trHeight w:val="256"/>
        </w:trPr>
        <w:tc>
          <w:tcPr>
            <w:tcW w:w="2211" w:type="dxa"/>
          </w:tcPr>
          <w:p w14:paraId="7810CA9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2211" w:type="dxa"/>
          </w:tcPr>
          <w:p w14:paraId="3738082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 of Giemsa-stained blood films</w:t>
            </w:r>
          </w:p>
        </w:tc>
        <w:tc>
          <w:tcPr>
            <w:tcW w:w="2211" w:type="dxa"/>
          </w:tcPr>
          <w:p w14:paraId="7B9C796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211" w:type="dxa"/>
          </w:tcPr>
          <w:p w14:paraId="3CE9829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1452FF97" w14:textId="77777777" w:rsidTr="00813AF5">
        <w:trPr>
          <w:trHeight w:val="256"/>
        </w:trPr>
        <w:tc>
          <w:tcPr>
            <w:tcW w:w="2211" w:type="dxa"/>
          </w:tcPr>
          <w:p w14:paraId="47F7C05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2211" w:type="dxa"/>
          </w:tcPr>
          <w:p w14:paraId="069A0A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5E9AE5A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211" w:type="dxa"/>
          </w:tcPr>
          <w:p w14:paraId="77690E3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B30162" w14:paraId="498A05E2" w14:textId="77777777" w:rsidTr="00813AF5">
        <w:trPr>
          <w:trHeight w:val="256"/>
        </w:trPr>
        <w:tc>
          <w:tcPr>
            <w:tcW w:w="2211" w:type="dxa"/>
          </w:tcPr>
          <w:p w14:paraId="4F2412E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2211" w:type="dxa"/>
          </w:tcPr>
          <w:p w14:paraId="35F619F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3D4EB7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211" w:type="dxa"/>
          </w:tcPr>
          <w:p w14:paraId="0FDDC2E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B30162" w14:paraId="46E58021" w14:textId="77777777" w:rsidTr="00813AF5">
        <w:trPr>
          <w:trHeight w:val="256"/>
        </w:trPr>
        <w:tc>
          <w:tcPr>
            <w:tcW w:w="2211" w:type="dxa"/>
          </w:tcPr>
          <w:p w14:paraId="4F10884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2211" w:type="dxa"/>
          </w:tcPr>
          <w:p w14:paraId="4848786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1F3F461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211" w:type="dxa"/>
          </w:tcPr>
          <w:p w14:paraId="59705E7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17E11A13" w14:textId="77777777" w:rsidTr="00813AF5">
        <w:trPr>
          <w:trHeight w:val="256"/>
        </w:trPr>
        <w:tc>
          <w:tcPr>
            <w:tcW w:w="2211" w:type="dxa"/>
          </w:tcPr>
          <w:p w14:paraId="6D715DF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2211" w:type="dxa"/>
          </w:tcPr>
          <w:p w14:paraId="312E766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ested Polymerase Chain Reaction (PCR)</w:t>
            </w:r>
          </w:p>
        </w:tc>
        <w:tc>
          <w:tcPr>
            <w:tcW w:w="2211" w:type="dxa"/>
          </w:tcPr>
          <w:p w14:paraId="5E80B3D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11" w:type="dxa"/>
          </w:tcPr>
          <w:p w14:paraId="0A8127D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B30162" w14:paraId="1E59863E" w14:textId="77777777" w:rsidTr="00813AF5">
        <w:trPr>
          <w:trHeight w:val="256"/>
        </w:trPr>
        <w:tc>
          <w:tcPr>
            <w:tcW w:w="2211" w:type="dxa"/>
          </w:tcPr>
          <w:p w14:paraId="31B217A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2211" w:type="dxa"/>
          </w:tcPr>
          <w:p w14:paraId="1841555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1D73493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211" w:type="dxa"/>
          </w:tcPr>
          <w:p w14:paraId="6ACB8FD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B30162" w14:paraId="01E1220A" w14:textId="77777777" w:rsidTr="00813AF5">
        <w:trPr>
          <w:trHeight w:val="256"/>
        </w:trPr>
        <w:tc>
          <w:tcPr>
            <w:tcW w:w="2211" w:type="dxa"/>
          </w:tcPr>
          <w:p w14:paraId="6B7FC446" w14:textId="116E0471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</w:t>
            </w:r>
            <w:r w:rsidR="00FF70E7" w:rsidRPr="00B3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</w:p>
        </w:tc>
        <w:tc>
          <w:tcPr>
            <w:tcW w:w="2211" w:type="dxa"/>
          </w:tcPr>
          <w:p w14:paraId="1F99A3C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642C9D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11" w:type="dxa"/>
          </w:tcPr>
          <w:p w14:paraId="1EA6D90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145470FE" w14:textId="77777777" w:rsidTr="00813AF5">
        <w:trPr>
          <w:trHeight w:val="256"/>
        </w:trPr>
        <w:tc>
          <w:tcPr>
            <w:tcW w:w="2211" w:type="dxa"/>
          </w:tcPr>
          <w:p w14:paraId="34E37F1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2211" w:type="dxa"/>
          </w:tcPr>
          <w:p w14:paraId="168FB50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2220C1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211" w:type="dxa"/>
          </w:tcPr>
          <w:p w14:paraId="5DA4BF8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B30162" w14:paraId="1074DDEB" w14:textId="77777777" w:rsidTr="00813AF5">
        <w:trPr>
          <w:trHeight w:val="256"/>
        </w:trPr>
        <w:tc>
          <w:tcPr>
            <w:tcW w:w="2211" w:type="dxa"/>
          </w:tcPr>
          <w:p w14:paraId="067F76A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2211" w:type="dxa"/>
          </w:tcPr>
          <w:p w14:paraId="62F8796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7155505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1" w:type="dxa"/>
          </w:tcPr>
          <w:p w14:paraId="70F8B64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B30162" w14:paraId="3263EE06" w14:textId="77777777" w:rsidTr="00813AF5">
        <w:trPr>
          <w:trHeight w:val="256"/>
        </w:trPr>
        <w:tc>
          <w:tcPr>
            <w:tcW w:w="2211" w:type="dxa"/>
          </w:tcPr>
          <w:p w14:paraId="6E722F0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2211" w:type="dxa"/>
          </w:tcPr>
          <w:p w14:paraId="2D83E5C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, Composite Test</w:t>
            </w:r>
          </w:p>
        </w:tc>
        <w:tc>
          <w:tcPr>
            <w:tcW w:w="2211" w:type="dxa"/>
          </w:tcPr>
          <w:p w14:paraId="3812FE6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11" w:type="dxa"/>
          </w:tcPr>
          <w:p w14:paraId="4BB6799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B30162" w14:paraId="77E9B90D" w14:textId="77777777" w:rsidTr="00813AF5">
        <w:trPr>
          <w:trHeight w:val="256"/>
        </w:trPr>
        <w:tc>
          <w:tcPr>
            <w:tcW w:w="2211" w:type="dxa"/>
          </w:tcPr>
          <w:p w14:paraId="3EAF374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2211" w:type="dxa"/>
          </w:tcPr>
          <w:p w14:paraId="62E90D4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21AFAFF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211" w:type="dxa"/>
          </w:tcPr>
          <w:p w14:paraId="6BFD852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B30162" w14:paraId="299A9167" w14:textId="77777777" w:rsidTr="00813AF5">
        <w:trPr>
          <w:trHeight w:val="256"/>
        </w:trPr>
        <w:tc>
          <w:tcPr>
            <w:tcW w:w="2211" w:type="dxa"/>
          </w:tcPr>
          <w:p w14:paraId="5C6D150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2211" w:type="dxa"/>
          </w:tcPr>
          <w:p w14:paraId="5FCD216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5B88826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11" w:type="dxa"/>
          </w:tcPr>
          <w:p w14:paraId="1EFEA20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B30162" w14:paraId="590E2964" w14:textId="77777777" w:rsidTr="00813AF5">
        <w:trPr>
          <w:trHeight w:val="256"/>
        </w:trPr>
        <w:tc>
          <w:tcPr>
            <w:tcW w:w="2211" w:type="dxa"/>
          </w:tcPr>
          <w:p w14:paraId="29C8F2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2211" w:type="dxa"/>
          </w:tcPr>
          <w:p w14:paraId="1D069A6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ested PCR</w:t>
            </w:r>
          </w:p>
        </w:tc>
        <w:tc>
          <w:tcPr>
            <w:tcW w:w="2211" w:type="dxa"/>
          </w:tcPr>
          <w:p w14:paraId="215D1E6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11" w:type="dxa"/>
          </w:tcPr>
          <w:p w14:paraId="0C63505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17263A2F" w14:textId="77777777" w:rsidTr="00813AF5">
        <w:trPr>
          <w:trHeight w:val="256"/>
        </w:trPr>
        <w:tc>
          <w:tcPr>
            <w:tcW w:w="2211" w:type="dxa"/>
          </w:tcPr>
          <w:p w14:paraId="0F56D0F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2211" w:type="dxa"/>
          </w:tcPr>
          <w:p w14:paraId="109BACA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 and PCR</w:t>
            </w:r>
          </w:p>
        </w:tc>
        <w:tc>
          <w:tcPr>
            <w:tcW w:w="2211" w:type="dxa"/>
          </w:tcPr>
          <w:p w14:paraId="3F3B9ED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211" w:type="dxa"/>
          </w:tcPr>
          <w:p w14:paraId="6D48A67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78CD5DC0" w14:textId="77777777" w:rsidTr="00813AF5">
        <w:trPr>
          <w:trHeight w:val="256"/>
        </w:trPr>
        <w:tc>
          <w:tcPr>
            <w:tcW w:w="2211" w:type="dxa"/>
          </w:tcPr>
          <w:p w14:paraId="3092DDB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2211" w:type="dxa"/>
          </w:tcPr>
          <w:p w14:paraId="0D516C2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07AE315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11" w:type="dxa"/>
          </w:tcPr>
          <w:p w14:paraId="40A79A0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B30162" w14:paraId="726C7F7D" w14:textId="77777777" w:rsidTr="00813AF5">
        <w:trPr>
          <w:trHeight w:val="256"/>
        </w:trPr>
        <w:tc>
          <w:tcPr>
            <w:tcW w:w="2211" w:type="dxa"/>
          </w:tcPr>
          <w:p w14:paraId="7992931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2211" w:type="dxa"/>
          </w:tcPr>
          <w:p w14:paraId="072111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CR, Microscopy</w:t>
            </w:r>
          </w:p>
        </w:tc>
        <w:tc>
          <w:tcPr>
            <w:tcW w:w="2211" w:type="dxa"/>
          </w:tcPr>
          <w:p w14:paraId="1AA36E4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11" w:type="dxa"/>
          </w:tcPr>
          <w:p w14:paraId="0AC9952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B30162" w14:paraId="6F0D688E" w14:textId="77777777" w:rsidTr="00813AF5">
        <w:trPr>
          <w:trHeight w:val="256"/>
        </w:trPr>
        <w:tc>
          <w:tcPr>
            <w:tcW w:w="2211" w:type="dxa"/>
          </w:tcPr>
          <w:p w14:paraId="4763DBB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2211" w:type="dxa"/>
          </w:tcPr>
          <w:p w14:paraId="5CEFE3C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7A011D6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211" w:type="dxa"/>
          </w:tcPr>
          <w:p w14:paraId="17D204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B30162" w14:paraId="11BEC598" w14:textId="77777777" w:rsidTr="00813AF5">
        <w:trPr>
          <w:trHeight w:val="256"/>
        </w:trPr>
        <w:tc>
          <w:tcPr>
            <w:tcW w:w="2211" w:type="dxa"/>
          </w:tcPr>
          <w:p w14:paraId="707106D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2211" w:type="dxa"/>
          </w:tcPr>
          <w:p w14:paraId="3B21797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0E3CDB9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11" w:type="dxa"/>
          </w:tcPr>
          <w:p w14:paraId="4FBFF24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B30162" w14:paraId="55CA5A66" w14:textId="77777777" w:rsidTr="00813AF5">
        <w:trPr>
          <w:trHeight w:val="256"/>
        </w:trPr>
        <w:tc>
          <w:tcPr>
            <w:tcW w:w="2211" w:type="dxa"/>
          </w:tcPr>
          <w:p w14:paraId="5EAF215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2211" w:type="dxa"/>
          </w:tcPr>
          <w:p w14:paraId="7F9F37F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1A32B00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211" w:type="dxa"/>
          </w:tcPr>
          <w:p w14:paraId="259810D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31FA104B" w14:textId="77777777" w:rsidTr="00813AF5">
        <w:trPr>
          <w:trHeight w:val="256"/>
        </w:trPr>
        <w:tc>
          <w:tcPr>
            <w:tcW w:w="2211" w:type="dxa"/>
          </w:tcPr>
          <w:p w14:paraId="4EFADC8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2211" w:type="dxa"/>
          </w:tcPr>
          <w:p w14:paraId="08EB59A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47DBF68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211" w:type="dxa"/>
          </w:tcPr>
          <w:p w14:paraId="5C8D40C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B30162" w14:paraId="452AB8FC" w14:textId="77777777" w:rsidTr="00813AF5">
        <w:trPr>
          <w:trHeight w:val="256"/>
        </w:trPr>
        <w:tc>
          <w:tcPr>
            <w:tcW w:w="2211" w:type="dxa"/>
          </w:tcPr>
          <w:p w14:paraId="614FE17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2211" w:type="dxa"/>
          </w:tcPr>
          <w:p w14:paraId="508972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43F5355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211" w:type="dxa"/>
          </w:tcPr>
          <w:p w14:paraId="310C6FD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466452C3" w14:textId="77777777" w:rsidTr="00813AF5">
        <w:trPr>
          <w:trHeight w:val="256"/>
        </w:trPr>
        <w:tc>
          <w:tcPr>
            <w:tcW w:w="2211" w:type="dxa"/>
          </w:tcPr>
          <w:p w14:paraId="13077264" w14:textId="5D8E9E69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</w:t>
            </w:r>
            <w:r w:rsidR="00180B4A" w:rsidRPr="00B3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211" w:type="dxa"/>
          </w:tcPr>
          <w:p w14:paraId="1FBC2D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113642F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11" w:type="dxa"/>
          </w:tcPr>
          <w:p w14:paraId="69B4566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6C9E7AFF" w14:textId="77777777" w:rsidTr="00813AF5">
        <w:trPr>
          <w:trHeight w:val="256"/>
        </w:trPr>
        <w:tc>
          <w:tcPr>
            <w:tcW w:w="2211" w:type="dxa"/>
          </w:tcPr>
          <w:p w14:paraId="11C7E16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2211" w:type="dxa"/>
          </w:tcPr>
          <w:p w14:paraId="3C1EE8B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08D3569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11" w:type="dxa"/>
          </w:tcPr>
          <w:p w14:paraId="2EAE37C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1A1A07CB" w14:textId="77777777" w:rsidTr="00813AF5">
        <w:trPr>
          <w:trHeight w:val="256"/>
        </w:trPr>
        <w:tc>
          <w:tcPr>
            <w:tcW w:w="2211" w:type="dxa"/>
          </w:tcPr>
          <w:p w14:paraId="16E181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 et al.</w:t>
            </w:r>
          </w:p>
        </w:tc>
        <w:tc>
          <w:tcPr>
            <w:tcW w:w="2211" w:type="dxa"/>
          </w:tcPr>
          <w:p w14:paraId="64263F0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2A4D67B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1" w:type="dxa"/>
          </w:tcPr>
          <w:p w14:paraId="7690550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B30162" w14:paraId="5D92BD7B" w14:textId="77777777" w:rsidTr="00813AF5">
        <w:trPr>
          <w:trHeight w:val="256"/>
        </w:trPr>
        <w:tc>
          <w:tcPr>
            <w:tcW w:w="2211" w:type="dxa"/>
          </w:tcPr>
          <w:p w14:paraId="73A9B71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2211" w:type="dxa"/>
          </w:tcPr>
          <w:p w14:paraId="50E2882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1D8D6D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11" w:type="dxa"/>
          </w:tcPr>
          <w:p w14:paraId="55C0B95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3F0DC5F1" w14:textId="77777777" w:rsidTr="00813AF5">
        <w:trPr>
          <w:trHeight w:val="256"/>
        </w:trPr>
        <w:tc>
          <w:tcPr>
            <w:tcW w:w="2211" w:type="dxa"/>
          </w:tcPr>
          <w:p w14:paraId="617BFC1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2211" w:type="dxa"/>
          </w:tcPr>
          <w:p w14:paraId="6C82C11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6F376FA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211" w:type="dxa"/>
          </w:tcPr>
          <w:p w14:paraId="3CC3CFF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B30162" w14:paraId="38EC355B" w14:textId="77777777" w:rsidTr="00813AF5">
        <w:trPr>
          <w:trHeight w:val="256"/>
        </w:trPr>
        <w:tc>
          <w:tcPr>
            <w:tcW w:w="2211" w:type="dxa"/>
          </w:tcPr>
          <w:p w14:paraId="0E6F838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2211" w:type="dxa"/>
          </w:tcPr>
          <w:p w14:paraId="67155E6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39D394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11" w:type="dxa"/>
          </w:tcPr>
          <w:p w14:paraId="04F4A86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440F4279" w14:textId="77777777" w:rsidTr="00813AF5">
        <w:trPr>
          <w:trHeight w:val="256"/>
        </w:trPr>
        <w:tc>
          <w:tcPr>
            <w:tcW w:w="2211" w:type="dxa"/>
          </w:tcPr>
          <w:p w14:paraId="58C7ACA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2211" w:type="dxa"/>
          </w:tcPr>
          <w:p w14:paraId="7F37CFF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1B32519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211" w:type="dxa"/>
          </w:tcPr>
          <w:p w14:paraId="7471928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B30162" w14:paraId="3CA56307" w14:textId="77777777" w:rsidTr="00813AF5">
        <w:trPr>
          <w:trHeight w:val="256"/>
        </w:trPr>
        <w:tc>
          <w:tcPr>
            <w:tcW w:w="2211" w:type="dxa"/>
          </w:tcPr>
          <w:p w14:paraId="1875F87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2211" w:type="dxa"/>
          </w:tcPr>
          <w:p w14:paraId="00CAE02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nPCR</w:t>
            </w:r>
          </w:p>
        </w:tc>
        <w:tc>
          <w:tcPr>
            <w:tcW w:w="2211" w:type="dxa"/>
          </w:tcPr>
          <w:p w14:paraId="02050A1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211" w:type="dxa"/>
          </w:tcPr>
          <w:p w14:paraId="1661AFE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B30162" w14:paraId="416A3A5C" w14:textId="77777777" w:rsidTr="00813AF5">
        <w:trPr>
          <w:trHeight w:val="256"/>
        </w:trPr>
        <w:tc>
          <w:tcPr>
            <w:tcW w:w="2211" w:type="dxa"/>
          </w:tcPr>
          <w:p w14:paraId="2FD4E0A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2211" w:type="dxa"/>
          </w:tcPr>
          <w:p w14:paraId="14BAD4B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5E7E26F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11" w:type="dxa"/>
          </w:tcPr>
          <w:p w14:paraId="28AAF44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B30162" w14:paraId="2F440ED9" w14:textId="77777777" w:rsidTr="00813AF5">
        <w:trPr>
          <w:trHeight w:val="256"/>
        </w:trPr>
        <w:tc>
          <w:tcPr>
            <w:tcW w:w="2211" w:type="dxa"/>
          </w:tcPr>
          <w:p w14:paraId="234DAAD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2211" w:type="dxa"/>
          </w:tcPr>
          <w:p w14:paraId="75A00EF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186BD6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211" w:type="dxa"/>
          </w:tcPr>
          <w:p w14:paraId="7C1791D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40E3C75B" w14:textId="77777777" w:rsidTr="00813AF5">
        <w:trPr>
          <w:trHeight w:val="256"/>
        </w:trPr>
        <w:tc>
          <w:tcPr>
            <w:tcW w:w="2211" w:type="dxa"/>
          </w:tcPr>
          <w:p w14:paraId="60FA77F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2211" w:type="dxa"/>
          </w:tcPr>
          <w:p w14:paraId="03D9367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RT-PCR</w:t>
            </w:r>
          </w:p>
        </w:tc>
        <w:tc>
          <w:tcPr>
            <w:tcW w:w="2211" w:type="dxa"/>
          </w:tcPr>
          <w:p w14:paraId="3F0B571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11" w:type="dxa"/>
          </w:tcPr>
          <w:p w14:paraId="3119ABE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B30162" w14:paraId="2623DB57" w14:textId="77777777" w:rsidTr="00813AF5">
        <w:trPr>
          <w:trHeight w:val="256"/>
        </w:trPr>
        <w:tc>
          <w:tcPr>
            <w:tcW w:w="2211" w:type="dxa"/>
          </w:tcPr>
          <w:p w14:paraId="7D63C81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2211" w:type="dxa"/>
          </w:tcPr>
          <w:p w14:paraId="780133D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, PCR</w:t>
            </w:r>
          </w:p>
        </w:tc>
        <w:tc>
          <w:tcPr>
            <w:tcW w:w="2211" w:type="dxa"/>
          </w:tcPr>
          <w:p w14:paraId="612E8C3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11" w:type="dxa"/>
          </w:tcPr>
          <w:p w14:paraId="51C5A3A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B30162" w14:paraId="11A1527D" w14:textId="77777777" w:rsidTr="00813AF5">
        <w:trPr>
          <w:trHeight w:val="256"/>
        </w:trPr>
        <w:tc>
          <w:tcPr>
            <w:tcW w:w="2211" w:type="dxa"/>
          </w:tcPr>
          <w:p w14:paraId="48A26F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2211" w:type="dxa"/>
          </w:tcPr>
          <w:p w14:paraId="1AA5D5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6705AE5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211" w:type="dxa"/>
          </w:tcPr>
          <w:p w14:paraId="5FFD408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1F278F1E" w14:textId="77777777" w:rsidTr="00813AF5">
        <w:trPr>
          <w:trHeight w:val="256"/>
        </w:trPr>
        <w:tc>
          <w:tcPr>
            <w:tcW w:w="2211" w:type="dxa"/>
          </w:tcPr>
          <w:p w14:paraId="74E637E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2211" w:type="dxa"/>
          </w:tcPr>
          <w:p w14:paraId="3EFBCFD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qPCR, Microscopy</w:t>
            </w:r>
          </w:p>
        </w:tc>
        <w:tc>
          <w:tcPr>
            <w:tcW w:w="2211" w:type="dxa"/>
          </w:tcPr>
          <w:p w14:paraId="5D606D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11" w:type="dxa"/>
          </w:tcPr>
          <w:p w14:paraId="57597D4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B30162" w14:paraId="14362E43" w14:textId="77777777" w:rsidTr="00813AF5">
        <w:trPr>
          <w:trHeight w:val="256"/>
        </w:trPr>
        <w:tc>
          <w:tcPr>
            <w:tcW w:w="2211" w:type="dxa"/>
          </w:tcPr>
          <w:p w14:paraId="4BAA3D9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2211" w:type="dxa"/>
          </w:tcPr>
          <w:p w14:paraId="5D091BC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417B5FE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11" w:type="dxa"/>
          </w:tcPr>
          <w:p w14:paraId="351C27F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B30162" w14:paraId="67D6921B" w14:textId="77777777" w:rsidTr="00813AF5">
        <w:trPr>
          <w:trHeight w:val="256"/>
        </w:trPr>
        <w:tc>
          <w:tcPr>
            <w:tcW w:w="2211" w:type="dxa"/>
          </w:tcPr>
          <w:p w14:paraId="7D9979A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2211" w:type="dxa"/>
          </w:tcPr>
          <w:p w14:paraId="03DD208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55350C7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211" w:type="dxa"/>
          </w:tcPr>
          <w:p w14:paraId="6F2B36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72241E2D" w14:textId="77777777" w:rsidTr="00813AF5">
        <w:trPr>
          <w:trHeight w:val="256"/>
        </w:trPr>
        <w:tc>
          <w:tcPr>
            <w:tcW w:w="2211" w:type="dxa"/>
          </w:tcPr>
          <w:p w14:paraId="2DB00C4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2211" w:type="dxa"/>
          </w:tcPr>
          <w:p w14:paraId="55D3939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2211" w:type="dxa"/>
          </w:tcPr>
          <w:p w14:paraId="30D1467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211" w:type="dxa"/>
          </w:tcPr>
          <w:p w14:paraId="6788474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A22B804" w14:textId="77777777" w:rsidR="00B30162" w:rsidRDefault="00B30162">
      <w:pPr>
        <w:rPr>
          <w:rFonts w:ascii="Times New Roman" w:hAnsi="Times New Roman" w:cs="Times New Roman"/>
          <w:sz w:val="24"/>
          <w:szCs w:val="24"/>
        </w:rPr>
      </w:pPr>
    </w:p>
    <w:p w14:paraId="0DBCC732" w14:textId="77777777" w:rsidR="00B30162" w:rsidRDefault="00B30162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EFBD34" w14:textId="1A59827C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5</w:t>
      </w:r>
      <w:r w:rsidR="00B30162">
        <w:rPr>
          <w:rFonts w:ascii="Times New Roman" w:hAnsi="Times New Roman" w:cs="Times New Roman"/>
          <w:sz w:val="24"/>
          <w:szCs w:val="24"/>
        </w:rPr>
        <w:t xml:space="preserve">: </w:t>
      </w:r>
      <w:r w:rsidR="00B30162" w:rsidRPr="00B30162">
        <w:rPr>
          <w:rFonts w:ascii="Times New Roman" w:hAnsi="Times New Roman" w:cs="Times New Roman"/>
          <w:sz w:val="24"/>
          <w:szCs w:val="24"/>
        </w:rPr>
        <w:t>Sensitivity and Specificity of Malaria Diagnostic Tests by Sample Type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813AF5" w:rsidRPr="00B30162" w14:paraId="5FF21BC2" w14:textId="77777777" w:rsidTr="00813AF5">
        <w:trPr>
          <w:trHeight w:val="256"/>
        </w:trPr>
        <w:tc>
          <w:tcPr>
            <w:tcW w:w="2268" w:type="dxa"/>
          </w:tcPr>
          <w:p w14:paraId="4C5014A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68" w:type="dxa"/>
          </w:tcPr>
          <w:p w14:paraId="3734ABE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268" w:type="dxa"/>
          </w:tcPr>
          <w:p w14:paraId="7AB2711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2268" w:type="dxa"/>
          </w:tcPr>
          <w:p w14:paraId="2AAA3CF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B30162" w14:paraId="7C9F7695" w14:textId="77777777" w:rsidTr="00813AF5">
        <w:trPr>
          <w:trHeight w:val="256"/>
        </w:trPr>
        <w:tc>
          <w:tcPr>
            <w:tcW w:w="2268" w:type="dxa"/>
          </w:tcPr>
          <w:p w14:paraId="661FD29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2268" w:type="dxa"/>
          </w:tcPr>
          <w:p w14:paraId="6DDFDBE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, finger-prick blood</w:t>
            </w:r>
          </w:p>
        </w:tc>
        <w:tc>
          <w:tcPr>
            <w:tcW w:w="2268" w:type="dxa"/>
          </w:tcPr>
          <w:p w14:paraId="4003107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268" w:type="dxa"/>
          </w:tcPr>
          <w:p w14:paraId="509B9B3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08619B49" w14:textId="77777777" w:rsidTr="00813AF5">
        <w:trPr>
          <w:trHeight w:val="256"/>
        </w:trPr>
        <w:tc>
          <w:tcPr>
            <w:tcW w:w="2268" w:type="dxa"/>
          </w:tcPr>
          <w:p w14:paraId="0C9522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2268" w:type="dxa"/>
          </w:tcPr>
          <w:p w14:paraId="5068934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, venous blood</w:t>
            </w:r>
          </w:p>
        </w:tc>
        <w:tc>
          <w:tcPr>
            <w:tcW w:w="2268" w:type="dxa"/>
          </w:tcPr>
          <w:p w14:paraId="56E67D0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268" w:type="dxa"/>
          </w:tcPr>
          <w:p w14:paraId="63567F6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B30162" w14:paraId="7CBFBC0A" w14:textId="77777777" w:rsidTr="00813AF5">
        <w:trPr>
          <w:trHeight w:val="256"/>
        </w:trPr>
        <w:tc>
          <w:tcPr>
            <w:tcW w:w="2268" w:type="dxa"/>
          </w:tcPr>
          <w:p w14:paraId="238EFA5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2268" w:type="dxa"/>
          </w:tcPr>
          <w:p w14:paraId="3F26A5A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ried blood spots</w:t>
            </w:r>
          </w:p>
        </w:tc>
        <w:tc>
          <w:tcPr>
            <w:tcW w:w="2268" w:type="dxa"/>
          </w:tcPr>
          <w:p w14:paraId="48AD23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268" w:type="dxa"/>
          </w:tcPr>
          <w:p w14:paraId="3532E67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B30162" w14:paraId="1C8BA9DB" w14:textId="77777777" w:rsidTr="00813AF5">
        <w:trPr>
          <w:trHeight w:val="256"/>
        </w:trPr>
        <w:tc>
          <w:tcPr>
            <w:tcW w:w="2268" w:type="dxa"/>
          </w:tcPr>
          <w:p w14:paraId="629DCBE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2268" w:type="dxa"/>
          </w:tcPr>
          <w:p w14:paraId="5AA4824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7426FFC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268" w:type="dxa"/>
          </w:tcPr>
          <w:p w14:paraId="172FB6F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3B25FB8D" w14:textId="77777777" w:rsidTr="00813AF5">
        <w:trPr>
          <w:trHeight w:val="256"/>
        </w:trPr>
        <w:tc>
          <w:tcPr>
            <w:tcW w:w="2268" w:type="dxa"/>
          </w:tcPr>
          <w:p w14:paraId="34FFF4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2268" w:type="dxa"/>
          </w:tcPr>
          <w:p w14:paraId="5A62FA3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Whole blood samples</w:t>
            </w:r>
          </w:p>
        </w:tc>
        <w:tc>
          <w:tcPr>
            <w:tcW w:w="2268" w:type="dxa"/>
          </w:tcPr>
          <w:p w14:paraId="2224ED1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68" w:type="dxa"/>
          </w:tcPr>
          <w:p w14:paraId="7DA8432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B30162" w14:paraId="67AAC401" w14:textId="77777777" w:rsidTr="00813AF5">
        <w:trPr>
          <w:trHeight w:val="256"/>
        </w:trPr>
        <w:tc>
          <w:tcPr>
            <w:tcW w:w="2268" w:type="dxa"/>
          </w:tcPr>
          <w:p w14:paraId="3B3020C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2268" w:type="dxa"/>
          </w:tcPr>
          <w:p w14:paraId="406609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 samples</w:t>
            </w:r>
          </w:p>
        </w:tc>
        <w:tc>
          <w:tcPr>
            <w:tcW w:w="2268" w:type="dxa"/>
          </w:tcPr>
          <w:p w14:paraId="258818F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268" w:type="dxa"/>
          </w:tcPr>
          <w:p w14:paraId="7133B4C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B30162" w14:paraId="40762AE8" w14:textId="77777777" w:rsidTr="00813AF5">
        <w:trPr>
          <w:trHeight w:val="256"/>
        </w:trPr>
        <w:tc>
          <w:tcPr>
            <w:tcW w:w="2268" w:type="dxa"/>
          </w:tcPr>
          <w:p w14:paraId="1D2E3D7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18 et al</w:t>
            </w:r>
          </w:p>
        </w:tc>
        <w:tc>
          <w:tcPr>
            <w:tcW w:w="2268" w:type="dxa"/>
          </w:tcPr>
          <w:p w14:paraId="11F9F08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 prick blood samples</w:t>
            </w:r>
          </w:p>
        </w:tc>
        <w:tc>
          <w:tcPr>
            <w:tcW w:w="2268" w:type="dxa"/>
          </w:tcPr>
          <w:p w14:paraId="3C8D382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10AFB9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345FBD05" w14:textId="77777777" w:rsidTr="00813AF5">
        <w:trPr>
          <w:trHeight w:val="256"/>
        </w:trPr>
        <w:tc>
          <w:tcPr>
            <w:tcW w:w="2268" w:type="dxa"/>
          </w:tcPr>
          <w:p w14:paraId="1058E18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2268" w:type="dxa"/>
          </w:tcPr>
          <w:p w14:paraId="3CD1747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DTA blood samples</w:t>
            </w:r>
          </w:p>
        </w:tc>
        <w:tc>
          <w:tcPr>
            <w:tcW w:w="2268" w:type="dxa"/>
          </w:tcPr>
          <w:p w14:paraId="4A6E442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268" w:type="dxa"/>
          </w:tcPr>
          <w:p w14:paraId="0338C8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B30162" w14:paraId="2BFF8719" w14:textId="77777777" w:rsidTr="00813AF5">
        <w:trPr>
          <w:trHeight w:val="256"/>
        </w:trPr>
        <w:tc>
          <w:tcPr>
            <w:tcW w:w="2268" w:type="dxa"/>
          </w:tcPr>
          <w:p w14:paraId="57E32CE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2268" w:type="dxa"/>
          </w:tcPr>
          <w:p w14:paraId="413F753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DTA blood samples</w:t>
            </w:r>
          </w:p>
        </w:tc>
        <w:tc>
          <w:tcPr>
            <w:tcW w:w="2268" w:type="dxa"/>
          </w:tcPr>
          <w:p w14:paraId="3A806EC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C26EA8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B30162" w14:paraId="634B92C5" w14:textId="77777777" w:rsidTr="00813AF5">
        <w:trPr>
          <w:trHeight w:val="256"/>
        </w:trPr>
        <w:tc>
          <w:tcPr>
            <w:tcW w:w="2268" w:type="dxa"/>
          </w:tcPr>
          <w:p w14:paraId="04EE85F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2268" w:type="dxa"/>
          </w:tcPr>
          <w:p w14:paraId="4D959A2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other venous and cord blood</w:t>
            </w:r>
          </w:p>
        </w:tc>
        <w:tc>
          <w:tcPr>
            <w:tcW w:w="2268" w:type="dxa"/>
          </w:tcPr>
          <w:p w14:paraId="7F4708E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68" w:type="dxa"/>
          </w:tcPr>
          <w:p w14:paraId="632D7E1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B30162" w14:paraId="48AD00BF" w14:textId="77777777" w:rsidTr="00813AF5">
        <w:trPr>
          <w:trHeight w:val="256"/>
        </w:trPr>
        <w:tc>
          <w:tcPr>
            <w:tcW w:w="2268" w:type="dxa"/>
          </w:tcPr>
          <w:p w14:paraId="654A7BE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2268" w:type="dxa"/>
          </w:tcPr>
          <w:p w14:paraId="75808C8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 prick blood samples</w:t>
            </w:r>
          </w:p>
        </w:tc>
        <w:tc>
          <w:tcPr>
            <w:tcW w:w="2268" w:type="dxa"/>
          </w:tcPr>
          <w:p w14:paraId="5F9B428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268" w:type="dxa"/>
          </w:tcPr>
          <w:p w14:paraId="6253ECB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B30162" w14:paraId="2893D5E3" w14:textId="77777777" w:rsidTr="00813AF5">
        <w:trPr>
          <w:trHeight w:val="256"/>
        </w:trPr>
        <w:tc>
          <w:tcPr>
            <w:tcW w:w="2268" w:type="dxa"/>
          </w:tcPr>
          <w:p w14:paraId="3002782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2268" w:type="dxa"/>
          </w:tcPr>
          <w:p w14:paraId="69C9398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 prick blood samples</w:t>
            </w:r>
          </w:p>
        </w:tc>
        <w:tc>
          <w:tcPr>
            <w:tcW w:w="2268" w:type="dxa"/>
          </w:tcPr>
          <w:p w14:paraId="67B1C2F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299086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B30162" w14:paraId="2C46C758" w14:textId="77777777" w:rsidTr="00813AF5">
        <w:trPr>
          <w:trHeight w:val="256"/>
        </w:trPr>
        <w:tc>
          <w:tcPr>
            <w:tcW w:w="2268" w:type="dxa"/>
          </w:tcPr>
          <w:p w14:paraId="4A811F0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2268" w:type="dxa"/>
          </w:tcPr>
          <w:p w14:paraId="568F7C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 prick blood samples</w:t>
            </w:r>
          </w:p>
        </w:tc>
        <w:tc>
          <w:tcPr>
            <w:tcW w:w="2268" w:type="dxa"/>
          </w:tcPr>
          <w:p w14:paraId="59B190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14:paraId="0BF760B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7E9D4CDB" w14:textId="77777777" w:rsidTr="00813AF5">
        <w:trPr>
          <w:trHeight w:val="256"/>
        </w:trPr>
        <w:tc>
          <w:tcPr>
            <w:tcW w:w="2268" w:type="dxa"/>
          </w:tcPr>
          <w:p w14:paraId="325A338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2268" w:type="dxa"/>
          </w:tcPr>
          <w:p w14:paraId="4978144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1EAF4EF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268" w:type="dxa"/>
          </w:tcPr>
          <w:p w14:paraId="4674819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01620CF8" w14:textId="77777777" w:rsidTr="00813AF5">
        <w:trPr>
          <w:trHeight w:val="256"/>
        </w:trPr>
        <w:tc>
          <w:tcPr>
            <w:tcW w:w="2268" w:type="dxa"/>
          </w:tcPr>
          <w:p w14:paraId="739A722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2268" w:type="dxa"/>
          </w:tcPr>
          <w:p w14:paraId="071B3C0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3ADAD95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78D0E80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B30162" w14:paraId="2B9F12FB" w14:textId="77777777" w:rsidTr="00813AF5">
        <w:trPr>
          <w:trHeight w:val="256"/>
        </w:trPr>
        <w:tc>
          <w:tcPr>
            <w:tcW w:w="2268" w:type="dxa"/>
          </w:tcPr>
          <w:p w14:paraId="2998310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2268" w:type="dxa"/>
          </w:tcPr>
          <w:p w14:paraId="4E9DB6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136D6E7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68" w:type="dxa"/>
          </w:tcPr>
          <w:p w14:paraId="6833F08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B30162" w14:paraId="0FF6A28C" w14:textId="77777777" w:rsidTr="00813AF5">
        <w:trPr>
          <w:trHeight w:val="256"/>
        </w:trPr>
        <w:tc>
          <w:tcPr>
            <w:tcW w:w="2268" w:type="dxa"/>
          </w:tcPr>
          <w:p w14:paraId="10A7F9E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2268" w:type="dxa"/>
          </w:tcPr>
          <w:p w14:paraId="172B012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67D77CF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268" w:type="dxa"/>
          </w:tcPr>
          <w:p w14:paraId="50E22D7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B30162" w14:paraId="67F6634F" w14:textId="77777777" w:rsidTr="00813AF5">
        <w:trPr>
          <w:trHeight w:val="256"/>
        </w:trPr>
        <w:tc>
          <w:tcPr>
            <w:tcW w:w="2268" w:type="dxa"/>
          </w:tcPr>
          <w:p w14:paraId="03C67B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2268" w:type="dxa"/>
          </w:tcPr>
          <w:p w14:paraId="707AB3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2E37F13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68" w:type="dxa"/>
          </w:tcPr>
          <w:p w14:paraId="332D327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B30162" w14:paraId="692828FB" w14:textId="77777777" w:rsidTr="00813AF5">
        <w:trPr>
          <w:trHeight w:val="256"/>
        </w:trPr>
        <w:tc>
          <w:tcPr>
            <w:tcW w:w="2268" w:type="dxa"/>
          </w:tcPr>
          <w:p w14:paraId="724CCA9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2268" w:type="dxa"/>
          </w:tcPr>
          <w:p w14:paraId="07056E4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76648F3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268" w:type="dxa"/>
          </w:tcPr>
          <w:p w14:paraId="0AD6AFE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4A31C136" w14:textId="77777777" w:rsidTr="00813AF5">
        <w:trPr>
          <w:trHeight w:val="256"/>
        </w:trPr>
        <w:tc>
          <w:tcPr>
            <w:tcW w:w="2268" w:type="dxa"/>
          </w:tcPr>
          <w:p w14:paraId="44B9182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2268" w:type="dxa"/>
          </w:tcPr>
          <w:p w14:paraId="0BDF4F8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10FAC7F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268" w:type="dxa"/>
          </w:tcPr>
          <w:p w14:paraId="7FD5DA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B30162" w14:paraId="7A0F8062" w14:textId="77777777" w:rsidTr="00813AF5">
        <w:trPr>
          <w:trHeight w:val="256"/>
        </w:trPr>
        <w:tc>
          <w:tcPr>
            <w:tcW w:w="2268" w:type="dxa"/>
          </w:tcPr>
          <w:p w14:paraId="71CE03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2268" w:type="dxa"/>
          </w:tcPr>
          <w:p w14:paraId="0764035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22E0101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268" w:type="dxa"/>
          </w:tcPr>
          <w:p w14:paraId="08D54D9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7724FF4A" w14:textId="77777777" w:rsidTr="00813AF5">
        <w:trPr>
          <w:trHeight w:val="256"/>
        </w:trPr>
        <w:tc>
          <w:tcPr>
            <w:tcW w:w="2268" w:type="dxa"/>
          </w:tcPr>
          <w:p w14:paraId="3FBD359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22 et al.</w:t>
            </w:r>
          </w:p>
        </w:tc>
        <w:tc>
          <w:tcPr>
            <w:tcW w:w="2268" w:type="dxa"/>
          </w:tcPr>
          <w:p w14:paraId="58BD198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698A053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6EF63A3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34A3CD26" w14:textId="77777777" w:rsidTr="00813AF5">
        <w:trPr>
          <w:trHeight w:val="256"/>
        </w:trPr>
        <w:tc>
          <w:tcPr>
            <w:tcW w:w="2268" w:type="dxa"/>
          </w:tcPr>
          <w:p w14:paraId="61629E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2268" w:type="dxa"/>
          </w:tcPr>
          <w:p w14:paraId="1F67DF5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6EEF8E4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68" w:type="dxa"/>
          </w:tcPr>
          <w:p w14:paraId="77312D4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2AB0528B" w14:textId="77777777" w:rsidTr="00813AF5">
        <w:trPr>
          <w:trHeight w:val="256"/>
        </w:trPr>
        <w:tc>
          <w:tcPr>
            <w:tcW w:w="2268" w:type="dxa"/>
          </w:tcPr>
          <w:p w14:paraId="0B01ED1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 et al.</w:t>
            </w:r>
          </w:p>
        </w:tc>
        <w:tc>
          <w:tcPr>
            <w:tcW w:w="2268" w:type="dxa"/>
          </w:tcPr>
          <w:p w14:paraId="63F2683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659521C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53CDB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B30162" w14:paraId="311AC3F7" w14:textId="77777777" w:rsidTr="00813AF5">
        <w:trPr>
          <w:trHeight w:val="256"/>
        </w:trPr>
        <w:tc>
          <w:tcPr>
            <w:tcW w:w="2268" w:type="dxa"/>
          </w:tcPr>
          <w:p w14:paraId="495B5D2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2268" w:type="dxa"/>
          </w:tcPr>
          <w:p w14:paraId="5110DBD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0ECF601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44A60B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654F09E0" w14:textId="77777777" w:rsidTr="00813AF5">
        <w:trPr>
          <w:trHeight w:val="256"/>
        </w:trPr>
        <w:tc>
          <w:tcPr>
            <w:tcW w:w="2268" w:type="dxa"/>
          </w:tcPr>
          <w:p w14:paraId="6ADCA59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2268" w:type="dxa"/>
          </w:tcPr>
          <w:p w14:paraId="2DC9309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1A59638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268" w:type="dxa"/>
          </w:tcPr>
          <w:p w14:paraId="724BE9A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B30162" w14:paraId="31EA81F8" w14:textId="77777777" w:rsidTr="00813AF5">
        <w:trPr>
          <w:trHeight w:val="256"/>
        </w:trPr>
        <w:tc>
          <w:tcPr>
            <w:tcW w:w="2268" w:type="dxa"/>
          </w:tcPr>
          <w:p w14:paraId="243AB3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2268" w:type="dxa"/>
          </w:tcPr>
          <w:p w14:paraId="7AFFBA3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3F97E27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40D7CD4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0F2B3387" w14:textId="77777777" w:rsidTr="00813AF5">
        <w:trPr>
          <w:trHeight w:val="256"/>
        </w:trPr>
        <w:tc>
          <w:tcPr>
            <w:tcW w:w="2268" w:type="dxa"/>
          </w:tcPr>
          <w:p w14:paraId="0C88DFE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2268" w:type="dxa"/>
          </w:tcPr>
          <w:p w14:paraId="7A01C44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30D4D10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268" w:type="dxa"/>
          </w:tcPr>
          <w:p w14:paraId="6F64F58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B30162" w14:paraId="3958519D" w14:textId="77777777" w:rsidTr="00813AF5">
        <w:trPr>
          <w:trHeight w:val="256"/>
        </w:trPr>
        <w:tc>
          <w:tcPr>
            <w:tcW w:w="2268" w:type="dxa"/>
          </w:tcPr>
          <w:p w14:paraId="0764779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2268" w:type="dxa"/>
          </w:tcPr>
          <w:p w14:paraId="344DBD5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256698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268" w:type="dxa"/>
          </w:tcPr>
          <w:p w14:paraId="6BEB34D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B30162" w14:paraId="3014E34D" w14:textId="77777777" w:rsidTr="00813AF5">
        <w:trPr>
          <w:trHeight w:val="256"/>
        </w:trPr>
        <w:tc>
          <w:tcPr>
            <w:tcW w:w="2268" w:type="dxa"/>
          </w:tcPr>
          <w:p w14:paraId="0C3FBE9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2268" w:type="dxa"/>
          </w:tcPr>
          <w:p w14:paraId="047F766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28EF300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8" w:type="dxa"/>
          </w:tcPr>
          <w:p w14:paraId="7B13579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B30162" w14:paraId="1F9CC170" w14:textId="77777777" w:rsidTr="00813AF5">
        <w:trPr>
          <w:trHeight w:val="256"/>
        </w:trPr>
        <w:tc>
          <w:tcPr>
            <w:tcW w:w="2268" w:type="dxa"/>
          </w:tcPr>
          <w:p w14:paraId="2C60BC8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2268" w:type="dxa"/>
          </w:tcPr>
          <w:p w14:paraId="162DE37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797CCE5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268" w:type="dxa"/>
          </w:tcPr>
          <w:p w14:paraId="44056FB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1765FC2D" w14:textId="77777777" w:rsidTr="00813AF5">
        <w:trPr>
          <w:trHeight w:val="256"/>
        </w:trPr>
        <w:tc>
          <w:tcPr>
            <w:tcW w:w="2268" w:type="dxa"/>
          </w:tcPr>
          <w:p w14:paraId="5BB5B1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2268" w:type="dxa"/>
          </w:tcPr>
          <w:p w14:paraId="646228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ried blood spot (DBS)</w:t>
            </w:r>
          </w:p>
        </w:tc>
        <w:tc>
          <w:tcPr>
            <w:tcW w:w="2268" w:type="dxa"/>
          </w:tcPr>
          <w:p w14:paraId="24AB6B8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8" w:type="dxa"/>
          </w:tcPr>
          <w:p w14:paraId="5F493AE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B30162" w14:paraId="555C22D1" w14:textId="77777777" w:rsidTr="00813AF5">
        <w:trPr>
          <w:trHeight w:val="256"/>
        </w:trPr>
        <w:tc>
          <w:tcPr>
            <w:tcW w:w="2268" w:type="dxa"/>
          </w:tcPr>
          <w:p w14:paraId="3E8803A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2268" w:type="dxa"/>
          </w:tcPr>
          <w:p w14:paraId="03018F3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6DE0E20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674B788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B30162" w14:paraId="3E9218C9" w14:textId="77777777" w:rsidTr="00813AF5">
        <w:trPr>
          <w:trHeight w:val="256"/>
        </w:trPr>
        <w:tc>
          <w:tcPr>
            <w:tcW w:w="2268" w:type="dxa"/>
          </w:tcPr>
          <w:p w14:paraId="4AB0A03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2268" w:type="dxa"/>
          </w:tcPr>
          <w:p w14:paraId="74FF343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inger-prick blood</w:t>
            </w:r>
          </w:p>
        </w:tc>
        <w:tc>
          <w:tcPr>
            <w:tcW w:w="2268" w:type="dxa"/>
          </w:tcPr>
          <w:p w14:paraId="7D834B2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268" w:type="dxa"/>
          </w:tcPr>
          <w:p w14:paraId="30E790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5CCCBC6A" w14:textId="77777777" w:rsidTr="00813AF5">
        <w:trPr>
          <w:trHeight w:val="256"/>
        </w:trPr>
        <w:tc>
          <w:tcPr>
            <w:tcW w:w="2268" w:type="dxa"/>
          </w:tcPr>
          <w:p w14:paraId="05CDB11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2268" w:type="dxa"/>
          </w:tcPr>
          <w:p w14:paraId="3F0F593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4ADE134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68" w:type="dxa"/>
          </w:tcPr>
          <w:p w14:paraId="4496808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B30162" w14:paraId="4A97C3E9" w14:textId="77777777" w:rsidTr="00813AF5">
        <w:trPr>
          <w:trHeight w:val="256"/>
        </w:trPr>
        <w:tc>
          <w:tcPr>
            <w:tcW w:w="2268" w:type="dxa"/>
          </w:tcPr>
          <w:p w14:paraId="3565096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2268" w:type="dxa"/>
          </w:tcPr>
          <w:p w14:paraId="00264E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58929A3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68" w:type="dxa"/>
          </w:tcPr>
          <w:p w14:paraId="0B33502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B30162" w14:paraId="6FB29CD3" w14:textId="77777777" w:rsidTr="00813AF5">
        <w:trPr>
          <w:trHeight w:val="256"/>
        </w:trPr>
        <w:tc>
          <w:tcPr>
            <w:tcW w:w="2268" w:type="dxa"/>
          </w:tcPr>
          <w:p w14:paraId="3B439B4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2268" w:type="dxa"/>
          </w:tcPr>
          <w:p w14:paraId="2BA8161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enous blood</w:t>
            </w:r>
          </w:p>
        </w:tc>
        <w:tc>
          <w:tcPr>
            <w:tcW w:w="2268" w:type="dxa"/>
          </w:tcPr>
          <w:p w14:paraId="6A64EF8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268" w:type="dxa"/>
          </w:tcPr>
          <w:p w14:paraId="3D47346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417FCB00" w14:textId="77777777" w:rsidTr="00813AF5">
        <w:trPr>
          <w:trHeight w:val="256"/>
        </w:trPr>
        <w:tc>
          <w:tcPr>
            <w:tcW w:w="2268" w:type="dxa"/>
          </w:tcPr>
          <w:p w14:paraId="32372E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2268" w:type="dxa"/>
          </w:tcPr>
          <w:p w14:paraId="09EFB6F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lood sample</w:t>
            </w:r>
          </w:p>
        </w:tc>
        <w:tc>
          <w:tcPr>
            <w:tcW w:w="2268" w:type="dxa"/>
          </w:tcPr>
          <w:p w14:paraId="4C4B0B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268" w:type="dxa"/>
          </w:tcPr>
          <w:p w14:paraId="760BE5E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3032FDE" w14:textId="77777777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p w14:paraId="3963929D" w14:textId="77777777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p w14:paraId="5F65F07C" w14:textId="6F99F6BB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6</w:t>
      </w:r>
      <w:r w:rsidR="00B30162">
        <w:rPr>
          <w:rFonts w:ascii="Times New Roman" w:hAnsi="Times New Roman" w:cs="Times New Roman"/>
          <w:sz w:val="24"/>
          <w:szCs w:val="24"/>
        </w:rPr>
        <w:t xml:space="preserve">: </w:t>
      </w:r>
      <w:r w:rsidR="00B30162" w:rsidRPr="00B30162">
        <w:rPr>
          <w:rFonts w:ascii="Times New Roman" w:hAnsi="Times New Roman" w:cs="Times New Roman"/>
          <w:sz w:val="24"/>
          <w:szCs w:val="24"/>
        </w:rPr>
        <w:t>Sensitivity and Specificity of Malaria Diagnostic Studies with Limitations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813AF5" w:rsidRPr="00B30162" w14:paraId="5B4A603C" w14:textId="77777777" w:rsidTr="00813AF5">
        <w:trPr>
          <w:trHeight w:val="256"/>
        </w:trPr>
        <w:tc>
          <w:tcPr>
            <w:tcW w:w="2268" w:type="dxa"/>
          </w:tcPr>
          <w:p w14:paraId="0B2BB5C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68" w:type="dxa"/>
          </w:tcPr>
          <w:p w14:paraId="26EA5AB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2268" w:type="dxa"/>
          </w:tcPr>
          <w:p w14:paraId="07A788E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</w:p>
        </w:tc>
        <w:tc>
          <w:tcPr>
            <w:tcW w:w="2268" w:type="dxa"/>
          </w:tcPr>
          <w:p w14:paraId="413CF9D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</w:p>
        </w:tc>
      </w:tr>
      <w:tr w:rsidR="00813AF5" w:rsidRPr="00B30162" w14:paraId="307187CC" w14:textId="77777777" w:rsidTr="00813AF5">
        <w:trPr>
          <w:trHeight w:val="256"/>
        </w:trPr>
        <w:tc>
          <w:tcPr>
            <w:tcW w:w="2268" w:type="dxa"/>
          </w:tcPr>
          <w:p w14:paraId="4F5ACC8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adesse et al.</w:t>
            </w:r>
          </w:p>
        </w:tc>
        <w:tc>
          <w:tcPr>
            <w:tcW w:w="2268" w:type="dxa"/>
          </w:tcPr>
          <w:p w14:paraId="6965B5C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ersistence of HRP2 after treatment, variation in antigen concentration affecting detection</w:t>
            </w:r>
          </w:p>
        </w:tc>
        <w:tc>
          <w:tcPr>
            <w:tcW w:w="2268" w:type="dxa"/>
          </w:tcPr>
          <w:p w14:paraId="7DFC7A5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268" w:type="dxa"/>
          </w:tcPr>
          <w:p w14:paraId="59EE925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10A5E2D1" w14:textId="77777777" w:rsidTr="00813AF5">
        <w:trPr>
          <w:trHeight w:val="256"/>
        </w:trPr>
        <w:tc>
          <w:tcPr>
            <w:tcW w:w="2268" w:type="dxa"/>
          </w:tcPr>
          <w:p w14:paraId="0E7375A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allo et al.</w:t>
            </w:r>
          </w:p>
        </w:tc>
        <w:tc>
          <w:tcPr>
            <w:tcW w:w="2268" w:type="dxa"/>
          </w:tcPr>
          <w:p w14:paraId="7E763C2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ersistence of HRP2 antigen after treatment, effect of heat/humidity on pLDH</w:t>
            </w:r>
          </w:p>
        </w:tc>
        <w:tc>
          <w:tcPr>
            <w:tcW w:w="2268" w:type="dxa"/>
          </w:tcPr>
          <w:p w14:paraId="18EE508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268" w:type="dxa"/>
          </w:tcPr>
          <w:p w14:paraId="099412E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13AF5" w:rsidRPr="00B30162" w14:paraId="57381D3F" w14:textId="77777777" w:rsidTr="00813AF5">
        <w:trPr>
          <w:trHeight w:val="256"/>
        </w:trPr>
        <w:tc>
          <w:tcPr>
            <w:tcW w:w="2268" w:type="dxa"/>
          </w:tcPr>
          <w:p w14:paraId="46FB168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sco et al.</w:t>
            </w:r>
          </w:p>
        </w:tc>
        <w:tc>
          <w:tcPr>
            <w:tcW w:w="2268" w:type="dxa"/>
          </w:tcPr>
          <w:p w14:paraId="299D53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fhrp2/3 gene deletion, non-P. falciparum species, low-density infections</w:t>
            </w:r>
          </w:p>
        </w:tc>
        <w:tc>
          <w:tcPr>
            <w:tcW w:w="2268" w:type="dxa"/>
          </w:tcPr>
          <w:p w14:paraId="139370A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268" w:type="dxa"/>
          </w:tcPr>
          <w:p w14:paraId="1A5558B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813AF5" w:rsidRPr="00B30162" w14:paraId="3FBE91DF" w14:textId="77777777" w:rsidTr="00813AF5">
        <w:trPr>
          <w:trHeight w:val="256"/>
        </w:trPr>
        <w:tc>
          <w:tcPr>
            <w:tcW w:w="2268" w:type="dxa"/>
          </w:tcPr>
          <w:p w14:paraId="1EC6D46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ttenberg et al.</w:t>
            </w:r>
          </w:p>
        </w:tc>
        <w:tc>
          <w:tcPr>
            <w:tcW w:w="2268" w:type="dxa"/>
          </w:tcPr>
          <w:p w14:paraId="4CCF371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ntigen persistence, storage issues with ELISA, impact of gametocytes on HRP2 persistence</w:t>
            </w:r>
          </w:p>
        </w:tc>
        <w:tc>
          <w:tcPr>
            <w:tcW w:w="2268" w:type="dxa"/>
          </w:tcPr>
          <w:p w14:paraId="4480D4E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268" w:type="dxa"/>
          </w:tcPr>
          <w:p w14:paraId="1D75800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3AF5" w:rsidRPr="00B30162" w14:paraId="542256C6" w14:textId="77777777" w:rsidTr="00813AF5">
        <w:trPr>
          <w:trHeight w:val="256"/>
        </w:trPr>
        <w:tc>
          <w:tcPr>
            <w:tcW w:w="2268" w:type="dxa"/>
          </w:tcPr>
          <w:p w14:paraId="0CEEEA5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lareqi et al</w:t>
            </w:r>
          </w:p>
        </w:tc>
        <w:tc>
          <w:tcPr>
            <w:tcW w:w="2268" w:type="dxa"/>
          </w:tcPr>
          <w:p w14:paraId="44A196C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-positivity rate for RDT, low sensitivity of LM</w:t>
            </w:r>
          </w:p>
        </w:tc>
        <w:tc>
          <w:tcPr>
            <w:tcW w:w="2268" w:type="dxa"/>
          </w:tcPr>
          <w:p w14:paraId="062305F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68" w:type="dxa"/>
          </w:tcPr>
          <w:p w14:paraId="08A8F09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813AF5" w:rsidRPr="00B30162" w14:paraId="2E65FC95" w14:textId="77777777" w:rsidTr="00813AF5">
        <w:trPr>
          <w:trHeight w:val="256"/>
        </w:trPr>
        <w:tc>
          <w:tcPr>
            <w:tcW w:w="2268" w:type="dxa"/>
          </w:tcPr>
          <w:p w14:paraId="4467D12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wosolu et al</w:t>
            </w:r>
          </w:p>
        </w:tc>
        <w:tc>
          <w:tcPr>
            <w:tcW w:w="2268" w:type="dxa"/>
          </w:tcPr>
          <w:p w14:paraId="5DD0B71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 positivity rate, low sensitivity for low parasite density</w:t>
            </w:r>
          </w:p>
        </w:tc>
        <w:tc>
          <w:tcPr>
            <w:tcW w:w="2268" w:type="dxa"/>
          </w:tcPr>
          <w:p w14:paraId="2B0CBDF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268" w:type="dxa"/>
          </w:tcPr>
          <w:p w14:paraId="22E10AB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813AF5" w:rsidRPr="00B30162" w14:paraId="5DECDCF7" w14:textId="77777777" w:rsidTr="00813AF5">
        <w:trPr>
          <w:trHeight w:val="256"/>
        </w:trPr>
        <w:tc>
          <w:tcPr>
            <w:tcW w:w="2268" w:type="dxa"/>
          </w:tcPr>
          <w:p w14:paraId="1997A6A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18 et al</w:t>
            </w:r>
          </w:p>
        </w:tc>
        <w:tc>
          <w:tcPr>
            <w:tcW w:w="2268" w:type="dxa"/>
          </w:tcPr>
          <w:p w14:paraId="69E0922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 positivity rate, limited confirmation with PCR</w:t>
            </w:r>
          </w:p>
        </w:tc>
        <w:tc>
          <w:tcPr>
            <w:tcW w:w="2268" w:type="dxa"/>
          </w:tcPr>
          <w:p w14:paraId="6752F0C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73ECC92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5664277B" w14:textId="77777777" w:rsidTr="00813AF5">
        <w:trPr>
          <w:trHeight w:val="256"/>
        </w:trPr>
        <w:tc>
          <w:tcPr>
            <w:tcW w:w="2268" w:type="dxa"/>
          </w:tcPr>
          <w:p w14:paraId="62E5D1C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meh et al.</w:t>
            </w:r>
          </w:p>
        </w:tc>
        <w:tc>
          <w:tcPr>
            <w:tcW w:w="2268" w:type="dxa"/>
          </w:tcPr>
          <w:p w14:paraId="25AEE97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 negative rate, prozone effect for high parasite density</w:t>
            </w:r>
          </w:p>
        </w:tc>
        <w:tc>
          <w:tcPr>
            <w:tcW w:w="2268" w:type="dxa"/>
          </w:tcPr>
          <w:p w14:paraId="42401A7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268" w:type="dxa"/>
          </w:tcPr>
          <w:p w14:paraId="3044B1C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813AF5" w:rsidRPr="00B30162" w14:paraId="293E0D01" w14:textId="77777777" w:rsidTr="00813AF5">
        <w:trPr>
          <w:trHeight w:val="256"/>
        </w:trPr>
        <w:tc>
          <w:tcPr>
            <w:tcW w:w="2268" w:type="dxa"/>
          </w:tcPr>
          <w:p w14:paraId="5B4B88E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zazy et al.</w:t>
            </w:r>
          </w:p>
        </w:tc>
        <w:tc>
          <w:tcPr>
            <w:tcW w:w="2268" w:type="dxa"/>
          </w:tcPr>
          <w:p w14:paraId="7BCEE87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ot a field study, may overlook utility for sub-microscopic infections</w:t>
            </w:r>
          </w:p>
        </w:tc>
        <w:tc>
          <w:tcPr>
            <w:tcW w:w="2268" w:type="dxa"/>
          </w:tcPr>
          <w:p w14:paraId="4BBA11E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C4E77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813AF5" w:rsidRPr="00B30162" w14:paraId="61AB710E" w14:textId="77777777" w:rsidTr="00813AF5">
        <w:trPr>
          <w:trHeight w:val="256"/>
        </w:trPr>
        <w:tc>
          <w:tcPr>
            <w:tcW w:w="2268" w:type="dxa"/>
          </w:tcPr>
          <w:p w14:paraId="4C85A02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base et al.</w:t>
            </w:r>
          </w:p>
        </w:tc>
        <w:tc>
          <w:tcPr>
            <w:tcW w:w="2268" w:type="dxa"/>
          </w:tcPr>
          <w:p w14:paraId="3D5EBCC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 positives, PCR more sensitive but resource-intensive</w:t>
            </w:r>
          </w:p>
        </w:tc>
        <w:tc>
          <w:tcPr>
            <w:tcW w:w="2268" w:type="dxa"/>
          </w:tcPr>
          <w:p w14:paraId="767C333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68" w:type="dxa"/>
          </w:tcPr>
          <w:p w14:paraId="15C5D5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813AF5" w:rsidRPr="00B30162" w14:paraId="29A4622B" w14:textId="77777777" w:rsidTr="00813AF5">
        <w:trPr>
          <w:trHeight w:val="256"/>
        </w:trPr>
        <w:tc>
          <w:tcPr>
            <w:tcW w:w="2268" w:type="dxa"/>
          </w:tcPr>
          <w:p w14:paraId="091D0F2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Chinkhumba et al.</w:t>
            </w:r>
          </w:p>
        </w:tc>
        <w:tc>
          <w:tcPr>
            <w:tcW w:w="2268" w:type="dxa"/>
          </w:tcPr>
          <w:p w14:paraId="3ADA7E8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pecificity, variable performance by health workers, need for robust quality assurance</w:t>
            </w:r>
          </w:p>
        </w:tc>
        <w:tc>
          <w:tcPr>
            <w:tcW w:w="2268" w:type="dxa"/>
          </w:tcPr>
          <w:p w14:paraId="6B346EC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268" w:type="dxa"/>
          </w:tcPr>
          <w:p w14:paraId="5589FC6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13AF5" w:rsidRPr="00B30162" w14:paraId="46DC6AD0" w14:textId="77777777" w:rsidTr="00813AF5">
        <w:trPr>
          <w:trHeight w:val="256"/>
        </w:trPr>
        <w:tc>
          <w:tcPr>
            <w:tcW w:w="2268" w:type="dxa"/>
          </w:tcPr>
          <w:p w14:paraId="2256DD4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ozycki et al.</w:t>
            </w:r>
          </w:p>
        </w:tc>
        <w:tc>
          <w:tcPr>
            <w:tcW w:w="2268" w:type="dxa"/>
          </w:tcPr>
          <w:p w14:paraId="79745FA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of HRP2 RDT in low transmission settings, hrp2 deletions</w:t>
            </w:r>
          </w:p>
        </w:tc>
        <w:tc>
          <w:tcPr>
            <w:tcW w:w="2268" w:type="dxa"/>
          </w:tcPr>
          <w:p w14:paraId="0085BE7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25E7C0C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813AF5" w:rsidRPr="00B30162" w14:paraId="3BE08A96" w14:textId="77777777" w:rsidTr="00813AF5">
        <w:trPr>
          <w:trHeight w:val="256"/>
        </w:trPr>
        <w:tc>
          <w:tcPr>
            <w:tcW w:w="2268" w:type="dxa"/>
          </w:tcPr>
          <w:p w14:paraId="10FA99F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aban et al.</w:t>
            </w:r>
          </w:p>
        </w:tc>
        <w:tc>
          <w:tcPr>
            <w:tcW w:w="2268" w:type="dxa"/>
          </w:tcPr>
          <w:p w14:paraId="78F0BC1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to low-density infections, not detecting non-falciparum malaria</w:t>
            </w:r>
          </w:p>
        </w:tc>
        <w:tc>
          <w:tcPr>
            <w:tcW w:w="2268" w:type="dxa"/>
          </w:tcPr>
          <w:p w14:paraId="466DB79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14:paraId="7A2A17D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060C8B4C" w14:textId="77777777" w:rsidTr="00813AF5">
        <w:trPr>
          <w:trHeight w:val="256"/>
        </w:trPr>
        <w:tc>
          <w:tcPr>
            <w:tcW w:w="2268" w:type="dxa"/>
          </w:tcPr>
          <w:p w14:paraId="3031786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upaka et al.</w:t>
            </w:r>
          </w:p>
        </w:tc>
        <w:tc>
          <w:tcPr>
            <w:tcW w:w="2268" w:type="dxa"/>
          </w:tcPr>
          <w:p w14:paraId="74E5E8E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alse negatives due to low parasite density and possible HRP2/3 gene deletions</w:t>
            </w:r>
          </w:p>
        </w:tc>
        <w:tc>
          <w:tcPr>
            <w:tcW w:w="2268" w:type="dxa"/>
          </w:tcPr>
          <w:p w14:paraId="3325CB8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268" w:type="dxa"/>
          </w:tcPr>
          <w:p w14:paraId="4BFEB90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3E0DB1A5" w14:textId="77777777" w:rsidTr="00813AF5">
        <w:trPr>
          <w:trHeight w:val="256"/>
        </w:trPr>
        <w:tc>
          <w:tcPr>
            <w:tcW w:w="2268" w:type="dxa"/>
          </w:tcPr>
          <w:p w14:paraId="2A48A8F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aider et al.</w:t>
            </w:r>
          </w:p>
        </w:tc>
        <w:tc>
          <w:tcPr>
            <w:tcW w:w="2268" w:type="dxa"/>
          </w:tcPr>
          <w:p w14:paraId="4086FB1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er sensitivity and specificity of RDT compared to ELISA, ease of performing the test, rapid outcomes, and ability to differentiate between P. falciparum and P. vivax highlighted</w:t>
            </w:r>
          </w:p>
        </w:tc>
        <w:tc>
          <w:tcPr>
            <w:tcW w:w="2268" w:type="dxa"/>
          </w:tcPr>
          <w:p w14:paraId="155ADE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268" w:type="dxa"/>
          </w:tcPr>
          <w:p w14:paraId="5A1A4D2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813AF5" w:rsidRPr="00B30162" w14:paraId="227BF539" w14:textId="77777777" w:rsidTr="00813AF5">
        <w:trPr>
          <w:trHeight w:val="256"/>
        </w:trPr>
        <w:tc>
          <w:tcPr>
            <w:tcW w:w="2268" w:type="dxa"/>
          </w:tcPr>
          <w:p w14:paraId="2E64EBC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udare et al.</w:t>
            </w:r>
          </w:p>
        </w:tc>
        <w:tc>
          <w:tcPr>
            <w:tcW w:w="2268" w:type="dxa"/>
          </w:tcPr>
          <w:p w14:paraId="70B6B75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id not assess for pfhrp2/3 deletions, potential false positives due to persisting antigenaemia</w:t>
            </w:r>
          </w:p>
        </w:tc>
        <w:tc>
          <w:tcPr>
            <w:tcW w:w="2268" w:type="dxa"/>
          </w:tcPr>
          <w:p w14:paraId="2CA37FD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68" w:type="dxa"/>
          </w:tcPr>
          <w:p w14:paraId="176BED5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813AF5" w:rsidRPr="00B30162" w14:paraId="18A82017" w14:textId="77777777" w:rsidTr="00813AF5">
        <w:trPr>
          <w:trHeight w:val="256"/>
        </w:trPr>
        <w:tc>
          <w:tcPr>
            <w:tcW w:w="2268" w:type="dxa"/>
          </w:tcPr>
          <w:p w14:paraId="087B596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X et al.</w:t>
            </w:r>
          </w:p>
        </w:tc>
        <w:tc>
          <w:tcPr>
            <w:tcW w:w="2268" w:type="dxa"/>
          </w:tcPr>
          <w:p w14:paraId="7F21D27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ersistence of HRP2 antigenemia could result in false positives</w:t>
            </w:r>
          </w:p>
        </w:tc>
        <w:tc>
          <w:tcPr>
            <w:tcW w:w="2268" w:type="dxa"/>
          </w:tcPr>
          <w:p w14:paraId="4F94A18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268" w:type="dxa"/>
          </w:tcPr>
          <w:p w14:paraId="1404D69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813AF5" w:rsidRPr="00B30162" w14:paraId="12AB652D" w14:textId="77777777" w:rsidTr="00813AF5">
        <w:trPr>
          <w:trHeight w:val="256"/>
        </w:trPr>
        <w:tc>
          <w:tcPr>
            <w:tcW w:w="2268" w:type="dxa"/>
          </w:tcPr>
          <w:p w14:paraId="04E3DAA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jurongbe et al.</w:t>
            </w:r>
          </w:p>
        </w:tc>
        <w:tc>
          <w:tcPr>
            <w:tcW w:w="2268" w:type="dxa"/>
          </w:tcPr>
          <w:p w14:paraId="34486A1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ersistence of HRP2 antigenemia could result in false positives</w:t>
            </w:r>
          </w:p>
        </w:tc>
        <w:tc>
          <w:tcPr>
            <w:tcW w:w="2268" w:type="dxa"/>
          </w:tcPr>
          <w:p w14:paraId="591B1FB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68" w:type="dxa"/>
          </w:tcPr>
          <w:p w14:paraId="009C99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13AF5" w:rsidRPr="00B30162" w14:paraId="7DC8BDE9" w14:textId="77777777" w:rsidTr="00813AF5">
        <w:trPr>
          <w:trHeight w:val="256"/>
        </w:trPr>
        <w:tc>
          <w:tcPr>
            <w:tcW w:w="2268" w:type="dxa"/>
          </w:tcPr>
          <w:p w14:paraId="54552F3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rimadegun et al.</w:t>
            </w:r>
          </w:p>
        </w:tc>
        <w:tc>
          <w:tcPr>
            <w:tcW w:w="2268" w:type="dxa"/>
          </w:tcPr>
          <w:p w14:paraId="6300207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alse positives due to HRP2 antigen persistence, potential HRP2 gene deletions</w:t>
            </w:r>
          </w:p>
        </w:tc>
        <w:tc>
          <w:tcPr>
            <w:tcW w:w="2268" w:type="dxa"/>
          </w:tcPr>
          <w:p w14:paraId="16EB27B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268" w:type="dxa"/>
          </w:tcPr>
          <w:p w14:paraId="565E615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21E158C7" w14:textId="77777777" w:rsidTr="00813AF5">
        <w:trPr>
          <w:trHeight w:val="256"/>
        </w:trPr>
        <w:tc>
          <w:tcPr>
            <w:tcW w:w="2268" w:type="dxa"/>
          </w:tcPr>
          <w:p w14:paraId="192A912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 et al.</w:t>
            </w:r>
          </w:p>
        </w:tc>
        <w:tc>
          <w:tcPr>
            <w:tcW w:w="2268" w:type="dxa"/>
          </w:tcPr>
          <w:p w14:paraId="110F423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HRP2 gene deletions, cross-reactivity with other febrile illnesses</w:t>
            </w:r>
          </w:p>
        </w:tc>
        <w:tc>
          <w:tcPr>
            <w:tcW w:w="2268" w:type="dxa"/>
          </w:tcPr>
          <w:p w14:paraId="116CD3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268" w:type="dxa"/>
          </w:tcPr>
          <w:p w14:paraId="16E9C96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13AF5" w:rsidRPr="00B30162" w14:paraId="5B3B622F" w14:textId="77777777" w:rsidTr="00813AF5">
        <w:trPr>
          <w:trHeight w:val="256"/>
        </w:trPr>
        <w:tc>
          <w:tcPr>
            <w:tcW w:w="2268" w:type="dxa"/>
          </w:tcPr>
          <w:p w14:paraId="5D179FA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mou et al.</w:t>
            </w:r>
          </w:p>
        </w:tc>
        <w:tc>
          <w:tcPr>
            <w:tcW w:w="2268" w:type="dxa"/>
          </w:tcPr>
          <w:p w14:paraId="6E5405C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at low parasite density, potential for false positives due to HRP2 persistence</w:t>
            </w:r>
          </w:p>
        </w:tc>
        <w:tc>
          <w:tcPr>
            <w:tcW w:w="2268" w:type="dxa"/>
          </w:tcPr>
          <w:p w14:paraId="286EB4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268" w:type="dxa"/>
          </w:tcPr>
          <w:p w14:paraId="3A01342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78A4885E" w14:textId="77777777" w:rsidTr="00813AF5">
        <w:trPr>
          <w:trHeight w:val="256"/>
        </w:trPr>
        <w:tc>
          <w:tcPr>
            <w:tcW w:w="2268" w:type="dxa"/>
          </w:tcPr>
          <w:p w14:paraId="10329BF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debisi_2022 et al.</w:t>
            </w:r>
          </w:p>
        </w:tc>
        <w:tc>
          <w:tcPr>
            <w:tcW w:w="2268" w:type="dxa"/>
          </w:tcPr>
          <w:p w14:paraId="0096F68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rratic supply of RDT kits, non-availability of test kits, varying sensitivity reports in Nigeria</w:t>
            </w:r>
          </w:p>
        </w:tc>
        <w:tc>
          <w:tcPr>
            <w:tcW w:w="2268" w:type="dxa"/>
          </w:tcPr>
          <w:p w14:paraId="3A7B722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268" w:type="dxa"/>
          </w:tcPr>
          <w:p w14:paraId="2CD814D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13AF5" w:rsidRPr="00B30162" w14:paraId="713B725A" w14:textId="77777777" w:rsidTr="00813AF5">
        <w:trPr>
          <w:trHeight w:val="256"/>
        </w:trPr>
        <w:tc>
          <w:tcPr>
            <w:tcW w:w="2268" w:type="dxa"/>
          </w:tcPr>
          <w:p w14:paraId="5B107F8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yeniyi et al.</w:t>
            </w:r>
          </w:p>
        </w:tc>
        <w:tc>
          <w:tcPr>
            <w:tcW w:w="2268" w:type="dxa"/>
          </w:tcPr>
          <w:p w14:paraId="22FA126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cross-reactivity with other infections, persistence of HRP2 antigen</w:t>
            </w:r>
          </w:p>
        </w:tc>
        <w:tc>
          <w:tcPr>
            <w:tcW w:w="2268" w:type="dxa"/>
          </w:tcPr>
          <w:p w14:paraId="6E9FB1A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268" w:type="dxa"/>
          </w:tcPr>
          <w:p w14:paraId="7F6F707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813AF5" w:rsidRPr="00B30162" w14:paraId="53FC8E81" w14:textId="77777777" w:rsidTr="00813AF5">
        <w:trPr>
          <w:trHeight w:val="256"/>
        </w:trPr>
        <w:tc>
          <w:tcPr>
            <w:tcW w:w="2268" w:type="dxa"/>
          </w:tcPr>
          <w:p w14:paraId="109EEC2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 et al.</w:t>
            </w:r>
          </w:p>
        </w:tc>
        <w:tc>
          <w:tcPr>
            <w:tcW w:w="2268" w:type="dxa"/>
          </w:tcPr>
          <w:p w14:paraId="3BD60E4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cross-reactivity with other febrile illnesses, persistence of HRP2 antigen</w:t>
            </w:r>
          </w:p>
        </w:tc>
        <w:tc>
          <w:tcPr>
            <w:tcW w:w="2268" w:type="dxa"/>
          </w:tcPr>
          <w:p w14:paraId="1DED79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A61C62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813AF5" w:rsidRPr="00B30162" w14:paraId="59A6720E" w14:textId="77777777" w:rsidTr="00813AF5">
        <w:trPr>
          <w:trHeight w:val="256"/>
        </w:trPr>
        <w:tc>
          <w:tcPr>
            <w:tcW w:w="2268" w:type="dxa"/>
          </w:tcPr>
          <w:p w14:paraId="1AF3C2C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2268" w:type="dxa"/>
          </w:tcPr>
          <w:p w14:paraId="1483426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at low parasite density, potential false positives due to HRP2 persistence</w:t>
            </w:r>
          </w:p>
        </w:tc>
        <w:tc>
          <w:tcPr>
            <w:tcW w:w="2268" w:type="dxa"/>
          </w:tcPr>
          <w:p w14:paraId="0A98210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09388DD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7E5F3BF2" w14:textId="77777777" w:rsidTr="00813AF5">
        <w:trPr>
          <w:trHeight w:val="256"/>
        </w:trPr>
        <w:tc>
          <w:tcPr>
            <w:tcW w:w="2268" w:type="dxa"/>
          </w:tcPr>
          <w:p w14:paraId="6172741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</w:p>
        </w:tc>
        <w:tc>
          <w:tcPr>
            <w:tcW w:w="2268" w:type="dxa"/>
          </w:tcPr>
          <w:p w14:paraId="7EDBF9C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false positives due to persistence of HRP2, variable sensitivity among different brands</w:t>
            </w:r>
          </w:p>
        </w:tc>
        <w:tc>
          <w:tcPr>
            <w:tcW w:w="2268" w:type="dxa"/>
          </w:tcPr>
          <w:p w14:paraId="580B4C2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268" w:type="dxa"/>
          </w:tcPr>
          <w:p w14:paraId="4476030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13AF5" w:rsidRPr="00B30162" w14:paraId="60D50BCF" w14:textId="77777777" w:rsidTr="00813AF5">
        <w:trPr>
          <w:trHeight w:val="256"/>
        </w:trPr>
        <w:tc>
          <w:tcPr>
            <w:tcW w:w="2268" w:type="dxa"/>
          </w:tcPr>
          <w:p w14:paraId="268B9E4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Kanwugu et al.</w:t>
            </w:r>
          </w:p>
        </w:tc>
        <w:tc>
          <w:tcPr>
            <w:tcW w:w="2268" w:type="dxa"/>
          </w:tcPr>
          <w:p w14:paraId="55443B9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at low parasite density, potential false positives due to HRP2 persistence</w:t>
            </w:r>
          </w:p>
        </w:tc>
        <w:tc>
          <w:tcPr>
            <w:tcW w:w="2268" w:type="dxa"/>
          </w:tcPr>
          <w:p w14:paraId="35AF37B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268" w:type="dxa"/>
          </w:tcPr>
          <w:p w14:paraId="1DF87CB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13AF5" w:rsidRPr="00B30162" w14:paraId="5125741B" w14:textId="77777777" w:rsidTr="00813AF5">
        <w:trPr>
          <w:trHeight w:val="256"/>
        </w:trPr>
        <w:tc>
          <w:tcPr>
            <w:tcW w:w="2268" w:type="dxa"/>
          </w:tcPr>
          <w:p w14:paraId="6832FF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derua et al (microscopy)</w:t>
            </w:r>
          </w:p>
        </w:tc>
        <w:tc>
          <w:tcPr>
            <w:tcW w:w="2268" w:type="dxa"/>
          </w:tcPr>
          <w:p w14:paraId="07737E2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false positives due to persistence of HRP2, variable sensitivity among different brands</w:t>
            </w:r>
          </w:p>
        </w:tc>
        <w:tc>
          <w:tcPr>
            <w:tcW w:w="2268" w:type="dxa"/>
          </w:tcPr>
          <w:p w14:paraId="74BB186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268" w:type="dxa"/>
          </w:tcPr>
          <w:p w14:paraId="48A3DB6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13AF5" w:rsidRPr="00B30162" w14:paraId="09043F82" w14:textId="77777777" w:rsidTr="00813AF5">
        <w:trPr>
          <w:trHeight w:val="256"/>
        </w:trPr>
        <w:tc>
          <w:tcPr>
            <w:tcW w:w="2268" w:type="dxa"/>
          </w:tcPr>
          <w:p w14:paraId="24E420A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ba et al.</w:t>
            </w:r>
          </w:p>
        </w:tc>
        <w:tc>
          <w:tcPr>
            <w:tcW w:w="2268" w:type="dxa"/>
          </w:tcPr>
          <w:p w14:paraId="5EC56F4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Erratic supply of RDT kits, false positives due to persistence of HRP2 antigen, lower sensitivity in nPCR</w:t>
            </w:r>
          </w:p>
        </w:tc>
        <w:tc>
          <w:tcPr>
            <w:tcW w:w="2268" w:type="dxa"/>
          </w:tcPr>
          <w:p w14:paraId="574AAA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268" w:type="dxa"/>
          </w:tcPr>
          <w:p w14:paraId="66814A1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B30162" w14:paraId="37DC48FB" w14:textId="77777777" w:rsidTr="00813AF5">
        <w:trPr>
          <w:trHeight w:val="256"/>
        </w:trPr>
        <w:tc>
          <w:tcPr>
            <w:tcW w:w="2268" w:type="dxa"/>
          </w:tcPr>
          <w:p w14:paraId="030507F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gah et al.</w:t>
            </w:r>
          </w:p>
        </w:tc>
        <w:tc>
          <w:tcPr>
            <w:tcW w:w="2268" w:type="dxa"/>
          </w:tcPr>
          <w:p w14:paraId="730F48D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false positives due to HRP2 persistence, varying sensitivity among different brands</w:t>
            </w:r>
          </w:p>
        </w:tc>
        <w:tc>
          <w:tcPr>
            <w:tcW w:w="2268" w:type="dxa"/>
          </w:tcPr>
          <w:p w14:paraId="2C6B916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8" w:type="dxa"/>
          </w:tcPr>
          <w:p w14:paraId="35B690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813AF5" w:rsidRPr="00B30162" w14:paraId="2C1B732F" w14:textId="77777777" w:rsidTr="00813AF5">
        <w:trPr>
          <w:trHeight w:val="256"/>
        </w:trPr>
        <w:tc>
          <w:tcPr>
            <w:tcW w:w="2268" w:type="dxa"/>
          </w:tcPr>
          <w:p w14:paraId="18E88B3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ozie et al.</w:t>
            </w:r>
          </w:p>
        </w:tc>
        <w:tc>
          <w:tcPr>
            <w:tcW w:w="2268" w:type="dxa"/>
          </w:tcPr>
          <w:p w14:paraId="2C329CF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er sensitivity of RDT compared to microscopy, high specificity</w:t>
            </w:r>
          </w:p>
        </w:tc>
        <w:tc>
          <w:tcPr>
            <w:tcW w:w="2268" w:type="dxa"/>
          </w:tcPr>
          <w:p w14:paraId="2CBDA37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268" w:type="dxa"/>
          </w:tcPr>
          <w:p w14:paraId="0234513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5FBADB58" w14:textId="77777777" w:rsidTr="00813AF5">
        <w:trPr>
          <w:trHeight w:val="256"/>
        </w:trPr>
        <w:tc>
          <w:tcPr>
            <w:tcW w:w="2268" w:type="dxa"/>
          </w:tcPr>
          <w:p w14:paraId="341E964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ilahun et al.</w:t>
            </w:r>
          </w:p>
        </w:tc>
        <w:tc>
          <w:tcPr>
            <w:tcW w:w="2268" w:type="dxa"/>
          </w:tcPr>
          <w:p w14:paraId="14775E1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Variability in sensitivity and specificity among diagnostic methods, importance of using RT-PCR for accurate diagnosis among asymptomatic individuals</w:t>
            </w:r>
          </w:p>
        </w:tc>
        <w:tc>
          <w:tcPr>
            <w:tcW w:w="2268" w:type="dxa"/>
          </w:tcPr>
          <w:p w14:paraId="426037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8" w:type="dxa"/>
          </w:tcPr>
          <w:p w14:paraId="003DD90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13AF5" w:rsidRPr="00B30162" w14:paraId="793B1B67" w14:textId="77777777" w:rsidTr="00813AF5">
        <w:trPr>
          <w:trHeight w:val="256"/>
        </w:trPr>
        <w:tc>
          <w:tcPr>
            <w:tcW w:w="2268" w:type="dxa"/>
          </w:tcPr>
          <w:p w14:paraId="1E7DB2F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Umbers et al.</w:t>
            </w:r>
          </w:p>
        </w:tc>
        <w:tc>
          <w:tcPr>
            <w:tcW w:w="2268" w:type="dxa"/>
          </w:tcPr>
          <w:p w14:paraId="5747501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otential false positives due to persistence of HRP2, variable sensitivity among different brands</w:t>
            </w:r>
          </w:p>
        </w:tc>
        <w:tc>
          <w:tcPr>
            <w:tcW w:w="2268" w:type="dxa"/>
          </w:tcPr>
          <w:p w14:paraId="65D99D6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6878B16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13AF5" w:rsidRPr="00B30162" w14:paraId="0136AEF3" w14:textId="77777777" w:rsidTr="00813AF5">
        <w:trPr>
          <w:trHeight w:val="256"/>
        </w:trPr>
        <w:tc>
          <w:tcPr>
            <w:tcW w:w="2268" w:type="dxa"/>
          </w:tcPr>
          <w:p w14:paraId="6B972DD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Zainab Sabo Muhammad et al.</w:t>
            </w:r>
          </w:p>
        </w:tc>
        <w:tc>
          <w:tcPr>
            <w:tcW w:w="2268" w:type="dxa"/>
          </w:tcPr>
          <w:p w14:paraId="21C6487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of RDT compared to microscopy, high false negative rate for RDT, need for better training and handling of test kits</w:t>
            </w:r>
          </w:p>
        </w:tc>
        <w:tc>
          <w:tcPr>
            <w:tcW w:w="2268" w:type="dxa"/>
          </w:tcPr>
          <w:p w14:paraId="4ED7532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268" w:type="dxa"/>
          </w:tcPr>
          <w:p w14:paraId="359DC90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AF5" w:rsidRPr="00B30162" w14:paraId="358C06D3" w14:textId="77777777" w:rsidTr="00813AF5">
        <w:trPr>
          <w:trHeight w:val="256"/>
        </w:trPr>
        <w:tc>
          <w:tcPr>
            <w:tcW w:w="2268" w:type="dxa"/>
          </w:tcPr>
          <w:p w14:paraId="29E24EB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riand et al.</w:t>
            </w:r>
          </w:p>
        </w:tc>
        <w:tc>
          <w:tcPr>
            <w:tcW w:w="2268" w:type="dxa"/>
          </w:tcPr>
          <w:p w14:paraId="69F34D7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er sensitivity of cRDT, higher false negatives for cRDT, importance of uRDT in detecting low-density infections, association with maternal anemia</w:t>
            </w:r>
          </w:p>
        </w:tc>
        <w:tc>
          <w:tcPr>
            <w:tcW w:w="2268" w:type="dxa"/>
          </w:tcPr>
          <w:p w14:paraId="35EF21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68" w:type="dxa"/>
          </w:tcPr>
          <w:p w14:paraId="31DAE4E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813AF5" w:rsidRPr="00B30162" w14:paraId="083C1DAF" w14:textId="77777777" w:rsidTr="00813AF5">
        <w:trPr>
          <w:trHeight w:val="256"/>
        </w:trPr>
        <w:tc>
          <w:tcPr>
            <w:tcW w:w="2268" w:type="dxa"/>
          </w:tcPr>
          <w:p w14:paraId="57EE9A2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ouyou Akotet et al.</w:t>
            </w:r>
          </w:p>
        </w:tc>
        <w:tc>
          <w:tcPr>
            <w:tcW w:w="2268" w:type="dxa"/>
          </w:tcPr>
          <w:p w14:paraId="779BB6C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igh false positive rate for Pf/Pan RDT, variability in sensitivity among different age groups, potential misinterpretation due to faint bands</w:t>
            </w:r>
          </w:p>
        </w:tc>
        <w:tc>
          <w:tcPr>
            <w:tcW w:w="2268" w:type="dxa"/>
          </w:tcPr>
          <w:p w14:paraId="2BC00BD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68" w:type="dxa"/>
          </w:tcPr>
          <w:p w14:paraId="01933A9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13AF5" w:rsidRPr="00B30162" w14:paraId="02032CD2" w14:textId="77777777" w:rsidTr="00813AF5">
        <w:trPr>
          <w:trHeight w:val="256"/>
        </w:trPr>
        <w:tc>
          <w:tcPr>
            <w:tcW w:w="2268" w:type="dxa"/>
          </w:tcPr>
          <w:p w14:paraId="054B801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Grandesso_Mbarara et al. </w:t>
            </w:r>
          </w:p>
        </w:tc>
        <w:tc>
          <w:tcPr>
            <w:tcW w:w="2268" w:type="dxa"/>
          </w:tcPr>
          <w:p w14:paraId="3C7DDC9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er specificity of HRP2 in high-transmission settings, long time to negativity for HRP2 tests, variable performance based on transmission setting and parasite density</w:t>
            </w:r>
          </w:p>
        </w:tc>
        <w:tc>
          <w:tcPr>
            <w:tcW w:w="2268" w:type="dxa"/>
          </w:tcPr>
          <w:p w14:paraId="43837F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268" w:type="dxa"/>
          </w:tcPr>
          <w:p w14:paraId="26C22B4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13AF5" w:rsidRPr="00B30162" w14:paraId="7019DF34" w14:textId="77777777" w:rsidTr="00813AF5">
        <w:trPr>
          <w:trHeight w:val="256"/>
        </w:trPr>
        <w:tc>
          <w:tcPr>
            <w:tcW w:w="2268" w:type="dxa"/>
          </w:tcPr>
          <w:p w14:paraId="4EDB289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James Osei-Yeboah et al.</w:t>
            </w:r>
          </w:p>
        </w:tc>
        <w:tc>
          <w:tcPr>
            <w:tcW w:w="2268" w:type="dxa"/>
          </w:tcPr>
          <w:p w14:paraId="48B0FA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Low sensitivity and specificity, RDT accuracy affected by product quality and user performance</w:t>
            </w:r>
          </w:p>
        </w:tc>
        <w:tc>
          <w:tcPr>
            <w:tcW w:w="2268" w:type="dxa"/>
          </w:tcPr>
          <w:p w14:paraId="48851D9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268" w:type="dxa"/>
          </w:tcPr>
          <w:p w14:paraId="35CC0CF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4C3D5EF" w14:textId="77777777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p w14:paraId="50EA5983" w14:textId="77777777" w:rsidR="007527B9" w:rsidRDefault="007527B9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486514" w14:textId="48BDDA81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  <w:r w:rsidRPr="00B30162">
        <w:rPr>
          <w:rFonts w:ascii="Times New Roman" w:hAnsi="Times New Roman" w:cs="Times New Roman"/>
          <w:sz w:val="24"/>
          <w:szCs w:val="24"/>
        </w:rPr>
        <w:t>TABLE S7</w:t>
      </w:r>
      <w:r w:rsidR="007527B9">
        <w:rPr>
          <w:rFonts w:ascii="Times New Roman" w:hAnsi="Times New Roman" w:cs="Times New Roman"/>
          <w:sz w:val="24"/>
          <w:szCs w:val="24"/>
        </w:rPr>
        <w:t xml:space="preserve">: </w:t>
      </w:r>
      <w:r w:rsidR="007527B9" w:rsidRPr="007527B9">
        <w:rPr>
          <w:rFonts w:ascii="Times New Roman" w:hAnsi="Times New Roman" w:cs="Times New Roman"/>
          <w:sz w:val="24"/>
          <w:szCs w:val="24"/>
        </w:rPr>
        <w:t>Sensitivity and Specificity of Malaria Rapid Diagnostic Tests (RDTs) by Target Antigens and Days After Initial Treatment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13AF5" w:rsidRPr="00813AF5" w14:paraId="4FF8A561" w14:textId="77777777" w:rsidTr="00813AF5">
        <w:trPr>
          <w:trHeight w:val="256"/>
        </w:trPr>
        <w:tc>
          <w:tcPr>
            <w:tcW w:w="964" w:type="dxa"/>
          </w:tcPr>
          <w:p w14:paraId="42BCBC5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</w:p>
        </w:tc>
        <w:tc>
          <w:tcPr>
            <w:tcW w:w="964" w:type="dxa"/>
          </w:tcPr>
          <w:p w14:paraId="5D91997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64" w:type="dxa"/>
          </w:tcPr>
          <w:p w14:paraId="35B83CF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RDTs Target Antigens</w:t>
            </w:r>
          </w:p>
        </w:tc>
        <w:tc>
          <w:tcPr>
            <w:tcW w:w="964" w:type="dxa"/>
          </w:tcPr>
          <w:p w14:paraId="7808DE4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s After Initial Treatment</w:t>
            </w:r>
          </w:p>
        </w:tc>
        <w:tc>
          <w:tcPr>
            <w:tcW w:w="964" w:type="dxa"/>
          </w:tcPr>
          <w:p w14:paraId="074402E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64" w:type="dxa"/>
          </w:tcPr>
          <w:p w14:paraId="572FA83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964" w:type="dxa"/>
          </w:tcPr>
          <w:p w14:paraId="5A541E9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964" w:type="dxa"/>
          </w:tcPr>
          <w:p w14:paraId="682668E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964" w:type="dxa"/>
          </w:tcPr>
          <w:p w14:paraId="2494901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964" w:type="dxa"/>
          </w:tcPr>
          <w:p w14:paraId="7269629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</w:tr>
      <w:tr w:rsidR="00813AF5" w:rsidRPr="00813AF5" w14:paraId="3AC11B9F" w14:textId="77777777" w:rsidTr="00813AF5">
        <w:trPr>
          <w:trHeight w:val="256"/>
        </w:trPr>
        <w:tc>
          <w:tcPr>
            <w:tcW w:w="964" w:type="dxa"/>
          </w:tcPr>
          <w:p w14:paraId="10ED68C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ouzé et al.</w:t>
            </w:r>
          </w:p>
        </w:tc>
        <w:tc>
          <w:tcPr>
            <w:tcW w:w="964" w:type="dxa"/>
          </w:tcPr>
          <w:p w14:paraId="7ED8B1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64" w:type="dxa"/>
          </w:tcPr>
          <w:p w14:paraId="5A147E6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</w:t>
            </w:r>
          </w:p>
        </w:tc>
        <w:tc>
          <w:tcPr>
            <w:tcW w:w="964" w:type="dxa"/>
          </w:tcPr>
          <w:p w14:paraId="5F41F80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00D510B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</w:tcPr>
          <w:p w14:paraId="08F0079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</w:tcPr>
          <w:p w14:paraId="7B5FF90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4" w:type="dxa"/>
          </w:tcPr>
          <w:p w14:paraId="2BE190B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0778C4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3F1243D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813AF5" w:rsidRPr="00813AF5" w14:paraId="47CF0B9D" w14:textId="77777777" w:rsidTr="00813AF5">
        <w:trPr>
          <w:trHeight w:val="256"/>
        </w:trPr>
        <w:tc>
          <w:tcPr>
            <w:tcW w:w="964" w:type="dxa"/>
          </w:tcPr>
          <w:p w14:paraId="1D4D630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CDDBDB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1C4071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850257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35BA1D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</w:tcPr>
          <w:p w14:paraId="400E48A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4" w:type="dxa"/>
          </w:tcPr>
          <w:p w14:paraId="7F051E5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4" w:type="dxa"/>
          </w:tcPr>
          <w:p w14:paraId="026A690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474C98B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964" w:type="dxa"/>
          </w:tcPr>
          <w:p w14:paraId="608ACC5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813AF5" w:rsidRPr="00813AF5" w14:paraId="2121AF55" w14:textId="77777777" w:rsidTr="00813AF5">
        <w:trPr>
          <w:trHeight w:val="256"/>
        </w:trPr>
        <w:tc>
          <w:tcPr>
            <w:tcW w:w="964" w:type="dxa"/>
          </w:tcPr>
          <w:p w14:paraId="6CFD5B3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EA1AE1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B9F8E8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32BAE6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5DCE8BB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</w:tcPr>
          <w:p w14:paraId="57D2032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4" w:type="dxa"/>
          </w:tcPr>
          <w:p w14:paraId="2ED0DB8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64" w:type="dxa"/>
          </w:tcPr>
          <w:p w14:paraId="1D83498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50A968D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964" w:type="dxa"/>
          </w:tcPr>
          <w:p w14:paraId="0E279F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813AF5" w:rsidRPr="00813AF5" w14:paraId="3D4E9C3F" w14:textId="77777777" w:rsidTr="00813AF5">
        <w:trPr>
          <w:trHeight w:val="256"/>
        </w:trPr>
        <w:tc>
          <w:tcPr>
            <w:tcW w:w="964" w:type="dxa"/>
          </w:tcPr>
          <w:p w14:paraId="24501D0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0777F5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35E3ED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19CD9E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796138A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4" w:type="dxa"/>
          </w:tcPr>
          <w:p w14:paraId="21C6690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64" w:type="dxa"/>
          </w:tcPr>
          <w:p w14:paraId="53B8368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4" w:type="dxa"/>
          </w:tcPr>
          <w:p w14:paraId="5D1135C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784917D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64" w:type="dxa"/>
          </w:tcPr>
          <w:p w14:paraId="272479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813AF5" w:rsidRPr="00813AF5" w14:paraId="554D413C" w14:textId="77777777" w:rsidTr="00813AF5">
        <w:trPr>
          <w:trHeight w:val="256"/>
        </w:trPr>
        <w:tc>
          <w:tcPr>
            <w:tcW w:w="964" w:type="dxa"/>
          </w:tcPr>
          <w:p w14:paraId="0BCD00D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2A61DC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D16E2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27BA89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5D00255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4" w:type="dxa"/>
          </w:tcPr>
          <w:p w14:paraId="69A63F9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4" w:type="dxa"/>
          </w:tcPr>
          <w:p w14:paraId="29E1AC4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</w:tcPr>
          <w:p w14:paraId="519A79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E370A8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964" w:type="dxa"/>
          </w:tcPr>
          <w:p w14:paraId="109C3FE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813AF5" w:rsidRPr="00813AF5" w14:paraId="75BE4B4E" w14:textId="77777777" w:rsidTr="00813AF5">
        <w:trPr>
          <w:trHeight w:val="256"/>
        </w:trPr>
        <w:tc>
          <w:tcPr>
            <w:tcW w:w="964" w:type="dxa"/>
          </w:tcPr>
          <w:p w14:paraId="0FCC885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49760E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E6C411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A0A401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5</w:t>
            </w:r>
          </w:p>
        </w:tc>
        <w:tc>
          <w:tcPr>
            <w:tcW w:w="964" w:type="dxa"/>
          </w:tcPr>
          <w:p w14:paraId="464A5ED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2E24604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4" w:type="dxa"/>
          </w:tcPr>
          <w:p w14:paraId="448F44C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</w:tcPr>
          <w:p w14:paraId="474EB28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3124BBC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964" w:type="dxa"/>
          </w:tcPr>
          <w:p w14:paraId="6944214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813AF5" w:rsidRPr="00813AF5" w14:paraId="7B6D181C" w14:textId="77777777" w:rsidTr="00813AF5">
        <w:trPr>
          <w:trHeight w:val="256"/>
        </w:trPr>
        <w:tc>
          <w:tcPr>
            <w:tcW w:w="964" w:type="dxa"/>
          </w:tcPr>
          <w:p w14:paraId="205BE2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00769A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76C955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BA9FF8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42</w:t>
            </w:r>
          </w:p>
        </w:tc>
        <w:tc>
          <w:tcPr>
            <w:tcW w:w="964" w:type="dxa"/>
          </w:tcPr>
          <w:p w14:paraId="23BBB14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728C100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</w:tcPr>
          <w:p w14:paraId="0250FC8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</w:tcPr>
          <w:p w14:paraId="77F54C5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187DA7E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64" w:type="dxa"/>
          </w:tcPr>
          <w:p w14:paraId="279E353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813AF5" w:rsidRPr="00813AF5" w14:paraId="4AAC1F2A" w14:textId="77777777" w:rsidTr="00813AF5">
        <w:trPr>
          <w:trHeight w:val="256"/>
        </w:trPr>
        <w:tc>
          <w:tcPr>
            <w:tcW w:w="964" w:type="dxa"/>
          </w:tcPr>
          <w:p w14:paraId="2342D7C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65D56B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5D3BD3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f-specific LDH &amp; pan-specific LDH</w:t>
            </w:r>
          </w:p>
        </w:tc>
        <w:tc>
          <w:tcPr>
            <w:tcW w:w="964" w:type="dxa"/>
          </w:tcPr>
          <w:p w14:paraId="370F87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69BDF3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</w:tcPr>
          <w:p w14:paraId="373D767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64" w:type="dxa"/>
          </w:tcPr>
          <w:p w14:paraId="4BF6083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4" w:type="dxa"/>
          </w:tcPr>
          <w:p w14:paraId="38A6428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5D5239D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4" w:type="dxa"/>
          </w:tcPr>
          <w:p w14:paraId="3682957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</w:tr>
      <w:tr w:rsidR="00813AF5" w:rsidRPr="00813AF5" w14:paraId="0E84B9AB" w14:textId="77777777" w:rsidTr="00813AF5">
        <w:trPr>
          <w:trHeight w:val="256"/>
        </w:trPr>
        <w:tc>
          <w:tcPr>
            <w:tcW w:w="964" w:type="dxa"/>
          </w:tcPr>
          <w:p w14:paraId="4834658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D289D2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A21AD3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8FF253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2F42BF9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2EBBCD5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64" w:type="dxa"/>
          </w:tcPr>
          <w:p w14:paraId="75C0FD6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4" w:type="dxa"/>
          </w:tcPr>
          <w:p w14:paraId="07C7771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0A2FCF2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64" w:type="dxa"/>
          </w:tcPr>
          <w:p w14:paraId="672B987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13AF5" w:rsidRPr="00813AF5" w14:paraId="248030D8" w14:textId="77777777" w:rsidTr="00813AF5">
        <w:trPr>
          <w:trHeight w:val="256"/>
        </w:trPr>
        <w:tc>
          <w:tcPr>
            <w:tcW w:w="964" w:type="dxa"/>
          </w:tcPr>
          <w:p w14:paraId="14D37D9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0859A4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07BF41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E4F60C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2640B77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1BCA3B4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</w:tcPr>
          <w:p w14:paraId="3850C2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</w:tcPr>
          <w:p w14:paraId="0D3D9D7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0FCEA7B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964" w:type="dxa"/>
          </w:tcPr>
          <w:p w14:paraId="0605B86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813AF5" w:rsidRPr="00813AF5" w14:paraId="2CEE5141" w14:textId="77777777" w:rsidTr="00813AF5">
        <w:trPr>
          <w:trHeight w:val="256"/>
        </w:trPr>
        <w:tc>
          <w:tcPr>
            <w:tcW w:w="964" w:type="dxa"/>
          </w:tcPr>
          <w:p w14:paraId="64DE97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A706CF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6109C1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640005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705993A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4" w:type="dxa"/>
          </w:tcPr>
          <w:p w14:paraId="378207D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64" w:type="dxa"/>
          </w:tcPr>
          <w:p w14:paraId="1272C5E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581EF4C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6A04E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3EF7366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813AF5" w:rsidRPr="00813AF5" w14:paraId="2A475C75" w14:textId="77777777" w:rsidTr="00813AF5">
        <w:trPr>
          <w:trHeight w:val="256"/>
        </w:trPr>
        <w:tc>
          <w:tcPr>
            <w:tcW w:w="964" w:type="dxa"/>
          </w:tcPr>
          <w:p w14:paraId="4DAFE38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FB9C09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41E19F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1D669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29870A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4" w:type="dxa"/>
          </w:tcPr>
          <w:p w14:paraId="3C9D5C4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64" w:type="dxa"/>
          </w:tcPr>
          <w:p w14:paraId="7BE8D42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2E207C6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F51E60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964" w:type="dxa"/>
          </w:tcPr>
          <w:p w14:paraId="73F21CC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813AF5" w:rsidRPr="00813AF5" w14:paraId="51B79284" w14:textId="77777777" w:rsidTr="00813AF5">
        <w:trPr>
          <w:trHeight w:val="256"/>
        </w:trPr>
        <w:tc>
          <w:tcPr>
            <w:tcW w:w="964" w:type="dxa"/>
          </w:tcPr>
          <w:p w14:paraId="0EB2BDB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A24B45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D27B43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73A766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5</w:t>
            </w:r>
          </w:p>
        </w:tc>
        <w:tc>
          <w:tcPr>
            <w:tcW w:w="964" w:type="dxa"/>
          </w:tcPr>
          <w:p w14:paraId="08DC489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05D8E10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4" w:type="dxa"/>
          </w:tcPr>
          <w:p w14:paraId="6C3CC6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729D754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1DA89CE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964" w:type="dxa"/>
          </w:tcPr>
          <w:p w14:paraId="689907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813AF5" w:rsidRPr="00813AF5" w14:paraId="02E0AE55" w14:textId="77777777" w:rsidTr="00813AF5">
        <w:trPr>
          <w:trHeight w:val="256"/>
        </w:trPr>
        <w:tc>
          <w:tcPr>
            <w:tcW w:w="964" w:type="dxa"/>
          </w:tcPr>
          <w:p w14:paraId="0A7CA64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B02A5F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FA6B2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914FFA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42</w:t>
            </w:r>
          </w:p>
        </w:tc>
        <w:tc>
          <w:tcPr>
            <w:tcW w:w="964" w:type="dxa"/>
          </w:tcPr>
          <w:p w14:paraId="559FDAF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70A126C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4" w:type="dxa"/>
          </w:tcPr>
          <w:p w14:paraId="715883D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BC6C51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4384ED0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64" w:type="dxa"/>
          </w:tcPr>
          <w:p w14:paraId="5D8643B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3AF5" w:rsidRPr="00813AF5" w14:paraId="6214A307" w14:textId="77777777" w:rsidTr="00813AF5">
        <w:trPr>
          <w:trHeight w:val="256"/>
        </w:trPr>
        <w:tc>
          <w:tcPr>
            <w:tcW w:w="964" w:type="dxa"/>
          </w:tcPr>
          <w:p w14:paraId="008CA71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EF3817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EB9933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051F43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311F55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2FDAF8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944566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DB30D9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1CA9A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BA6338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F5" w:rsidRPr="00813AF5" w14:paraId="7D1CEC44" w14:textId="77777777" w:rsidTr="00813AF5">
        <w:trPr>
          <w:trHeight w:val="256"/>
        </w:trPr>
        <w:tc>
          <w:tcPr>
            <w:tcW w:w="964" w:type="dxa"/>
          </w:tcPr>
          <w:p w14:paraId="4CBF38A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Aydin-Schmidt et al.</w:t>
            </w:r>
          </w:p>
        </w:tc>
        <w:tc>
          <w:tcPr>
            <w:tcW w:w="964" w:type="dxa"/>
          </w:tcPr>
          <w:p w14:paraId="5EED5B3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64" w:type="dxa"/>
          </w:tcPr>
          <w:p w14:paraId="52D0890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</w:t>
            </w:r>
          </w:p>
        </w:tc>
        <w:tc>
          <w:tcPr>
            <w:tcW w:w="964" w:type="dxa"/>
          </w:tcPr>
          <w:p w14:paraId="2525685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271FF40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4" w:type="dxa"/>
          </w:tcPr>
          <w:p w14:paraId="0FE142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4FC7BF0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CF8B47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C2FAD7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3C1E9A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3AF5" w:rsidRPr="00813AF5" w14:paraId="1795172C" w14:textId="77777777" w:rsidTr="00813AF5">
        <w:trPr>
          <w:trHeight w:val="256"/>
        </w:trPr>
        <w:tc>
          <w:tcPr>
            <w:tcW w:w="964" w:type="dxa"/>
          </w:tcPr>
          <w:p w14:paraId="59A0D8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A8B560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E706F8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A73B38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23BC58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0B8EBCE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7DF13FC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B29BE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7B8D10C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6DCAC93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3AF5" w:rsidRPr="00813AF5" w14:paraId="496894CF" w14:textId="77777777" w:rsidTr="00813AF5">
        <w:trPr>
          <w:trHeight w:val="256"/>
        </w:trPr>
        <w:tc>
          <w:tcPr>
            <w:tcW w:w="964" w:type="dxa"/>
          </w:tcPr>
          <w:p w14:paraId="4DA6B9A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02CAD6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D06418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40CDFD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4CF30D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2359A04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</w:tcPr>
          <w:p w14:paraId="406751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4" w:type="dxa"/>
          </w:tcPr>
          <w:p w14:paraId="56A72B6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638D0E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2CB2260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13AF5" w:rsidRPr="00813AF5" w14:paraId="0F3A6BD8" w14:textId="77777777" w:rsidTr="00813AF5">
        <w:trPr>
          <w:trHeight w:val="256"/>
        </w:trPr>
        <w:tc>
          <w:tcPr>
            <w:tcW w:w="964" w:type="dxa"/>
          </w:tcPr>
          <w:p w14:paraId="4C2195A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F75FF7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CD5E74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517268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042CD8D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4786750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4" w:type="dxa"/>
          </w:tcPr>
          <w:p w14:paraId="0C43B8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4" w:type="dxa"/>
          </w:tcPr>
          <w:p w14:paraId="1D0CB9F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0C480FE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4396E77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813AF5" w:rsidRPr="00813AF5" w14:paraId="5D44F111" w14:textId="77777777" w:rsidTr="00813AF5">
        <w:trPr>
          <w:trHeight w:val="256"/>
        </w:trPr>
        <w:tc>
          <w:tcPr>
            <w:tcW w:w="964" w:type="dxa"/>
          </w:tcPr>
          <w:p w14:paraId="4F47E60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44F987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C9900D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4C242B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4B868E6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041194B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4" w:type="dxa"/>
          </w:tcPr>
          <w:p w14:paraId="3182995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4" w:type="dxa"/>
          </w:tcPr>
          <w:p w14:paraId="7A41007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ABC6E2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19DA0D8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813AF5" w:rsidRPr="00813AF5" w14:paraId="47219D4D" w14:textId="77777777" w:rsidTr="00813AF5">
        <w:trPr>
          <w:trHeight w:val="256"/>
        </w:trPr>
        <w:tc>
          <w:tcPr>
            <w:tcW w:w="964" w:type="dxa"/>
          </w:tcPr>
          <w:p w14:paraId="38E105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BAC118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3298B7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BD80DC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5</w:t>
            </w:r>
          </w:p>
        </w:tc>
        <w:tc>
          <w:tcPr>
            <w:tcW w:w="964" w:type="dxa"/>
          </w:tcPr>
          <w:p w14:paraId="5A9551F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2D75D32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4" w:type="dxa"/>
          </w:tcPr>
          <w:p w14:paraId="1C31A2D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4" w:type="dxa"/>
          </w:tcPr>
          <w:p w14:paraId="37418DC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8E95D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5BAAEBB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</w:tr>
      <w:tr w:rsidR="00813AF5" w:rsidRPr="00813AF5" w14:paraId="73CFFFC1" w14:textId="77777777" w:rsidTr="00813AF5">
        <w:trPr>
          <w:trHeight w:val="256"/>
        </w:trPr>
        <w:tc>
          <w:tcPr>
            <w:tcW w:w="964" w:type="dxa"/>
          </w:tcPr>
          <w:p w14:paraId="6F9C7A4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10CA1F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CAE00A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A5BFFE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42</w:t>
            </w:r>
          </w:p>
        </w:tc>
        <w:tc>
          <w:tcPr>
            <w:tcW w:w="964" w:type="dxa"/>
          </w:tcPr>
          <w:p w14:paraId="367516B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44F51D3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4" w:type="dxa"/>
          </w:tcPr>
          <w:p w14:paraId="0A6E52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4571D05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A52175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7A56ED0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813AF5" w:rsidRPr="00813AF5" w14:paraId="55019F2A" w14:textId="77777777" w:rsidTr="00813AF5">
        <w:trPr>
          <w:trHeight w:val="256"/>
        </w:trPr>
        <w:tc>
          <w:tcPr>
            <w:tcW w:w="964" w:type="dxa"/>
          </w:tcPr>
          <w:p w14:paraId="0D9383A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F2D7C5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F08396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98EDA9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864B93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B2204B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31CA26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C8DFCF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E2D68A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F14335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F5" w:rsidRPr="00813AF5" w14:paraId="69E0C25A" w14:textId="77777777" w:rsidTr="00813AF5">
        <w:trPr>
          <w:trHeight w:val="256"/>
        </w:trPr>
        <w:tc>
          <w:tcPr>
            <w:tcW w:w="964" w:type="dxa"/>
          </w:tcPr>
          <w:p w14:paraId="3A43E7F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yunt et al.</w:t>
            </w:r>
          </w:p>
        </w:tc>
        <w:tc>
          <w:tcPr>
            <w:tcW w:w="964" w:type="dxa"/>
          </w:tcPr>
          <w:p w14:paraId="5A26190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64" w:type="dxa"/>
          </w:tcPr>
          <w:p w14:paraId="029A69B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</w:t>
            </w:r>
          </w:p>
        </w:tc>
        <w:tc>
          <w:tcPr>
            <w:tcW w:w="964" w:type="dxa"/>
          </w:tcPr>
          <w:p w14:paraId="78D6ABA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964" w:type="dxa"/>
          </w:tcPr>
          <w:p w14:paraId="5E852B5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4" w:type="dxa"/>
          </w:tcPr>
          <w:p w14:paraId="35DDC15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174EFAA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4BF3910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5A1036C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3B132E3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813AF5" w:rsidRPr="00813AF5" w14:paraId="36FA2F29" w14:textId="77777777" w:rsidTr="00813AF5">
        <w:trPr>
          <w:trHeight w:val="256"/>
        </w:trPr>
        <w:tc>
          <w:tcPr>
            <w:tcW w:w="964" w:type="dxa"/>
          </w:tcPr>
          <w:p w14:paraId="6E8CF6B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0E2E77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BD761A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0CB1DA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6B3EBBB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4" w:type="dxa"/>
          </w:tcPr>
          <w:p w14:paraId="60B4EA1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1786846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4" w:type="dxa"/>
          </w:tcPr>
          <w:p w14:paraId="1E920E6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4404F7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1235DA0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3AF5" w:rsidRPr="00813AF5" w14:paraId="37F695C7" w14:textId="77777777" w:rsidTr="00813AF5">
        <w:trPr>
          <w:trHeight w:val="256"/>
        </w:trPr>
        <w:tc>
          <w:tcPr>
            <w:tcW w:w="964" w:type="dxa"/>
          </w:tcPr>
          <w:p w14:paraId="36F011F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2EDCA9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781832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E9164E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5AD7F34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</w:tcPr>
          <w:p w14:paraId="299D38E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0F9D83D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</w:tcPr>
          <w:p w14:paraId="28D6806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4807DD7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70C7B1A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813AF5" w:rsidRPr="00813AF5" w14:paraId="7795A7F9" w14:textId="77777777" w:rsidTr="00813AF5">
        <w:trPr>
          <w:trHeight w:val="256"/>
        </w:trPr>
        <w:tc>
          <w:tcPr>
            <w:tcW w:w="964" w:type="dxa"/>
          </w:tcPr>
          <w:p w14:paraId="09DCCBF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688651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99B185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E00CA1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7F55DF6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</w:tcPr>
          <w:p w14:paraId="1C6910D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05B8FE6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4" w:type="dxa"/>
          </w:tcPr>
          <w:p w14:paraId="250367A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0EACC6D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1554F70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813AF5" w:rsidRPr="00813AF5" w14:paraId="1BC50A9A" w14:textId="77777777" w:rsidTr="00813AF5">
        <w:trPr>
          <w:trHeight w:val="256"/>
        </w:trPr>
        <w:tc>
          <w:tcPr>
            <w:tcW w:w="964" w:type="dxa"/>
          </w:tcPr>
          <w:p w14:paraId="4359F2E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CC8035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35441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6825A1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71C7B4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</w:tcPr>
          <w:p w14:paraId="1569FAE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4" w:type="dxa"/>
          </w:tcPr>
          <w:p w14:paraId="1DCC3F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</w:tcPr>
          <w:p w14:paraId="3FBF002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1D76E4E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7538B6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813AF5" w:rsidRPr="00813AF5" w14:paraId="2C6ED489" w14:textId="77777777" w:rsidTr="00813AF5">
        <w:trPr>
          <w:trHeight w:val="256"/>
        </w:trPr>
        <w:tc>
          <w:tcPr>
            <w:tcW w:w="964" w:type="dxa"/>
          </w:tcPr>
          <w:p w14:paraId="7134843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6C2379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3DC238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F4BD34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6AF601F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4" w:type="dxa"/>
          </w:tcPr>
          <w:p w14:paraId="7AB66E7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4" w:type="dxa"/>
          </w:tcPr>
          <w:p w14:paraId="43B9CB1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4" w:type="dxa"/>
          </w:tcPr>
          <w:p w14:paraId="49B0F9D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56C6CD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4B984A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</w:p>
        </w:tc>
      </w:tr>
      <w:tr w:rsidR="00813AF5" w:rsidRPr="00813AF5" w14:paraId="449B53D0" w14:textId="77777777" w:rsidTr="00813AF5">
        <w:trPr>
          <w:trHeight w:val="256"/>
        </w:trPr>
        <w:tc>
          <w:tcPr>
            <w:tcW w:w="964" w:type="dxa"/>
          </w:tcPr>
          <w:p w14:paraId="32DC62E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BCB68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5619C4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pan pLDH</w:t>
            </w:r>
          </w:p>
        </w:tc>
        <w:tc>
          <w:tcPr>
            <w:tcW w:w="964" w:type="dxa"/>
          </w:tcPr>
          <w:p w14:paraId="1CB5D05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964" w:type="dxa"/>
          </w:tcPr>
          <w:p w14:paraId="0606BDC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4" w:type="dxa"/>
          </w:tcPr>
          <w:p w14:paraId="4BAB2DC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0108AEE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452B55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A8DFAD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23DBDC3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813AF5" w:rsidRPr="00813AF5" w14:paraId="2E616720" w14:textId="77777777" w:rsidTr="00813AF5">
        <w:trPr>
          <w:trHeight w:val="256"/>
        </w:trPr>
        <w:tc>
          <w:tcPr>
            <w:tcW w:w="964" w:type="dxa"/>
          </w:tcPr>
          <w:p w14:paraId="15EB30C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AB9F59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B0F726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AA4BD7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0D04AB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4" w:type="dxa"/>
          </w:tcPr>
          <w:p w14:paraId="072346D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</w:tcPr>
          <w:p w14:paraId="6F60E77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4" w:type="dxa"/>
          </w:tcPr>
          <w:p w14:paraId="739C9FC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5AA9EC7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4" w:type="dxa"/>
          </w:tcPr>
          <w:p w14:paraId="43E11EA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.97</w:t>
            </w:r>
          </w:p>
        </w:tc>
      </w:tr>
      <w:tr w:rsidR="00813AF5" w:rsidRPr="00813AF5" w14:paraId="5B2865F0" w14:textId="77777777" w:rsidTr="00813AF5">
        <w:trPr>
          <w:trHeight w:val="256"/>
        </w:trPr>
        <w:tc>
          <w:tcPr>
            <w:tcW w:w="964" w:type="dxa"/>
          </w:tcPr>
          <w:p w14:paraId="69BDFF8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900D42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FD6DA0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076B81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05817F9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5409460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4" w:type="dxa"/>
          </w:tcPr>
          <w:p w14:paraId="02D184B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4" w:type="dxa"/>
          </w:tcPr>
          <w:p w14:paraId="3ADE37F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7A1557B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1FD2202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5.53</w:t>
            </w:r>
          </w:p>
        </w:tc>
      </w:tr>
      <w:tr w:rsidR="00813AF5" w:rsidRPr="00813AF5" w14:paraId="0B010BF5" w14:textId="77777777" w:rsidTr="00813AF5">
        <w:trPr>
          <w:trHeight w:val="256"/>
        </w:trPr>
        <w:tc>
          <w:tcPr>
            <w:tcW w:w="964" w:type="dxa"/>
          </w:tcPr>
          <w:p w14:paraId="37DB86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BB0715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AF9BB9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99DD8A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578C9DB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488B274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4" w:type="dxa"/>
          </w:tcPr>
          <w:p w14:paraId="1D6FD38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</w:tcPr>
          <w:p w14:paraId="66127CA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6E448BE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</w:tcPr>
          <w:p w14:paraId="56B8CF9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</w:tr>
      <w:tr w:rsidR="00813AF5" w:rsidRPr="00813AF5" w14:paraId="394C770C" w14:textId="77777777" w:rsidTr="00813AF5">
        <w:trPr>
          <w:trHeight w:val="256"/>
        </w:trPr>
        <w:tc>
          <w:tcPr>
            <w:tcW w:w="964" w:type="dxa"/>
          </w:tcPr>
          <w:p w14:paraId="423474A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16BB21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B9BCF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367115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141202D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4" w:type="dxa"/>
          </w:tcPr>
          <w:p w14:paraId="1203B4B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4" w:type="dxa"/>
          </w:tcPr>
          <w:p w14:paraId="3338BCA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22AB1DC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19A2287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7CF760E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06</w:t>
            </w:r>
          </w:p>
        </w:tc>
      </w:tr>
      <w:tr w:rsidR="00813AF5" w:rsidRPr="00813AF5" w14:paraId="298068D8" w14:textId="77777777" w:rsidTr="00813AF5">
        <w:trPr>
          <w:trHeight w:val="256"/>
        </w:trPr>
        <w:tc>
          <w:tcPr>
            <w:tcW w:w="964" w:type="dxa"/>
          </w:tcPr>
          <w:p w14:paraId="457FE2F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634301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B25F24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9CCFE7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784ADF3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6B612A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4" w:type="dxa"/>
          </w:tcPr>
          <w:p w14:paraId="09BA7A1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51EA598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267AAC4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964" w:type="dxa"/>
          </w:tcPr>
          <w:p w14:paraId="4B30C84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6.87</w:t>
            </w:r>
          </w:p>
        </w:tc>
      </w:tr>
      <w:tr w:rsidR="00813AF5" w:rsidRPr="00813AF5" w14:paraId="62D59A42" w14:textId="77777777" w:rsidTr="00813AF5">
        <w:trPr>
          <w:trHeight w:val="256"/>
        </w:trPr>
        <w:tc>
          <w:tcPr>
            <w:tcW w:w="964" w:type="dxa"/>
          </w:tcPr>
          <w:p w14:paraId="3E42F5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9D1BAF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DFF8DA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FE9D7F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0E330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0C99FB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200099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67CB9D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9F2AB6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DA7362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F5" w:rsidRPr="00813AF5" w14:paraId="7BBF35F5" w14:textId="77777777" w:rsidTr="00813AF5">
        <w:trPr>
          <w:trHeight w:val="256"/>
        </w:trPr>
        <w:tc>
          <w:tcPr>
            <w:tcW w:w="964" w:type="dxa"/>
          </w:tcPr>
          <w:p w14:paraId="378BCE3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Michael et al.</w:t>
            </w:r>
          </w:p>
        </w:tc>
        <w:tc>
          <w:tcPr>
            <w:tcW w:w="964" w:type="dxa"/>
          </w:tcPr>
          <w:p w14:paraId="0973C21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64" w:type="dxa"/>
          </w:tcPr>
          <w:p w14:paraId="38E9D49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 (SD Bioline)</w:t>
            </w:r>
          </w:p>
        </w:tc>
        <w:tc>
          <w:tcPr>
            <w:tcW w:w="964" w:type="dxa"/>
          </w:tcPr>
          <w:p w14:paraId="7D8D250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2AD17F2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64" w:type="dxa"/>
          </w:tcPr>
          <w:p w14:paraId="4207519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2DD1A23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5E49C13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4E8670F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16A9661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13AF5" w:rsidRPr="00813AF5" w14:paraId="68B48CDB" w14:textId="77777777" w:rsidTr="00813AF5">
        <w:trPr>
          <w:trHeight w:val="256"/>
        </w:trPr>
        <w:tc>
          <w:tcPr>
            <w:tcW w:w="964" w:type="dxa"/>
          </w:tcPr>
          <w:p w14:paraId="7185E6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8E9798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FE7D13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B52D68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23FD742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64" w:type="dxa"/>
          </w:tcPr>
          <w:p w14:paraId="4D5CE37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7F8F1F0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30A61E5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FE7D94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2C8796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13AF5" w:rsidRPr="00813AF5" w14:paraId="7918EA49" w14:textId="77777777" w:rsidTr="00813AF5">
        <w:trPr>
          <w:trHeight w:val="256"/>
        </w:trPr>
        <w:tc>
          <w:tcPr>
            <w:tcW w:w="964" w:type="dxa"/>
          </w:tcPr>
          <w:p w14:paraId="718C9A3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A04A54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F44FC9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49B135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7C42767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64" w:type="dxa"/>
          </w:tcPr>
          <w:p w14:paraId="1CC8203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44893F4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604DDB2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5DCC51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2181514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13AF5" w:rsidRPr="00813AF5" w14:paraId="67667420" w14:textId="77777777" w:rsidTr="00813AF5">
        <w:trPr>
          <w:trHeight w:val="256"/>
        </w:trPr>
        <w:tc>
          <w:tcPr>
            <w:tcW w:w="964" w:type="dxa"/>
          </w:tcPr>
          <w:p w14:paraId="4BE0E14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D2EB32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39C145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5C555C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964" w:type="dxa"/>
          </w:tcPr>
          <w:p w14:paraId="1E77822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64" w:type="dxa"/>
          </w:tcPr>
          <w:p w14:paraId="69C94FC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6B07AE2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0B04AC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632B5C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027541B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13AF5" w:rsidRPr="00813AF5" w14:paraId="58472440" w14:textId="77777777" w:rsidTr="00813AF5">
        <w:trPr>
          <w:trHeight w:val="256"/>
        </w:trPr>
        <w:tc>
          <w:tcPr>
            <w:tcW w:w="964" w:type="dxa"/>
          </w:tcPr>
          <w:p w14:paraId="6081D26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F70D3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66F479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61A679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3E03D4E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64" w:type="dxa"/>
          </w:tcPr>
          <w:p w14:paraId="340AA63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179743B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10E15C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467548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7B21BC7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13AF5" w:rsidRPr="00813AF5" w14:paraId="1E048F45" w14:textId="77777777" w:rsidTr="00813AF5">
        <w:trPr>
          <w:trHeight w:val="256"/>
        </w:trPr>
        <w:tc>
          <w:tcPr>
            <w:tcW w:w="964" w:type="dxa"/>
          </w:tcPr>
          <w:p w14:paraId="3C4685F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88F137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3EAFD9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9108F9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B602FC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4159C1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C11098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4A823B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16FE85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D324EC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F5" w:rsidRPr="00813AF5" w14:paraId="115FB439" w14:textId="77777777" w:rsidTr="00813AF5">
        <w:trPr>
          <w:trHeight w:val="256"/>
        </w:trPr>
        <w:tc>
          <w:tcPr>
            <w:tcW w:w="964" w:type="dxa"/>
          </w:tcPr>
          <w:p w14:paraId="2FF90A4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aiden et al.</w:t>
            </w:r>
          </w:p>
        </w:tc>
        <w:tc>
          <w:tcPr>
            <w:tcW w:w="964" w:type="dxa"/>
          </w:tcPr>
          <w:p w14:paraId="000C393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64" w:type="dxa"/>
          </w:tcPr>
          <w:p w14:paraId="6FFA8F6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 (CareStart)</w:t>
            </w:r>
          </w:p>
        </w:tc>
        <w:tc>
          <w:tcPr>
            <w:tcW w:w="964" w:type="dxa"/>
          </w:tcPr>
          <w:p w14:paraId="7A5D09C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964" w:type="dxa"/>
          </w:tcPr>
          <w:p w14:paraId="5E4D4CB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64" w:type="dxa"/>
          </w:tcPr>
          <w:p w14:paraId="568419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4C250D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4DA3C2E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1E7A369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4" w:type="dxa"/>
          </w:tcPr>
          <w:p w14:paraId="518C60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13AF5" w:rsidRPr="00813AF5" w14:paraId="646EFD36" w14:textId="77777777" w:rsidTr="00813AF5">
        <w:trPr>
          <w:trHeight w:val="256"/>
        </w:trPr>
        <w:tc>
          <w:tcPr>
            <w:tcW w:w="964" w:type="dxa"/>
          </w:tcPr>
          <w:p w14:paraId="1F91A36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135B4AE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461350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3C21C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964" w:type="dxa"/>
          </w:tcPr>
          <w:p w14:paraId="2DE815F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64" w:type="dxa"/>
          </w:tcPr>
          <w:p w14:paraId="3B9FCD0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</w:tcPr>
          <w:p w14:paraId="7C89114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3169CB0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</w:tcPr>
          <w:p w14:paraId="429EC8C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964" w:type="dxa"/>
          </w:tcPr>
          <w:p w14:paraId="6088353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813AF5" w:rsidRPr="00813AF5" w14:paraId="14429417" w14:textId="77777777" w:rsidTr="00813AF5">
        <w:trPr>
          <w:trHeight w:val="256"/>
        </w:trPr>
        <w:tc>
          <w:tcPr>
            <w:tcW w:w="964" w:type="dxa"/>
          </w:tcPr>
          <w:p w14:paraId="10F4E63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E30D7E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2D6649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5DD17B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964" w:type="dxa"/>
          </w:tcPr>
          <w:p w14:paraId="0DE3D027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64" w:type="dxa"/>
          </w:tcPr>
          <w:p w14:paraId="77B527A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4" w:type="dxa"/>
          </w:tcPr>
          <w:p w14:paraId="7BBE45E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4D8D411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3F068E1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964" w:type="dxa"/>
          </w:tcPr>
          <w:p w14:paraId="7985921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</w:tr>
      <w:tr w:rsidR="00813AF5" w:rsidRPr="00813AF5" w14:paraId="58F217A5" w14:textId="77777777" w:rsidTr="00813AF5">
        <w:trPr>
          <w:trHeight w:val="256"/>
        </w:trPr>
        <w:tc>
          <w:tcPr>
            <w:tcW w:w="964" w:type="dxa"/>
          </w:tcPr>
          <w:p w14:paraId="5937E31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0FADB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4872BF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AE02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964" w:type="dxa"/>
          </w:tcPr>
          <w:p w14:paraId="3EA3316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64" w:type="dxa"/>
          </w:tcPr>
          <w:p w14:paraId="15AA559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</w:tcPr>
          <w:p w14:paraId="42A3602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10AC4BC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3CE4C19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964" w:type="dxa"/>
          </w:tcPr>
          <w:p w14:paraId="2EE316E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813AF5" w:rsidRPr="00813AF5" w14:paraId="3ACEE80E" w14:textId="77777777" w:rsidTr="00813AF5">
        <w:trPr>
          <w:trHeight w:val="256"/>
        </w:trPr>
        <w:tc>
          <w:tcPr>
            <w:tcW w:w="964" w:type="dxa"/>
          </w:tcPr>
          <w:p w14:paraId="5A82079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69B58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76599B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FC6D8A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5A712F3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4" w:type="dxa"/>
          </w:tcPr>
          <w:p w14:paraId="432C461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4" w:type="dxa"/>
          </w:tcPr>
          <w:p w14:paraId="1488B6CC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5BD9619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</w:tcPr>
          <w:p w14:paraId="3D80A6A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964" w:type="dxa"/>
          </w:tcPr>
          <w:p w14:paraId="0B86509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</w:tr>
      <w:tr w:rsidR="00813AF5" w:rsidRPr="00813AF5" w14:paraId="45223E65" w14:textId="77777777" w:rsidTr="00813AF5">
        <w:trPr>
          <w:trHeight w:val="256"/>
        </w:trPr>
        <w:tc>
          <w:tcPr>
            <w:tcW w:w="964" w:type="dxa"/>
          </w:tcPr>
          <w:p w14:paraId="2EA93F32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DEA406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EB55DB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ED965C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964" w:type="dxa"/>
          </w:tcPr>
          <w:p w14:paraId="5522B93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64" w:type="dxa"/>
          </w:tcPr>
          <w:p w14:paraId="3028741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4" w:type="dxa"/>
          </w:tcPr>
          <w:p w14:paraId="1AFA223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4" w:type="dxa"/>
          </w:tcPr>
          <w:p w14:paraId="08FEA67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</w:tcPr>
          <w:p w14:paraId="2C44F5F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964" w:type="dxa"/>
          </w:tcPr>
          <w:p w14:paraId="6C9C597F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13AF5" w:rsidRPr="00813AF5" w14:paraId="3D0B44D4" w14:textId="77777777" w:rsidTr="00813AF5">
        <w:trPr>
          <w:trHeight w:val="256"/>
        </w:trPr>
        <w:tc>
          <w:tcPr>
            <w:tcW w:w="964" w:type="dxa"/>
          </w:tcPr>
          <w:p w14:paraId="4DC079D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C0EFC1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5E9765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86DB0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6324E0C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4" w:type="dxa"/>
          </w:tcPr>
          <w:p w14:paraId="18D0C5A8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4" w:type="dxa"/>
          </w:tcPr>
          <w:p w14:paraId="1C3B85D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4" w:type="dxa"/>
          </w:tcPr>
          <w:p w14:paraId="328956D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4" w:type="dxa"/>
          </w:tcPr>
          <w:p w14:paraId="59D5BE5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964" w:type="dxa"/>
          </w:tcPr>
          <w:p w14:paraId="77F2EA1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</w:tr>
      <w:tr w:rsidR="00813AF5" w:rsidRPr="00813AF5" w14:paraId="65BC3F86" w14:textId="77777777" w:rsidTr="00813AF5">
        <w:trPr>
          <w:trHeight w:val="256"/>
        </w:trPr>
        <w:tc>
          <w:tcPr>
            <w:tcW w:w="964" w:type="dxa"/>
          </w:tcPr>
          <w:p w14:paraId="745C562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561E78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7FC7D2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C5A7A8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61BE8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7B39E0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C2C52A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B12CCC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B47A79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6F45061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F5" w:rsidRPr="00813AF5" w14:paraId="13DE49A6" w14:textId="77777777" w:rsidTr="00813AF5">
        <w:trPr>
          <w:trHeight w:val="256"/>
        </w:trPr>
        <w:tc>
          <w:tcPr>
            <w:tcW w:w="964" w:type="dxa"/>
          </w:tcPr>
          <w:p w14:paraId="01DDF0E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Biswas et al.</w:t>
            </w:r>
          </w:p>
        </w:tc>
        <w:tc>
          <w:tcPr>
            <w:tcW w:w="964" w:type="dxa"/>
          </w:tcPr>
          <w:p w14:paraId="3A7016C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64" w:type="dxa"/>
          </w:tcPr>
          <w:p w14:paraId="79278F7D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HRP2 (ParaSight-F)</w:t>
            </w:r>
          </w:p>
        </w:tc>
        <w:tc>
          <w:tcPr>
            <w:tcW w:w="964" w:type="dxa"/>
          </w:tcPr>
          <w:p w14:paraId="7DB897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964" w:type="dxa"/>
          </w:tcPr>
          <w:p w14:paraId="2D8BD75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4" w:type="dxa"/>
          </w:tcPr>
          <w:p w14:paraId="68D0D72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EDBF0DB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46B3BFA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78CD199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64" w:type="dxa"/>
          </w:tcPr>
          <w:p w14:paraId="6F5B126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13AF5" w:rsidRPr="00813AF5" w14:paraId="76985C2D" w14:textId="77777777" w:rsidTr="00813AF5">
        <w:trPr>
          <w:trHeight w:val="256"/>
        </w:trPr>
        <w:tc>
          <w:tcPr>
            <w:tcW w:w="964" w:type="dxa"/>
          </w:tcPr>
          <w:p w14:paraId="51BC106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6CD90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7395628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DAAE0CC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964" w:type="dxa"/>
          </w:tcPr>
          <w:p w14:paraId="5F7EC8A6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4" w:type="dxa"/>
          </w:tcPr>
          <w:p w14:paraId="1DE480A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227E27A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2F28466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72290D9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64" w:type="dxa"/>
          </w:tcPr>
          <w:p w14:paraId="441BB916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13AF5" w:rsidRPr="00813AF5" w14:paraId="00DF8238" w14:textId="77777777" w:rsidTr="00813AF5">
        <w:trPr>
          <w:trHeight w:val="256"/>
        </w:trPr>
        <w:tc>
          <w:tcPr>
            <w:tcW w:w="964" w:type="dxa"/>
          </w:tcPr>
          <w:p w14:paraId="4E152CB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D619125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30A0D69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3B14E3B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964" w:type="dxa"/>
          </w:tcPr>
          <w:p w14:paraId="74132C82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4" w:type="dxa"/>
          </w:tcPr>
          <w:p w14:paraId="1E9F79D4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711849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2617A49D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7412F12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64" w:type="dxa"/>
          </w:tcPr>
          <w:p w14:paraId="15B94D84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13AF5" w:rsidRPr="00813AF5" w14:paraId="02C3D676" w14:textId="77777777" w:rsidTr="00813AF5">
        <w:trPr>
          <w:trHeight w:val="256"/>
        </w:trPr>
        <w:tc>
          <w:tcPr>
            <w:tcW w:w="964" w:type="dxa"/>
          </w:tcPr>
          <w:p w14:paraId="199359D7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4EA492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B04228F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8AEA683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964" w:type="dxa"/>
          </w:tcPr>
          <w:p w14:paraId="7F36AC0E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4" w:type="dxa"/>
          </w:tcPr>
          <w:p w14:paraId="6F738553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DCEC540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40720B15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721FEE81" w14:textId="77777777" w:rsidR="00813AF5" w:rsidRPr="00813AF5" w:rsidRDefault="00813AF5" w:rsidP="00813A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64" w:type="dxa"/>
          </w:tcPr>
          <w:p w14:paraId="4E0DCED0" w14:textId="77777777" w:rsidR="00813AF5" w:rsidRPr="00813AF5" w:rsidRDefault="00813AF5" w:rsidP="00813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3ECA815" w14:textId="77777777" w:rsidR="00813AF5" w:rsidRPr="00B30162" w:rsidRDefault="00813AF5">
      <w:pPr>
        <w:rPr>
          <w:rFonts w:ascii="Times New Roman" w:hAnsi="Times New Roman" w:cs="Times New Roman"/>
          <w:sz w:val="24"/>
          <w:szCs w:val="24"/>
        </w:rPr>
      </w:pPr>
    </w:p>
    <w:sectPr w:rsidR="00813AF5" w:rsidRPr="00B30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956E7"/>
    <w:multiLevelType w:val="multilevel"/>
    <w:tmpl w:val="77B038E2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095591710">
    <w:abstractNumId w:val="0"/>
  </w:num>
  <w:num w:numId="2" w16cid:durableId="997735152">
    <w:abstractNumId w:val="0"/>
  </w:num>
  <w:num w:numId="3" w16cid:durableId="1884291198">
    <w:abstractNumId w:val="0"/>
  </w:num>
  <w:num w:numId="4" w16cid:durableId="622925269">
    <w:abstractNumId w:val="0"/>
  </w:num>
  <w:num w:numId="5" w16cid:durableId="950631809">
    <w:abstractNumId w:val="0"/>
  </w:num>
  <w:num w:numId="6" w16cid:durableId="371926592">
    <w:abstractNumId w:val="0"/>
  </w:num>
  <w:num w:numId="7" w16cid:durableId="1861623178">
    <w:abstractNumId w:val="0"/>
  </w:num>
  <w:num w:numId="8" w16cid:durableId="1635939516">
    <w:abstractNumId w:val="0"/>
  </w:num>
  <w:num w:numId="9" w16cid:durableId="622614973">
    <w:abstractNumId w:val="0"/>
  </w:num>
  <w:num w:numId="10" w16cid:durableId="1273974670">
    <w:abstractNumId w:val="0"/>
  </w:num>
  <w:num w:numId="11" w16cid:durableId="201818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AF5"/>
    <w:rsid w:val="00180B4A"/>
    <w:rsid w:val="001B5421"/>
    <w:rsid w:val="003F0256"/>
    <w:rsid w:val="0046364E"/>
    <w:rsid w:val="005C1342"/>
    <w:rsid w:val="006A5BE5"/>
    <w:rsid w:val="006E7A4D"/>
    <w:rsid w:val="007527B9"/>
    <w:rsid w:val="00777A63"/>
    <w:rsid w:val="007C3180"/>
    <w:rsid w:val="00813AF5"/>
    <w:rsid w:val="00A25DA4"/>
    <w:rsid w:val="00A768CD"/>
    <w:rsid w:val="00B30162"/>
    <w:rsid w:val="00CC4AFC"/>
    <w:rsid w:val="00CD0E5E"/>
    <w:rsid w:val="00CF0A22"/>
    <w:rsid w:val="00D2205F"/>
    <w:rsid w:val="00D53E3C"/>
    <w:rsid w:val="00D7654A"/>
    <w:rsid w:val="00E76702"/>
    <w:rsid w:val="00FF70E7"/>
    <w:rsid w:val="00FF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7153"/>
  <w15:chartTrackingRefBased/>
  <w15:docId w15:val="{A330A8CB-FD5B-498F-881F-99F571A9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A3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1A3"/>
    <w:pPr>
      <w:keepNext/>
      <w:keepLines/>
      <w:numPr>
        <w:numId w:val="11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71A3"/>
    <w:pPr>
      <w:keepNext/>
      <w:keepLines/>
      <w:numPr>
        <w:ilvl w:val="1"/>
        <w:numId w:val="11"/>
      </w:numPr>
      <w:spacing w:before="40" w:after="240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FF71A3"/>
    <w:pPr>
      <w:numPr>
        <w:ilvl w:val="2"/>
        <w:numId w:val="11"/>
      </w:num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caps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F71A3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qFormat/>
    <w:rsid w:val="00FF71A3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FF71A3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FF71A3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1A3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1A3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A3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US"/>
    </w:rPr>
  </w:style>
  <w:style w:type="character" w:customStyle="1" w:styleId="StrongEmphasis">
    <w:name w:val="Strong Emphasis"/>
    <w:qFormat/>
    <w:rsid w:val="00FF71A3"/>
    <w:rPr>
      <w:b/>
      <w:bCs/>
    </w:rPr>
  </w:style>
  <w:style w:type="character" w:customStyle="1" w:styleId="Bullets">
    <w:name w:val="Bullets"/>
    <w:qFormat/>
    <w:rsid w:val="00FF71A3"/>
    <w:rPr>
      <w:rFonts w:ascii="OpenSymbol" w:eastAsia="OpenSymbol" w:hAnsi="OpenSymbol" w:cs="OpenSymbol"/>
    </w:rPr>
  </w:style>
  <w:style w:type="character" w:customStyle="1" w:styleId="NumberingSymbols">
    <w:name w:val="Numbering Symbols"/>
    <w:qFormat/>
    <w:rsid w:val="00FF71A3"/>
  </w:style>
  <w:style w:type="paragraph" w:customStyle="1" w:styleId="Heading">
    <w:name w:val="Heading"/>
    <w:basedOn w:val="Normal"/>
    <w:next w:val="BodyText"/>
    <w:qFormat/>
    <w:rsid w:val="00FF71A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FF71A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F71A3"/>
  </w:style>
  <w:style w:type="paragraph" w:customStyle="1" w:styleId="Index">
    <w:name w:val="Index"/>
    <w:basedOn w:val="Normal"/>
    <w:qFormat/>
    <w:rsid w:val="00FF71A3"/>
    <w:pPr>
      <w:suppressLineNumbers/>
    </w:pPr>
    <w:rPr>
      <w:rFonts w:cs="Lohit Devanagari"/>
    </w:rPr>
  </w:style>
  <w:style w:type="paragraph" w:customStyle="1" w:styleId="whitespace-pre-wrap">
    <w:name w:val="whitespace-pre-wrap"/>
    <w:basedOn w:val="Normal"/>
    <w:qFormat/>
    <w:rsid w:val="00FF71A3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Contents">
    <w:name w:val="Table Contents"/>
    <w:basedOn w:val="Normal"/>
    <w:qFormat/>
    <w:rsid w:val="00FF71A3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FF71A3"/>
    <w:pPr>
      <w:jc w:val="center"/>
    </w:pPr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F71A3"/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F71A3"/>
    <w:rPr>
      <w:rFonts w:ascii="Times New Roman" w:eastAsia="Times New Roman" w:hAnsi="Times New Roman" w:cs="Times New Roman"/>
      <w:b/>
      <w:bCs/>
      <w:cap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F71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FF71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F71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F71A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1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1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FF71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71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F71A3"/>
    <w:pPr>
      <w:tabs>
        <w:tab w:val="right" w:leader="dot" w:pos="9016"/>
      </w:tabs>
      <w:spacing w:after="100"/>
      <w:ind w:left="440"/>
    </w:pPr>
  </w:style>
  <w:style w:type="paragraph" w:styleId="Caption">
    <w:name w:val="caption"/>
    <w:basedOn w:val="Normal"/>
    <w:qFormat/>
    <w:rsid w:val="00FF71A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">
    <w:name w:val="List"/>
    <w:basedOn w:val="BodyText"/>
    <w:rsid w:val="00FF71A3"/>
    <w:rPr>
      <w:rFonts w:cs="Lohit Devanagari"/>
    </w:rPr>
  </w:style>
  <w:style w:type="character" w:styleId="Hyperlink">
    <w:name w:val="Hyperlink"/>
    <w:basedOn w:val="DefaultParagraphFont"/>
    <w:uiPriority w:val="99"/>
    <w:unhideWhenUsed/>
    <w:rsid w:val="00FF71A3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F71A3"/>
    <w:rPr>
      <w:b/>
      <w:bCs/>
    </w:rPr>
  </w:style>
  <w:style w:type="character" w:styleId="Emphasis">
    <w:name w:val="Emphasis"/>
    <w:basedOn w:val="DefaultParagraphFont"/>
    <w:uiPriority w:val="20"/>
    <w:qFormat/>
    <w:rsid w:val="00FF71A3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FF71A3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F71A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1A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F71A3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verflow-hidden">
    <w:name w:val="overflow-hidden"/>
    <w:basedOn w:val="DefaultParagraphFont"/>
    <w:rsid w:val="00FF70E7"/>
  </w:style>
  <w:style w:type="paragraph" w:styleId="Revision">
    <w:name w:val="Revision"/>
    <w:hidden/>
    <w:uiPriority w:val="99"/>
    <w:semiHidden/>
    <w:rsid w:val="00CF0A2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0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A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4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6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265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2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364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oldt Research hub Centre For Emerging and Re-Emerging Infectious Disease</dc:creator>
  <cp:keywords/>
  <dc:description/>
  <cp:lastModifiedBy>Humboldt Research hub Centre For Emerging and Re-Emerging Infectious Disease</cp:lastModifiedBy>
  <cp:revision>3</cp:revision>
  <dcterms:created xsi:type="dcterms:W3CDTF">2024-07-30T18:16:00Z</dcterms:created>
  <dcterms:modified xsi:type="dcterms:W3CDTF">2025-07-30T12:20:00Z</dcterms:modified>
</cp:coreProperties>
</file>